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9325E" w14:textId="24492DEF" w:rsidR="006A00F6" w:rsidRPr="006A00F6" w:rsidRDefault="006A00F6" w:rsidP="001A7CBF">
      <w:pPr>
        <w:rPr>
          <w:b/>
          <w:bCs/>
          <w:u w:val="single"/>
        </w:rPr>
      </w:pPr>
      <w:r w:rsidRPr="006A00F6">
        <w:rPr>
          <w:b/>
          <w:bCs/>
          <w:u w:val="single"/>
        </w:rPr>
        <w:t>Method</w:t>
      </w:r>
    </w:p>
    <w:p w14:paraId="4AEE6BBE" w14:textId="473D73AF" w:rsidR="006A00F6" w:rsidRDefault="000E270E" w:rsidP="001A7CBF">
      <w:r w:rsidRPr="000E270E">
        <w:t xml:space="preserve"> </w:t>
      </w:r>
      <w:r>
        <w:rPr>
          <w:noProof/>
        </w:rPr>
        <w:drawing>
          <wp:inline distT="0" distB="0" distL="0" distR="0" wp14:anchorId="6711CD6C" wp14:editId="11E60D0B">
            <wp:extent cx="5486400" cy="3200400"/>
            <wp:effectExtent l="0" t="0" r="3810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48F58F52" w14:textId="5FC4DB37" w:rsidR="006A00F6" w:rsidRPr="006A00F6" w:rsidRDefault="006A00F6" w:rsidP="001A7CBF">
      <w:pPr>
        <w:rPr>
          <w:b/>
          <w:bCs/>
          <w:u w:val="single"/>
        </w:rPr>
      </w:pPr>
      <w:r w:rsidRPr="006A00F6">
        <w:rPr>
          <w:b/>
          <w:bCs/>
          <w:u w:val="single"/>
        </w:rPr>
        <w:t>Results</w:t>
      </w:r>
    </w:p>
    <w:p w14:paraId="3ECF6952" w14:textId="154A0256" w:rsidR="00A62CBF" w:rsidRDefault="00A62CBF" w:rsidP="001A7CBF">
      <w:pPr>
        <w:rPr>
          <w:b/>
          <w:bCs/>
        </w:rPr>
      </w:pPr>
      <w:r>
        <w:rPr>
          <w:b/>
          <w:bCs/>
        </w:rPr>
        <w:t>Supplemental</w:t>
      </w:r>
      <w:r w:rsidR="00AD5E23">
        <w:rPr>
          <w:b/>
          <w:bCs/>
        </w:rPr>
        <w:t xml:space="preserve"> Table 1</w:t>
      </w:r>
    </w:p>
    <w:p w14:paraId="6191488D" w14:textId="48BABC1C" w:rsidR="001A7CBF" w:rsidRPr="00644780" w:rsidRDefault="001A7CBF" w:rsidP="001A7CBF">
      <w:pPr>
        <w:rPr>
          <w:b/>
          <w:bCs/>
        </w:rPr>
      </w:pPr>
      <w:r w:rsidRPr="00644780">
        <w:rPr>
          <w:b/>
          <w:bCs/>
        </w:rPr>
        <w:t>Comparison1_CIHI.xlsx</w:t>
      </w:r>
    </w:p>
    <w:p w14:paraId="1D993B91" w14:textId="3FACF7C5" w:rsidR="001A7CBF" w:rsidRDefault="001A7CBF" w:rsidP="001A7CBF">
      <w:r>
        <w:t xml:space="preserve">P Value </w:t>
      </w:r>
      <w:r w:rsidR="002542DF">
        <w:t>Normality</w:t>
      </w:r>
      <w:r>
        <w:t xml:space="preserve"> | Pre Data: 0.503</w:t>
      </w:r>
      <w:r w:rsidR="00644780">
        <w:t xml:space="preserve"> (Normal)</w:t>
      </w:r>
    </w:p>
    <w:p w14:paraId="48E8787F" w14:textId="77777777" w:rsidR="001A7CBF" w:rsidRPr="00644780" w:rsidRDefault="001A7CBF" w:rsidP="001A7CBF">
      <w:pPr>
        <w:rPr>
          <w:b/>
          <w:bCs/>
        </w:rPr>
      </w:pPr>
      <w:r w:rsidRPr="00644780">
        <w:rPr>
          <w:b/>
          <w:bCs/>
        </w:rPr>
        <w:t>Comparison2_CIHI.xlsx</w:t>
      </w:r>
    </w:p>
    <w:p w14:paraId="19638119" w14:textId="5F3829D6" w:rsidR="001A7CBF" w:rsidRDefault="001A7CBF" w:rsidP="001A7CBF">
      <w:r>
        <w:t xml:space="preserve">P Value </w:t>
      </w:r>
      <w:r w:rsidR="001F6356">
        <w:t>Normality</w:t>
      </w:r>
      <w:r>
        <w:t xml:space="preserve"> | Pre Data: 0.477</w:t>
      </w:r>
      <w:r w:rsidR="003E03E6">
        <w:t xml:space="preserve"> </w:t>
      </w:r>
      <w:r w:rsidR="003E03E6">
        <w:t>(Normal)</w:t>
      </w:r>
    </w:p>
    <w:p w14:paraId="028E65DC" w14:textId="77777777" w:rsidR="001A7CBF" w:rsidRPr="00A876A7" w:rsidRDefault="001A7CBF" w:rsidP="001A7CBF">
      <w:pPr>
        <w:rPr>
          <w:b/>
          <w:bCs/>
        </w:rPr>
      </w:pPr>
      <w:r w:rsidRPr="00A876A7">
        <w:rPr>
          <w:b/>
          <w:bCs/>
        </w:rPr>
        <w:t>Comparison3_CIHI.xlsx</w:t>
      </w:r>
    </w:p>
    <w:p w14:paraId="2BE64D90" w14:textId="4BA7CA1C" w:rsidR="001A7CBF" w:rsidRDefault="001A7CBF" w:rsidP="001A7CBF">
      <w:r>
        <w:t xml:space="preserve">P Value </w:t>
      </w:r>
      <w:r w:rsidR="001F6356">
        <w:t>Normality</w:t>
      </w:r>
      <w:r>
        <w:t xml:space="preserve"> | Pre Data: 0.482</w:t>
      </w:r>
      <w:r w:rsidR="002F3CF1">
        <w:t xml:space="preserve"> </w:t>
      </w:r>
      <w:r w:rsidR="002F3CF1">
        <w:t>(Normal)</w:t>
      </w:r>
    </w:p>
    <w:p w14:paraId="145D3159" w14:textId="77777777" w:rsidR="001A7CBF" w:rsidRPr="002F3CF1" w:rsidRDefault="001A7CBF" w:rsidP="001A7CBF">
      <w:pPr>
        <w:rPr>
          <w:b/>
          <w:bCs/>
        </w:rPr>
      </w:pPr>
      <w:r w:rsidRPr="002F3CF1">
        <w:rPr>
          <w:b/>
          <w:bCs/>
        </w:rPr>
        <w:t>Comparison4_CIHI.xlsx</w:t>
      </w:r>
    </w:p>
    <w:p w14:paraId="563AD635" w14:textId="72CCB2F1" w:rsidR="001A7CBF" w:rsidRDefault="001A7CBF" w:rsidP="001A7CBF">
      <w:r>
        <w:t xml:space="preserve">P Value </w:t>
      </w:r>
      <w:r w:rsidR="001F6356">
        <w:t>Normality</w:t>
      </w:r>
      <w:r>
        <w:t xml:space="preserve"> | Pre Data: 0.557</w:t>
      </w:r>
      <w:r w:rsidR="002F3CF1">
        <w:t xml:space="preserve"> </w:t>
      </w:r>
      <w:r w:rsidR="002F3CF1">
        <w:t>(Normal)</w:t>
      </w:r>
    </w:p>
    <w:p w14:paraId="27243BBE" w14:textId="77777777" w:rsidR="001A7CBF" w:rsidRPr="002F3CF1" w:rsidRDefault="001A7CBF" w:rsidP="001A7CBF">
      <w:pPr>
        <w:rPr>
          <w:b/>
          <w:bCs/>
        </w:rPr>
      </w:pPr>
      <w:r w:rsidRPr="002F3CF1">
        <w:rPr>
          <w:b/>
          <w:bCs/>
        </w:rPr>
        <w:t>Comparison5_CIHI.xlsx</w:t>
      </w:r>
    </w:p>
    <w:p w14:paraId="3414BF64" w14:textId="56E403B0" w:rsidR="001A7CBF" w:rsidRPr="002F3CF1" w:rsidRDefault="001A7CBF" w:rsidP="001A7CBF">
      <w:pPr>
        <w:rPr>
          <w:b/>
          <w:bCs/>
        </w:rPr>
      </w:pPr>
      <w:r>
        <w:t xml:space="preserve">P Value </w:t>
      </w:r>
      <w:r w:rsidR="001F6356">
        <w:t>Normality</w:t>
      </w:r>
      <w:r>
        <w:t xml:space="preserve"> | Pre Data: 0.066</w:t>
      </w:r>
      <w:r w:rsidR="002F3CF1">
        <w:t xml:space="preserve"> </w:t>
      </w:r>
      <w:r w:rsidR="002F3CF1">
        <w:t>(Normal)</w:t>
      </w:r>
    </w:p>
    <w:p w14:paraId="06AABBF3" w14:textId="77777777" w:rsidR="001A7CBF" w:rsidRPr="002F3CF1" w:rsidRDefault="001A7CBF" w:rsidP="001A7CBF">
      <w:pPr>
        <w:rPr>
          <w:b/>
          <w:bCs/>
        </w:rPr>
      </w:pPr>
      <w:r w:rsidRPr="002F3CF1">
        <w:rPr>
          <w:b/>
          <w:bCs/>
        </w:rPr>
        <w:t>Comparison6_CIHI.xlsx</w:t>
      </w:r>
    </w:p>
    <w:p w14:paraId="5EF91AB0" w14:textId="1662DC60" w:rsidR="001A7CBF" w:rsidRDefault="001A7CBF" w:rsidP="001A7CBF">
      <w:r>
        <w:t xml:space="preserve">P Value </w:t>
      </w:r>
      <w:r w:rsidR="001F6356">
        <w:t>Normality</w:t>
      </w:r>
      <w:r>
        <w:t xml:space="preserve"> | Pre Data: 0.895</w:t>
      </w:r>
      <w:r w:rsidR="002F3CF1">
        <w:t xml:space="preserve"> </w:t>
      </w:r>
      <w:r w:rsidR="002F3CF1">
        <w:t>(Normal)</w:t>
      </w:r>
    </w:p>
    <w:p w14:paraId="3F45D9E6" w14:textId="77777777" w:rsidR="001A7CBF" w:rsidRPr="002F3CF1" w:rsidRDefault="001A7CBF" w:rsidP="001A7CBF">
      <w:pPr>
        <w:rPr>
          <w:b/>
          <w:bCs/>
        </w:rPr>
      </w:pPr>
      <w:r w:rsidRPr="002F3CF1">
        <w:rPr>
          <w:b/>
          <w:bCs/>
        </w:rPr>
        <w:t>Comparison7_CIHI.xlsx</w:t>
      </w:r>
    </w:p>
    <w:p w14:paraId="75C51C47" w14:textId="2D14EA4F" w:rsidR="001A7CBF" w:rsidRDefault="001A7CBF" w:rsidP="001A7CBF">
      <w:r>
        <w:t xml:space="preserve">P Value </w:t>
      </w:r>
      <w:r w:rsidR="001F6356">
        <w:t>Normality</w:t>
      </w:r>
      <w:r>
        <w:t xml:space="preserve"> | Pre Data: 0.536</w:t>
      </w:r>
      <w:r w:rsidR="002F3CF1">
        <w:t xml:space="preserve"> </w:t>
      </w:r>
      <w:r w:rsidR="002F3CF1">
        <w:t>(Normal)</w:t>
      </w:r>
    </w:p>
    <w:p w14:paraId="0719E452" w14:textId="77777777" w:rsidR="002F3CF1" w:rsidRDefault="002F3CF1" w:rsidP="001A7CBF"/>
    <w:p w14:paraId="7F50213A" w14:textId="166DA32E" w:rsidR="001A7CBF" w:rsidRPr="002F3CF1" w:rsidRDefault="001A7CBF" w:rsidP="001A7CBF">
      <w:pPr>
        <w:rPr>
          <w:b/>
          <w:bCs/>
        </w:rPr>
      </w:pPr>
      <w:r w:rsidRPr="002F3CF1">
        <w:rPr>
          <w:b/>
          <w:bCs/>
        </w:rPr>
        <w:t>Comparison8_CIHI.xlsx</w:t>
      </w:r>
    </w:p>
    <w:p w14:paraId="4017B458" w14:textId="756F4EBA" w:rsidR="001A7CBF" w:rsidRDefault="001A7CBF" w:rsidP="001A7CBF">
      <w:r>
        <w:t xml:space="preserve">P Value </w:t>
      </w:r>
      <w:r w:rsidR="001F6356">
        <w:t>Normality</w:t>
      </w:r>
      <w:r>
        <w:t xml:space="preserve"> | Pre Data: 0.103</w:t>
      </w:r>
      <w:r w:rsidR="002F3CF1">
        <w:t xml:space="preserve"> </w:t>
      </w:r>
      <w:r w:rsidR="002F3CF1">
        <w:t>(Normal)</w:t>
      </w:r>
    </w:p>
    <w:p w14:paraId="0F6BE4D0" w14:textId="77777777" w:rsidR="001A7CBF" w:rsidRPr="002F3CF1" w:rsidRDefault="001A7CBF" w:rsidP="001A7CBF">
      <w:pPr>
        <w:rPr>
          <w:b/>
          <w:bCs/>
        </w:rPr>
      </w:pPr>
      <w:r w:rsidRPr="002F3CF1">
        <w:rPr>
          <w:b/>
          <w:bCs/>
        </w:rPr>
        <w:t>Comparison9_CIHI.xlsx</w:t>
      </w:r>
    </w:p>
    <w:p w14:paraId="3935BF1A" w14:textId="341A805D" w:rsidR="001A7CBF" w:rsidRDefault="001A7CBF" w:rsidP="001A7CBF">
      <w:r>
        <w:t xml:space="preserve">P Value </w:t>
      </w:r>
      <w:r w:rsidR="001F6356">
        <w:t>Normality</w:t>
      </w:r>
      <w:r>
        <w:t xml:space="preserve"> | Pre Data: 0.008</w:t>
      </w:r>
      <w:r w:rsidR="00B32B07">
        <w:t xml:space="preserve"> </w:t>
      </w:r>
      <w:r w:rsidR="00B32B07">
        <w:t>(</w:t>
      </w:r>
      <w:r w:rsidR="00B32B07">
        <w:t>Non-</w:t>
      </w:r>
      <w:r w:rsidR="00B32B07">
        <w:t>Normal)</w:t>
      </w:r>
    </w:p>
    <w:p w14:paraId="719BF244" w14:textId="77777777" w:rsidR="001A7CBF" w:rsidRPr="00B32B07" w:rsidRDefault="001A7CBF" w:rsidP="001A7CBF">
      <w:pPr>
        <w:rPr>
          <w:b/>
          <w:bCs/>
        </w:rPr>
      </w:pPr>
      <w:r w:rsidRPr="00B32B07">
        <w:rPr>
          <w:b/>
          <w:bCs/>
        </w:rPr>
        <w:t>Comparison10_CIHI.xlsx</w:t>
      </w:r>
    </w:p>
    <w:p w14:paraId="06AA2134" w14:textId="7D5BB9B1" w:rsidR="001A7CBF" w:rsidRDefault="001A7CBF" w:rsidP="001A7CBF">
      <w:r>
        <w:t xml:space="preserve">P Value </w:t>
      </w:r>
      <w:r w:rsidR="001F6356">
        <w:t>Normality</w:t>
      </w:r>
      <w:r>
        <w:t xml:space="preserve"> | Pre Data: 0.202</w:t>
      </w:r>
      <w:r w:rsidR="00B32B07">
        <w:t xml:space="preserve"> </w:t>
      </w:r>
      <w:r w:rsidR="00B32B07">
        <w:t>(Normal)</w:t>
      </w:r>
    </w:p>
    <w:p w14:paraId="431A9961" w14:textId="77777777" w:rsidR="001A7CBF" w:rsidRPr="00B32B07" w:rsidRDefault="001A7CBF" w:rsidP="001A7CBF">
      <w:pPr>
        <w:rPr>
          <w:b/>
          <w:bCs/>
        </w:rPr>
      </w:pPr>
      <w:r w:rsidRPr="00B32B07">
        <w:rPr>
          <w:b/>
          <w:bCs/>
        </w:rPr>
        <w:t>Comparison11_CIHI.xlsx</w:t>
      </w:r>
    </w:p>
    <w:p w14:paraId="6E7AE93D" w14:textId="0409FDD1" w:rsidR="001A7CBF" w:rsidRDefault="001A7CBF" w:rsidP="001A7CBF">
      <w:r>
        <w:t xml:space="preserve">P Value </w:t>
      </w:r>
      <w:r w:rsidR="001F6356">
        <w:t>Normality</w:t>
      </w:r>
      <w:r>
        <w:t xml:space="preserve"> | Pre Data: 0.378</w:t>
      </w:r>
      <w:r w:rsidR="00B32B07">
        <w:t xml:space="preserve"> </w:t>
      </w:r>
      <w:r w:rsidR="00B32B07">
        <w:t>(Normal)</w:t>
      </w:r>
    </w:p>
    <w:p w14:paraId="18A52FD7" w14:textId="77777777" w:rsidR="001A7CBF" w:rsidRPr="00B32B07" w:rsidRDefault="001A7CBF" w:rsidP="001A7CBF">
      <w:pPr>
        <w:rPr>
          <w:b/>
          <w:bCs/>
        </w:rPr>
      </w:pPr>
      <w:r w:rsidRPr="00B32B07">
        <w:rPr>
          <w:b/>
          <w:bCs/>
        </w:rPr>
        <w:t>Comparison12_CIHI.xlsx</w:t>
      </w:r>
    </w:p>
    <w:p w14:paraId="1428FA17" w14:textId="53CBBC52" w:rsidR="001A7CBF" w:rsidRDefault="001A7CBF" w:rsidP="001A7CBF">
      <w:r>
        <w:t xml:space="preserve">P Value </w:t>
      </w:r>
      <w:r w:rsidR="001F6356">
        <w:t>Normality</w:t>
      </w:r>
      <w:r>
        <w:t xml:space="preserve"> | Pre Data: 0.303</w:t>
      </w:r>
      <w:r w:rsidR="00B32B07">
        <w:t xml:space="preserve"> </w:t>
      </w:r>
      <w:r w:rsidR="00B32B07">
        <w:t>(Normal)</w:t>
      </w:r>
    </w:p>
    <w:p w14:paraId="1BA7B648" w14:textId="77777777" w:rsidR="001A7CBF" w:rsidRPr="00B32B07" w:rsidRDefault="001A7CBF" w:rsidP="001A7CBF">
      <w:pPr>
        <w:rPr>
          <w:b/>
          <w:bCs/>
        </w:rPr>
      </w:pPr>
      <w:r w:rsidRPr="00B32B07">
        <w:rPr>
          <w:b/>
          <w:bCs/>
        </w:rPr>
        <w:t>Comparison13_CIHI.xlsx</w:t>
      </w:r>
    </w:p>
    <w:p w14:paraId="0C08BABB" w14:textId="25CE3596" w:rsidR="001A7CBF" w:rsidRDefault="001A7CBF" w:rsidP="001A7CBF">
      <w:r>
        <w:t xml:space="preserve">P Value </w:t>
      </w:r>
      <w:r w:rsidR="001F6356">
        <w:t>Normality</w:t>
      </w:r>
      <w:r>
        <w:t xml:space="preserve"> | Pre Data: 0.051</w:t>
      </w:r>
      <w:r w:rsidR="00B32B07">
        <w:t xml:space="preserve"> </w:t>
      </w:r>
      <w:r w:rsidR="00B32B07">
        <w:t>(Normal)</w:t>
      </w:r>
    </w:p>
    <w:p w14:paraId="1DF6AE17" w14:textId="77777777" w:rsidR="001A7CBF" w:rsidRPr="00B32B07" w:rsidRDefault="001A7CBF" w:rsidP="001A7CBF">
      <w:pPr>
        <w:rPr>
          <w:b/>
          <w:bCs/>
        </w:rPr>
      </w:pPr>
      <w:r w:rsidRPr="00B32B07">
        <w:rPr>
          <w:b/>
          <w:bCs/>
        </w:rPr>
        <w:t>Comparison14_CIHI.xlsx</w:t>
      </w:r>
    </w:p>
    <w:p w14:paraId="1B817829" w14:textId="2A5067FF" w:rsidR="001A7CBF" w:rsidRDefault="001A7CBF" w:rsidP="001A7CBF">
      <w:r>
        <w:t xml:space="preserve">P Value </w:t>
      </w:r>
      <w:r w:rsidR="001F6356">
        <w:t>Normality</w:t>
      </w:r>
      <w:r>
        <w:t xml:space="preserve"> | Pre Data: 0.917</w:t>
      </w:r>
      <w:r w:rsidR="00B32B07">
        <w:t xml:space="preserve"> </w:t>
      </w:r>
      <w:r w:rsidR="00B32B07">
        <w:t>(Normal)</w:t>
      </w:r>
    </w:p>
    <w:p w14:paraId="3BC6E668" w14:textId="77777777" w:rsidR="00D4761E" w:rsidRDefault="00D4761E" w:rsidP="001A7CBF">
      <w:pPr>
        <w:rPr>
          <w:b/>
          <w:bCs/>
        </w:rPr>
      </w:pPr>
    </w:p>
    <w:p w14:paraId="0C61C028" w14:textId="1716E8FE" w:rsidR="00D4761E" w:rsidRDefault="00D4761E" w:rsidP="001A7CBF">
      <w:pPr>
        <w:rPr>
          <w:b/>
          <w:bCs/>
        </w:rPr>
      </w:pPr>
      <w:r>
        <w:rPr>
          <w:b/>
          <w:bCs/>
        </w:rPr>
        <w:t>Supplemental Table 2</w:t>
      </w:r>
    </w:p>
    <w:p w14:paraId="3C052A66" w14:textId="5881F35B" w:rsidR="001A7CBF" w:rsidRPr="00B32B07" w:rsidRDefault="001A7CBF" w:rsidP="001A7CBF">
      <w:pPr>
        <w:rPr>
          <w:b/>
          <w:bCs/>
        </w:rPr>
      </w:pPr>
      <w:r w:rsidRPr="00B32B07">
        <w:rPr>
          <w:b/>
          <w:bCs/>
        </w:rPr>
        <w:t>Comparison15_CIHI.xlsx</w:t>
      </w:r>
    </w:p>
    <w:p w14:paraId="1206F8D2" w14:textId="69C02FE2" w:rsidR="00EC15BF" w:rsidRPr="00D4761E" w:rsidRDefault="001A7CBF" w:rsidP="001A7CBF">
      <w:r>
        <w:t xml:space="preserve">P Value </w:t>
      </w:r>
      <w:r w:rsidR="001F6356">
        <w:t>Normality</w:t>
      </w:r>
      <w:r>
        <w:t xml:space="preserve"> | Pre Data: 0.380</w:t>
      </w:r>
      <w:r w:rsidR="00B32B07">
        <w:t xml:space="preserve"> </w:t>
      </w:r>
      <w:r w:rsidR="00B32B07">
        <w:t>(Normal)</w:t>
      </w:r>
    </w:p>
    <w:p w14:paraId="1C0F663A" w14:textId="65DC29F5" w:rsidR="001A7CBF" w:rsidRPr="00B32B07" w:rsidRDefault="001A7CBF" w:rsidP="001A7CBF">
      <w:pPr>
        <w:rPr>
          <w:b/>
          <w:bCs/>
        </w:rPr>
      </w:pPr>
      <w:r w:rsidRPr="00FC1A9A">
        <w:rPr>
          <w:b/>
          <w:bCs/>
        </w:rPr>
        <w:t>Comparison16_CIHI.xlsx</w:t>
      </w:r>
    </w:p>
    <w:p w14:paraId="15D19222" w14:textId="2AC58BA8" w:rsidR="001A7CBF" w:rsidRDefault="001A7CBF" w:rsidP="001A7CBF">
      <w:r>
        <w:t xml:space="preserve">P Value </w:t>
      </w:r>
      <w:r w:rsidR="001F6356">
        <w:t>Normality</w:t>
      </w:r>
      <w:r>
        <w:t xml:space="preserve"> | Pre Data: 0.872</w:t>
      </w:r>
      <w:r w:rsidR="00B32B07">
        <w:t xml:space="preserve"> </w:t>
      </w:r>
      <w:r w:rsidR="00B32B07">
        <w:t>(Normal)</w:t>
      </w:r>
    </w:p>
    <w:p w14:paraId="56BBC0FD" w14:textId="77777777" w:rsidR="001A7CBF" w:rsidRPr="00B32B07" w:rsidRDefault="001A7CBF" w:rsidP="001A7CBF">
      <w:pPr>
        <w:rPr>
          <w:b/>
          <w:bCs/>
        </w:rPr>
      </w:pPr>
      <w:r w:rsidRPr="00B32B07">
        <w:rPr>
          <w:b/>
          <w:bCs/>
        </w:rPr>
        <w:t>Comparison17_CIHI.xlsx</w:t>
      </w:r>
    </w:p>
    <w:p w14:paraId="7BE789BD" w14:textId="0B916619" w:rsidR="001A7CBF" w:rsidRDefault="001A7CBF" w:rsidP="001A7CBF">
      <w:r>
        <w:t xml:space="preserve">P Value </w:t>
      </w:r>
      <w:r w:rsidR="001F6356">
        <w:t>Normality</w:t>
      </w:r>
      <w:r>
        <w:t xml:space="preserve"> | Pre Data: 0.372</w:t>
      </w:r>
      <w:r w:rsidR="00B32B07">
        <w:t xml:space="preserve"> </w:t>
      </w:r>
      <w:r w:rsidR="00B32B07">
        <w:t>(Normal)</w:t>
      </w:r>
    </w:p>
    <w:p w14:paraId="352C1F9F" w14:textId="77777777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t>Comparison18_CIHI.xlsx</w:t>
      </w:r>
    </w:p>
    <w:p w14:paraId="78C5E090" w14:textId="60BF801F" w:rsidR="001A7CBF" w:rsidRDefault="001A7CBF" w:rsidP="001A7CBF">
      <w:r>
        <w:t xml:space="preserve">P Value </w:t>
      </w:r>
      <w:r w:rsidR="001F6356">
        <w:t>Normality</w:t>
      </w:r>
      <w:r>
        <w:t xml:space="preserve"> | Pre Data: 0.220</w:t>
      </w:r>
      <w:r w:rsidR="00F76592">
        <w:t xml:space="preserve"> </w:t>
      </w:r>
      <w:r w:rsidR="00F76592">
        <w:t>(Normal)</w:t>
      </w:r>
    </w:p>
    <w:p w14:paraId="2387A976" w14:textId="77777777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t>Comparison19_CIHI.xlsx</w:t>
      </w:r>
    </w:p>
    <w:p w14:paraId="267CDD99" w14:textId="63BF1BFB" w:rsidR="001A7CBF" w:rsidRDefault="001A7CBF" w:rsidP="001A7CBF">
      <w:r>
        <w:t xml:space="preserve">P Value </w:t>
      </w:r>
      <w:r w:rsidR="001F6356">
        <w:t>Normality</w:t>
      </w:r>
      <w:r>
        <w:t xml:space="preserve"> | Pre Data: 0.581</w:t>
      </w:r>
      <w:r w:rsidR="00F76592">
        <w:t xml:space="preserve"> </w:t>
      </w:r>
      <w:r w:rsidR="00F76592">
        <w:t>(Normal)</w:t>
      </w:r>
    </w:p>
    <w:p w14:paraId="48015222" w14:textId="77777777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t>Comparison20_CIHI.xlsx</w:t>
      </w:r>
    </w:p>
    <w:p w14:paraId="75B8C0AF" w14:textId="0C8B865B" w:rsidR="001A7CBF" w:rsidRDefault="001A7CBF" w:rsidP="001A7CBF">
      <w:r>
        <w:t xml:space="preserve">P Value </w:t>
      </w:r>
      <w:r w:rsidR="001F6356">
        <w:t>Normality</w:t>
      </w:r>
      <w:r>
        <w:t xml:space="preserve"> | Pre Data: 0.142</w:t>
      </w:r>
      <w:r w:rsidR="00F76592">
        <w:t xml:space="preserve"> </w:t>
      </w:r>
      <w:r w:rsidR="00F76592">
        <w:t>(Normal)</w:t>
      </w:r>
    </w:p>
    <w:p w14:paraId="30BCF7A0" w14:textId="77777777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lastRenderedPageBreak/>
        <w:t>Comparison21_CIHI.xlsx</w:t>
      </w:r>
    </w:p>
    <w:p w14:paraId="6D4C839F" w14:textId="3E4BAE8F" w:rsidR="00F76592" w:rsidRDefault="001A7CBF" w:rsidP="001A7CBF">
      <w:r>
        <w:t xml:space="preserve">P Value </w:t>
      </w:r>
      <w:r w:rsidR="001F6356">
        <w:t>Normality</w:t>
      </w:r>
      <w:r>
        <w:t xml:space="preserve"> | Pre Data: 0.562</w:t>
      </w:r>
      <w:r w:rsidR="00F76592">
        <w:t xml:space="preserve"> </w:t>
      </w:r>
      <w:r w:rsidR="00F76592">
        <w:t>(Normal)</w:t>
      </w:r>
    </w:p>
    <w:p w14:paraId="7A9356B6" w14:textId="5667F5C6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t>Comparison22_CIHI.xlsx</w:t>
      </w:r>
    </w:p>
    <w:p w14:paraId="017279AF" w14:textId="74D76F24" w:rsidR="001A7CBF" w:rsidRDefault="001A7CBF" w:rsidP="001A7CBF">
      <w:r>
        <w:t xml:space="preserve">P Value </w:t>
      </w:r>
      <w:r w:rsidR="001F6356">
        <w:t>Normality</w:t>
      </w:r>
      <w:r>
        <w:t xml:space="preserve"> | Pre Data: 0.132</w:t>
      </w:r>
      <w:r w:rsidR="00F76592">
        <w:t xml:space="preserve"> </w:t>
      </w:r>
      <w:r w:rsidR="00F76592">
        <w:t>(Normal)</w:t>
      </w:r>
    </w:p>
    <w:p w14:paraId="1D1D6999" w14:textId="77777777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t>Comparison23_CIHI.xlsx</w:t>
      </w:r>
    </w:p>
    <w:p w14:paraId="0C68E5C2" w14:textId="42C4432F" w:rsidR="001A7CBF" w:rsidRDefault="001A7CBF" w:rsidP="001A7CBF">
      <w:r>
        <w:t xml:space="preserve">P Value </w:t>
      </w:r>
      <w:r w:rsidR="001F6356">
        <w:t>Normality</w:t>
      </w:r>
      <w:r>
        <w:t xml:space="preserve"> | Pre Data: 0.983</w:t>
      </w:r>
      <w:r w:rsidR="00F76592">
        <w:t xml:space="preserve"> </w:t>
      </w:r>
      <w:r w:rsidR="00F76592">
        <w:t>(Normal)</w:t>
      </w:r>
    </w:p>
    <w:p w14:paraId="0EB1E708" w14:textId="77777777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t>Comparison24_CIHI.xlsx</w:t>
      </w:r>
    </w:p>
    <w:p w14:paraId="59F8E251" w14:textId="314A8EC7" w:rsidR="001A7CBF" w:rsidRDefault="001A7CBF" w:rsidP="001A7CBF">
      <w:r>
        <w:t xml:space="preserve">P Value </w:t>
      </w:r>
      <w:r w:rsidR="001F6356">
        <w:t>Normality</w:t>
      </w:r>
      <w:r>
        <w:t xml:space="preserve"> | Pre Data: 0.135</w:t>
      </w:r>
      <w:r w:rsidR="00F76592">
        <w:t xml:space="preserve"> </w:t>
      </w:r>
      <w:r w:rsidR="00F76592">
        <w:t>(Normal)</w:t>
      </w:r>
    </w:p>
    <w:p w14:paraId="17F3CF1A" w14:textId="77777777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t>Comparison25_CIHI.xlsx</w:t>
      </w:r>
    </w:p>
    <w:p w14:paraId="7F5CD595" w14:textId="350F564F" w:rsidR="001A7CBF" w:rsidRDefault="001A7CBF" w:rsidP="001A7CBF">
      <w:r>
        <w:t xml:space="preserve">P Value </w:t>
      </w:r>
      <w:r w:rsidR="001F6356">
        <w:t>Normality</w:t>
      </w:r>
      <w:r>
        <w:t xml:space="preserve"> | Pre Data: 0.586</w:t>
      </w:r>
      <w:r w:rsidR="00F76592">
        <w:t xml:space="preserve"> </w:t>
      </w:r>
      <w:r w:rsidR="00F76592">
        <w:t>(Normal)</w:t>
      </w:r>
    </w:p>
    <w:p w14:paraId="49F5AEDC" w14:textId="77777777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t>Comparison26_CIHI.xlsx</w:t>
      </w:r>
    </w:p>
    <w:p w14:paraId="7142159F" w14:textId="43C1CA4B" w:rsidR="001A7CBF" w:rsidRDefault="001A7CBF" w:rsidP="001A7CBF">
      <w:r>
        <w:t xml:space="preserve">P Value </w:t>
      </w:r>
      <w:r w:rsidR="001F6356">
        <w:t>Normality</w:t>
      </w:r>
      <w:r>
        <w:t xml:space="preserve"> | Pre Data: 0.361</w:t>
      </w:r>
      <w:r w:rsidR="00F76592">
        <w:t xml:space="preserve"> </w:t>
      </w:r>
      <w:r w:rsidR="00F76592">
        <w:t>(Normal)</w:t>
      </w:r>
    </w:p>
    <w:p w14:paraId="02BE270E" w14:textId="77777777" w:rsidR="001A7CBF" w:rsidRPr="00F76592" w:rsidRDefault="001A7CBF" w:rsidP="001A7CBF">
      <w:pPr>
        <w:rPr>
          <w:b/>
          <w:bCs/>
        </w:rPr>
      </w:pPr>
      <w:r w:rsidRPr="00F76592">
        <w:rPr>
          <w:b/>
          <w:bCs/>
        </w:rPr>
        <w:t>Comparison27_CIHI.xlsx</w:t>
      </w:r>
    </w:p>
    <w:p w14:paraId="53ED026D" w14:textId="105A1D89" w:rsidR="001A7CBF" w:rsidRPr="00091A98" w:rsidRDefault="001A7CBF" w:rsidP="001A7CBF">
      <w:pPr>
        <w:rPr>
          <w:b/>
          <w:bCs/>
        </w:rPr>
      </w:pPr>
      <w:r>
        <w:t xml:space="preserve">P Value </w:t>
      </w:r>
      <w:r w:rsidR="001F6356">
        <w:t>Normality</w:t>
      </w:r>
      <w:r>
        <w:t xml:space="preserve"> | Pre Data: 0.000</w:t>
      </w:r>
      <w:r w:rsidR="00091A98">
        <w:t xml:space="preserve"> </w:t>
      </w:r>
      <w:r w:rsidR="00091A98">
        <w:t>(</w:t>
      </w:r>
      <w:r w:rsidR="00091A98">
        <w:t>Non-</w:t>
      </w:r>
      <w:r w:rsidR="00091A98">
        <w:t>Normal)</w:t>
      </w:r>
    </w:p>
    <w:p w14:paraId="35F05433" w14:textId="77777777" w:rsidR="001A7CBF" w:rsidRPr="00091A98" w:rsidRDefault="001A7CBF" w:rsidP="001A7CBF">
      <w:pPr>
        <w:rPr>
          <w:b/>
          <w:bCs/>
        </w:rPr>
      </w:pPr>
      <w:r w:rsidRPr="00091A98">
        <w:rPr>
          <w:b/>
          <w:bCs/>
        </w:rPr>
        <w:t>Comparison28_CIHI.xlsx</w:t>
      </w:r>
    </w:p>
    <w:p w14:paraId="5FDAF900" w14:textId="65931C60" w:rsidR="001A7CBF" w:rsidRDefault="001A7CBF" w:rsidP="001A7CBF">
      <w:r>
        <w:t xml:space="preserve">P Value </w:t>
      </w:r>
      <w:r w:rsidR="001F6356">
        <w:t>Normality</w:t>
      </w:r>
      <w:r>
        <w:t xml:space="preserve"> | Pre Data: 0.855</w:t>
      </w:r>
      <w:r w:rsidR="00091A98">
        <w:t xml:space="preserve"> </w:t>
      </w:r>
      <w:r w:rsidR="00091A98">
        <w:t>(Normal)</w:t>
      </w:r>
    </w:p>
    <w:p w14:paraId="0E4BE652" w14:textId="77777777" w:rsidR="001A7CBF" w:rsidRPr="00091A98" w:rsidRDefault="001A7CBF" w:rsidP="001A7CBF">
      <w:pPr>
        <w:rPr>
          <w:b/>
          <w:bCs/>
        </w:rPr>
      </w:pPr>
      <w:r w:rsidRPr="00091A98">
        <w:rPr>
          <w:b/>
          <w:bCs/>
        </w:rPr>
        <w:t>Comparison29_CIHI.xlsx</w:t>
      </w:r>
    </w:p>
    <w:p w14:paraId="10CF82BA" w14:textId="43DF0F94" w:rsidR="001A7CBF" w:rsidRPr="00091A98" w:rsidRDefault="001A7CBF" w:rsidP="001A7CBF">
      <w:pPr>
        <w:rPr>
          <w:b/>
          <w:bCs/>
        </w:rPr>
      </w:pPr>
      <w:r>
        <w:t xml:space="preserve">P Value </w:t>
      </w:r>
      <w:r w:rsidR="001F6356">
        <w:t>Normality</w:t>
      </w:r>
      <w:r>
        <w:t xml:space="preserve"> | Pre Data: 0.708</w:t>
      </w:r>
      <w:r w:rsidR="00091A98">
        <w:t xml:space="preserve"> </w:t>
      </w:r>
      <w:r w:rsidR="00091A98">
        <w:t>(Normal)</w:t>
      </w:r>
    </w:p>
    <w:p w14:paraId="51AD7526" w14:textId="77777777" w:rsidR="001A7CBF" w:rsidRPr="00091A98" w:rsidRDefault="001A7CBF" w:rsidP="001A7CBF">
      <w:pPr>
        <w:rPr>
          <w:b/>
          <w:bCs/>
        </w:rPr>
      </w:pPr>
      <w:r w:rsidRPr="00091A98">
        <w:rPr>
          <w:b/>
          <w:bCs/>
        </w:rPr>
        <w:t>Comparison30_CIHI.xlsx</w:t>
      </w:r>
    </w:p>
    <w:p w14:paraId="067407A1" w14:textId="512374BE" w:rsidR="001A7CBF" w:rsidRDefault="001A7CBF" w:rsidP="001A7CBF">
      <w:r>
        <w:t xml:space="preserve">P Value </w:t>
      </w:r>
      <w:r w:rsidR="001F6356">
        <w:t>Normality</w:t>
      </w:r>
      <w:r>
        <w:t xml:space="preserve"> | Pre Data: 0.747</w:t>
      </w:r>
      <w:r w:rsidR="00091A98">
        <w:t xml:space="preserve"> </w:t>
      </w:r>
      <w:r w:rsidR="00091A98">
        <w:t>(Normal)</w:t>
      </w:r>
    </w:p>
    <w:p w14:paraId="3930A6AF" w14:textId="2C78989C" w:rsidR="001A7CBF" w:rsidRPr="00091A98" w:rsidRDefault="001A7CBF" w:rsidP="001A7CBF">
      <w:pPr>
        <w:rPr>
          <w:b/>
          <w:bCs/>
        </w:rPr>
      </w:pPr>
      <w:r w:rsidRPr="009B00EA">
        <w:rPr>
          <w:b/>
          <w:bCs/>
        </w:rPr>
        <w:t>Comparison31_CIHI.xlsx</w:t>
      </w:r>
    </w:p>
    <w:p w14:paraId="1A775308" w14:textId="083B94F2" w:rsidR="001A7CBF" w:rsidRDefault="001A7CBF" w:rsidP="001A7CBF">
      <w:r>
        <w:t xml:space="preserve">P Value </w:t>
      </w:r>
      <w:r w:rsidR="001F6356">
        <w:t>Normality</w:t>
      </w:r>
      <w:r>
        <w:t xml:space="preserve"> | Pre Data: 0.739</w:t>
      </w:r>
      <w:r w:rsidR="00091A98">
        <w:t xml:space="preserve"> </w:t>
      </w:r>
      <w:r w:rsidR="00091A98">
        <w:t>(Normal)</w:t>
      </w:r>
    </w:p>
    <w:p w14:paraId="1D9DD543" w14:textId="77777777" w:rsidR="001A7CBF" w:rsidRPr="00091A98" w:rsidRDefault="001A7CBF" w:rsidP="001A7CBF">
      <w:pPr>
        <w:rPr>
          <w:b/>
          <w:bCs/>
        </w:rPr>
      </w:pPr>
      <w:r w:rsidRPr="00091A98">
        <w:rPr>
          <w:b/>
          <w:bCs/>
        </w:rPr>
        <w:t>Comparison32_CIHI.xlsx</w:t>
      </w:r>
    </w:p>
    <w:p w14:paraId="4B0B37FE" w14:textId="1E644AF8" w:rsidR="001A7CBF" w:rsidRDefault="001A7CBF" w:rsidP="001A7CBF">
      <w:r>
        <w:t xml:space="preserve">P Value </w:t>
      </w:r>
      <w:r w:rsidR="001F6356">
        <w:t>Normality</w:t>
      </w:r>
      <w:r>
        <w:t xml:space="preserve"> | Pre Data: 0.423</w:t>
      </w:r>
      <w:r w:rsidR="00091A98">
        <w:t xml:space="preserve"> </w:t>
      </w:r>
      <w:r w:rsidR="00091A98">
        <w:t>(Normal)</w:t>
      </w:r>
    </w:p>
    <w:p w14:paraId="6B893A4F" w14:textId="77777777" w:rsidR="001A7CBF" w:rsidRPr="00091A98" w:rsidRDefault="001A7CBF" w:rsidP="001A7CBF">
      <w:pPr>
        <w:rPr>
          <w:b/>
          <w:bCs/>
        </w:rPr>
      </w:pPr>
      <w:r w:rsidRPr="00091A98">
        <w:rPr>
          <w:b/>
          <w:bCs/>
        </w:rPr>
        <w:t>Comparison33_CIHI.xlsx</w:t>
      </w:r>
    </w:p>
    <w:p w14:paraId="0A8EC910" w14:textId="33D3FABA" w:rsidR="001A7CBF" w:rsidRDefault="001A7CBF" w:rsidP="001A7CBF">
      <w:r>
        <w:t xml:space="preserve">P Value </w:t>
      </w:r>
      <w:r w:rsidR="001F6356">
        <w:t>Normality</w:t>
      </w:r>
      <w:r>
        <w:t xml:space="preserve"> | Pre Data: 0.035</w:t>
      </w:r>
      <w:r w:rsidR="00091A98">
        <w:t xml:space="preserve"> </w:t>
      </w:r>
      <w:r w:rsidR="00091A98">
        <w:t>(</w:t>
      </w:r>
      <w:r w:rsidR="00091A98">
        <w:t>Non-</w:t>
      </w:r>
      <w:r w:rsidR="00091A98">
        <w:t>Normal)</w:t>
      </w:r>
    </w:p>
    <w:p w14:paraId="0E913DA4" w14:textId="77777777" w:rsidR="00BF598A" w:rsidRDefault="00BF598A" w:rsidP="001A7CBF">
      <w:pPr>
        <w:rPr>
          <w:b/>
          <w:bCs/>
        </w:rPr>
      </w:pPr>
    </w:p>
    <w:p w14:paraId="2DBF948D" w14:textId="3890298A" w:rsidR="00BF598A" w:rsidRDefault="00BF598A" w:rsidP="001A7CBF">
      <w:pPr>
        <w:rPr>
          <w:b/>
          <w:bCs/>
        </w:rPr>
      </w:pPr>
      <w:r>
        <w:rPr>
          <w:b/>
          <w:bCs/>
        </w:rPr>
        <w:t>Supplemental Table 3</w:t>
      </w:r>
    </w:p>
    <w:p w14:paraId="7CA878DE" w14:textId="74F673A6" w:rsidR="001A7CBF" w:rsidRPr="0054742E" w:rsidRDefault="001A7CBF" w:rsidP="001A7CBF">
      <w:pPr>
        <w:rPr>
          <w:b/>
          <w:bCs/>
        </w:rPr>
      </w:pPr>
      <w:r w:rsidRPr="0054742E">
        <w:rPr>
          <w:b/>
          <w:bCs/>
        </w:rPr>
        <w:t>Comparison34_CIHI.xlsx</w:t>
      </w:r>
    </w:p>
    <w:p w14:paraId="6631D25C" w14:textId="3B01C9FA" w:rsidR="001A7CBF" w:rsidRDefault="001A7CBF" w:rsidP="001A7CBF">
      <w:r>
        <w:lastRenderedPageBreak/>
        <w:t xml:space="preserve">P Value </w:t>
      </w:r>
      <w:r w:rsidR="001F6356">
        <w:t>Normality</w:t>
      </w:r>
      <w:r>
        <w:t xml:space="preserve"> | Pre Data: 0.784</w:t>
      </w:r>
      <w:r w:rsidR="0054742E">
        <w:t xml:space="preserve"> </w:t>
      </w:r>
      <w:bookmarkStart w:id="0" w:name="_Hlk121925132"/>
      <w:r w:rsidR="0054742E">
        <w:t>(Normal)</w:t>
      </w:r>
      <w:bookmarkEnd w:id="0"/>
    </w:p>
    <w:p w14:paraId="7A7BDB37" w14:textId="77777777" w:rsidR="001A7CBF" w:rsidRPr="0054742E" w:rsidRDefault="001A7CBF" w:rsidP="001A7CBF">
      <w:pPr>
        <w:rPr>
          <w:b/>
          <w:bCs/>
        </w:rPr>
      </w:pPr>
      <w:r w:rsidRPr="0054742E">
        <w:rPr>
          <w:b/>
          <w:bCs/>
        </w:rPr>
        <w:t>Comparison35_CIHI.xlsx</w:t>
      </w:r>
    </w:p>
    <w:p w14:paraId="555E6124" w14:textId="322A7506" w:rsidR="0054742E" w:rsidRDefault="001A7CBF" w:rsidP="001A7CBF">
      <w:r>
        <w:t xml:space="preserve">P Value </w:t>
      </w:r>
      <w:r w:rsidR="001F6356">
        <w:t>Normality</w:t>
      </w:r>
      <w:r>
        <w:t xml:space="preserve"> | Pre Data: 0.155</w:t>
      </w:r>
      <w:r w:rsidR="0054742E">
        <w:t xml:space="preserve"> </w:t>
      </w:r>
      <w:r w:rsidR="0054742E">
        <w:t>(Normal)</w:t>
      </w:r>
    </w:p>
    <w:p w14:paraId="48326874" w14:textId="16083ED0" w:rsidR="001A7CBF" w:rsidRPr="0054742E" w:rsidRDefault="001A7CBF" w:rsidP="001A7CBF">
      <w:pPr>
        <w:rPr>
          <w:b/>
          <w:bCs/>
        </w:rPr>
      </w:pPr>
      <w:r w:rsidRPr="0054742E">
        <w:rPr>
          <w:b/>
          <w:bCs/>
        </w:rPr>
        <w:t>Comparison36_CIHI.xlsx</w:t>
      </w:r>
    </w:p>
    <w:p w14:paraId="50DE1570" w14:textId="3BB2C169" w:rsidR="001A7CBF" w:rsidRDefault="001A7CBF" w:rsidP="001A7CBF">
      <w:r>
        <w:t xml:space="preserve">P Value </w:t>
      </w:r>
      <w:r w:rsidR="001F6356">
        <w:t>Normality</w:t>
      </w:r>
      <w:r>
        <w:t xml:space="preserve"> | Pre Data: 0.999</w:t>
      </w:r>
      <w:r w:rsidR="0054742E">
        <w:t xml:space="preserve"> </w:t>
      </w:r>
      <w:r w:rsidR="0054742E">
        <w:t>(Normal)</w:t>
      </w:r>
    </w:p>
    <w:p w14:paraId="06795069" w14:textId="77777777" w:rsidR="001A7CBF" w:rsidRPr="0054742E" w:rsidRDefault="001A7CBF" w:rsidP="001A7CBF">
      <w:pPr>
        <w:rPr>
          <w:b/>
          <w:bCs/>
        </w:rPr>
      </w:pPr>
      <w:r w:rsidRPr="0054742E">
        <w:rPr>
          <w:b/>
          <w:bCs/>
        </w:rPr>
        <w:t>Comparison37_CIHI.xlsx</w:t>
      </w:r>
    </w:p>
    <w:p w14:paraId="770E913A" w14:textId="0AA012AD" w:rsidR="001A7CBF" w:rsidRDefault="001A7CBF" w:rsidP="001A7CBF">
      <w:r>
        <w:t xml:space="preserve">P Value </w:t>
      </w:r>
      <w:r w:rsidR="001F6356">
        <w:t>Normality</w:t>
      </w:r>
      <w:r>
        <w:t xml:space="preserve"> | Pre Data: 0.409</w:t>
      </w:r>
      <w:r w:rsidR="0054742E">
        <w:t xml:space="preserve"> </w:t>
      </w:r>
      <w:r w:rsidR="0054742E">
        <w:t>(Normal)</w:t>
      </w:r>
    </w:p>
    <w:p w14:paraId="57CF961C" w14:textId="77777777" w:rsidR="001A7CBF" w:rsidRPr="0054742E" w:rsidRDefault="001A7CBF" w:rsidP="001A7CBF">
      <w:pPr>
        <w:rPr>
          <w:b/>
          <w:bCs/>
        </w:rPr>
      </w:pPr>
      <w:r w:rsidRPr="0054742E">
        <w:rPr>
          <w:b/>
          <w:bCs/>
        </w:rPr>
        <w:t>Comparison38_CIHI.xlsx</w:t>
      </w:r>
    </w:p>
    <w:p w14:paraId="51BE9A6B" w14:textId="2A1DFE31" w:rsidR="001A7CBF" w:rsidRDefault="001A7CBF" w:rsidP="001A7CBF">
      <w:r>
        <w:t xml:space="preserve">P Value </w:t>
      </w:r>
      <w:r w:rsidR="001F6356">
        <w:t>Normality</w:t>
      </w:r>
      <w:r>
        <w:t xml:space="preserve"> | Pre Data: 0.918</w:t>
      </w:r>
      <w:r w:rsidR="0054742E">
        <w:t xml:space="preserve"> </w:t>
      </w:r>
      <w:r w:rsidR="0054742E">
        <w:t>(Normal)</w:t>
      </w:r>
    </w:p>
    <w:p w14:paraId="3BE26DF5" w14:textId="77777777" w:rsidR="001A7CBF" w:rsidRPr="0054742E" w:rsidRDefault="001A7CBF" w:rsidP="001A7CBF">
      <w:pPr>
        <w:rPr>
          <w:b/>
          <w:bCs/>
        </w:rPr>
      </w:pPr>
      <w:r w:rsidRPr="0054742E">
        <w:rPr>
          <w:b/>
          <w:bCs/>
        </w:rPr>
        <w:t>Comparison39_CIHI.xlsx</w:t>
      </w:r>
    </w:p>
    <w:p w14:paraId="78A12A4A" w14:textId="2744123A" w:rsidR="001A7CBF" w:rsidRDefault="001A7CBF" w:rsidP="001A7CBF">
      <w:r>
        <w:t xml:space="preserve">P Value </w:t>
      </w:r>
      <w:r w:rsidR="001F6356">
        <w:t>Normality</w:t>
      </w:r>
      <w:r>
        <w:t xml:space="preserve"> | Pre Data: 0.478</w:t>
      </w:r>
      <w:r w:rsidR="0054742E">
        <w:t xml:space="preserve"> </w:t>
      </w:r>
      <w:r w:rsidR="0054742E">
        <w:t>(Normal)</w:t>
      </w:r>
    </w:p>
    <w:p w14:paraId="6964C52B" w14:textId="77777777" w:rsidR="001A7CBF" w:rsidRPr="0054742E" w:rsidRDefault="001A7CBF" w:rsidP="001A7CBF">
      <w:pPr>
        <w:rPr>
          <w:b/>
          <w:bCs/>
        </w:rPr>
      </w:pPr>
      <w:r w:rsidRPr="0054742E">
        <w:rPr>
          <w:b/>
          <w:bCs/>
        </w:rPr>
        <w:t>Comparison40_CIHI.xlsx</w:t>
      </w:r>
    </w:p>
    <w:p w14:paraId="59ECEB12" w14:textId="27C5259F" w:rsidR="001A7CBF" w:rsidRDefault="001A7CBF" w:rsidP="001A7CBF">
      <w:r>
        <w:t xml:space="preserve">P Value </w:t>
      </w:r>
      <w:r w:rsidR="001F6356">
        <w:t>Normality</w:t>
      </w:r>
      <w:r>
        <w:t xml:space="preserve"> | Pre Data: 0.110</w:t>
      </w:r>
      <w:r w:rsidR="0054742E">
        <w:t xml:space="preserve"> </w:t>
      </w:r>
      <w:r w:rsidR="0054742E">
        <w:t>(Normal)</w:t>
      </w:r>
    </w:p>
    <w:p w14:paraId="3DABD1FD" w14:textId="77777777" w:rsidR="001A7CBF" w:rsidRPr="0054742E" w:rsidRDefault="001A7CBF" w:rsidP="001A7CBF">
      <w:pPr>
        <w:rPr>
          <w:b/>
          <w:bCs/>
        </w:rPr>
      </w:pPr>
      <w:r w:rsidRPr="0054742E">
        <w:rPr>
          <w:b/>
          <w:bCs/>
        </w:rPr>
        <w:t>Comparison41_CIHI.xlsx</w:t>
      </w:r>
    </w:p>
    <w:p w14:paraId="03A3AD02" w14:textId="46C4B3B5" w:rsidR="001A7CBF" w:rsidRDefault="001A7CBF" w:rsidP="001A7CBF">
      <w:r>
        <w:t xml:space="preserve">P Value </w:t>
      </w:r>
      <w:r w:rsidR="001F6356">
        <w:t>Normality</w:t>
      </w:r>
      <w:r>
        <w:t xml:space="preserve"> | Pre Data: 0.332</w:t>
      </w:r>
      <w:r w:rsidR="0054742E">
        <w:t xml:space="preserve"> </w:t>
      </w:r>
      <w:r w:rsidR="0054742E">
        <w:t>(Normal)</w:t>
      </w:r>
    </w:p>
    <w:p w14:paraId="21AACB00" w14:textId="77777777" w:rsidR="001A7CBF" w:rsidRPr="004923F5" w:rsidRDefault="001A7CBF" w:rsidP="001A7CBF">
      <w:pPr>
        <w:rPr>
          <w:b/>
          <w:bCs/>
        </w:rPr>
      </w:pPr>
      <w:r w:rsidRPr="004923F5">
        <w:rPr>
          <w:b/>
          <w:bCs/>
        </w:rPr>
        <w:t>Comparison42_CIHI.xlsx</w:t>
      </w:r>
    </w:p>
    <w:p w14:paraId="303A856F" w14:textId="49E884AC" w:rsidR="001A7CBF" w:rsidRDefault="001A7CBF" w:rsidP="001A7CBF">
      <w:r>
        <w:t xml:space="preserve">P Value </w:t>
      </w:r>
      <w:r w:rsidR="001F6356">
        <w:t>Normality</w:t>
      </w:r>
      <w:r>
        <w:t xml:space="preserve"> | Pre Data: 0.002</w:t>
      </w:r>
      <w:r w:rsidR="004923F5">
        <w:t xml:space="preserve"> </w:t>
      </w:r>
      <w:r w:rsidR="004923F5">
        <w:t>(</w:t>
      </w:r>
      <w:r w:rsidR="004923F5">
        <w:t>Non-</w:t>
      </w:r>
      <w:r w:rsidR="004923F5">
        <w:t>Normal)</w:t>
      </w:r>
    </w:p>
    <w:p w14:paraId="0D4FB2A9" w14:textId="77777777" w:rsidR="001A7CBF" w:rsidRPr="004923F5" w:rsidRDefault="001A7CBF" w:rsidP="001A7CBF">
      <w:pPr>
        <w:rPr>
          <w:b/>
          <w:bCs/>
        </w:rPr>
      </w:pPr>
      <w:r w:rsidRPr="004923F5">
        <w:rPr>
          <w:b/>
          <w:bCs/>
        </w:rPr>
        <w:t>Comparison43_CIHI.xlsx</w:t>
      </w:r>
    </w:p>
    <w:p w14:paraId="4585A748" w14:textId="63774835" w:rsidR="001A7CBF" w:rsidRDefault="001A7CBF" w:rsidP="001A7CBF">
      <w:r>
        <w:t xml:space="preserve">P Value </w:t>
      </w:r>
      <w:r w:rsidR="001F6356">
        <w:t>Normality</w:t>
      </w:r>
      <w:r>
        <w:t xml:space="preserve"> | Pre Data: 0.433</w:t>
      </w:r>
      <w:r w:rsidR="004923F5">
        <w:t xml:space="preserve"> </w:t>
      </w:r>
      <w:r w:rsidR="004923F5">
        <w:t>(Normal)</w:t>
      </w:r>
    </w:p>
    <w:p w14:paraId="4F97BE86" w14:textId="77777777" w:rsidR="001A7CBF" w:rsidRPr="004923F5" w:rsidRDefault="001A7CBF" w:rsidP="001A7CBF">
      <w:pPr>
        <w:rPr>
          <w:b/>
          <w:bCs/>
        </w:rPr>
      </w:pPr>
      <w:r w:rsidRPr="004923F5">
        <w:rPr>
          <w:b/>
          <w:bCs/>
        </w:rPr>
        <w:t>Comparison44_CIHI.xlsx</w:t>
      </w:r>
    </w:p>
    <w:p w14:paraId="0B75036F" w14:textId="6ACE9786" w:rsidR="001A7CBF" w:rsidRDefault="001A7CBF" w:rsidP="001A7CBF">
      <w:r>
        <w:t xml:space="preserve">P Value </w:t>
      </w:r>
      <w:r w:rsidR="001F6356">
        <w:t>Normality</w:t>
      </w:r>
      <w:r>
        <w:t xml:space="preserve"> | Pre Data: 0.534</w:t>
      </w:r>
      <w:r w:rsidR="004923F5">
        <w:t xml:space="preserve"> </w:t>
      </w:r>
      <w:r w:rsidR="004923F5">
        <w:t>(Normal)</w:t>
      </w:r>
    </w:p>
    <w:p w14:paraId="7B58DCC8" w14:textId="77777777" w:rsidR="001A7CBF" w:rsidRPr="004923F5" w:rsidRDefault="001A7CBF" w:rsidP="001A7CBF">
      <w:pPr>
        <w:rPr>
          <w:b/>
          <w:bCs/>
        </w:rPr>
      </w:pPr>
      <w:r w:rsidRPr="004923F5">
        <w:rPr>
          <w:b/>
          <w:bCs/>
        </w:rPr>
        <w:t>Comparison45_CIHI.xlsx</w:t>
      </w:r>
    </w:p>
    <w:p w14:paraId="1B1AE263" w14:textId="2EE984ED" w:rsidR="001A7CBF" w:rsidRDefault="001A7CBF" w:rsidP="001A7CBF">
      <w:r>
        <w:t xml:space="preserve">P Value </w:t>
      </w:r>
      <w:r w:rsidR="001F6356">
        <w:t>Normality</w:t>
      </w:r>
      <w:r>
        <w:t xml:space="preserve"> | Pre Data: 0.008</w:t>
      </w:r>
      <w:r w:rsidR="004923F5">
        <w:t xml:space="preserve"> </w:t>
      </w:r>
      <w:r w:rsidR="004923F5">
        <w:t>(</w:t>
      </w:r>
      <w:r w:rsidR="004923F5">
        <w:t>Non-</w:t>
      </w:r>
      <w:r w:rsidR="004923F5">
        <w:t>Normal)</w:t>
      </w:r>
    </w:p>
    <w:p w14:paraId="68C04746" w14:textId="77777777" w:rsidR="001A7CBF" w:rsidRPr="004923F5" w:rsidRDefault="001A7CBF" w:rsidP="001A7CBF">
      <w:pPr>
        <w:rPr>
          <w:b/>
          <w:bCs/>
        </w:rPr>
      </w:pPr>
      <w:r w:rsidRPr="004923F5">
        <w:rPr>
          <w:b/>
          <w:bCs/>
        </w:rPr>
        <w:t>Comparison46_CIHI.xlsx</w:t>
      </w:r>
    </w:p>
    <w:p w14:paraId="337B4749" w14:textId="5D440510" w:rsidR="001A7CBF" w:rsidRDefault="001A7CBF" w:rsidP="001A7CBF">
      <w:r>
        <w:t xml:space="preserve">P Value </w:t>
      </w:r>
      <w:r w:rsidR="001F6356">
        <w:t>Normality</w:t>
      </w:r>
      <w:r>
        <w:t xml:space="preserve"> | Pre Data: 0.189</w:t>
      </w:r>
      <w:r w:rsidR="004923F5">
        <w:t xml:space="preserve"> </w:t>
      </w:r>
      <w:r w:rsidR="004923F5">
        <w:t>(Normal)</w:t>
      </w:r>
    </w:p>
    <w:p w14:paraId="6024A450" w14:textId="3D27A2B7" w:rsidR="001A7CBF" w:rsidRPr="0068017F" w:rsidRDefault="001A7CBF" w:rsidP="001A7CBF">
      <w:pPr>
        <w:rPr>
          <w:b/>
          <w:bCs/>
        </w:rPr>
      </w:pPr>
      <w:r w:rsidRPr="00D53DE2">
        <w:rPr>
          <w:b/>
          <w:bCs/>
        </w:rPr>
        <w:t>Comparison47_CIHI.xlsx</w:t>
      </w:r>
    </w:p>
    <w:p w14:paraId="78C076AA" w14:textId="50C76929" w:rsidR="001A7CBF" w:rsidRDefault="001A7CBF" w:rsidP="001A7CBF">
      <w:r>
        <w:t xml:space="preserve">P Value </w:t>
      </w:r>
      <w:r w:rsidR="001F6356">
        <w:t>Normality</w:t>
      </w:r>
      <w:r>
        <w:t xml:space="preserve"> | Pre Data: 0.619</w:t>
      </w:r>
      <w:r w:rsidR="0068017F">
        <w:t xml:space="preserve"> </w:t>
      </w:r>
      <w:r w:rsidR="0068017F">
        <w:t>(Normal)</w:t>
      </w:r>
    </w:p>
    <w:p w14:paraId="17B9051D" w14:textId="77777777" w:rsidR="001A7CBF" w:rsidRPr="0068017F" w:rsidRDefault="001A7CBF" w:rsidP="001A7CBF">
      <w:pPr>
        <w:rPr>
          <w:b/>
          <w:bCs/>
        </w:rPr>
      </w:pPr>
      <w:r w:rsidRPr="0068017F">
        <w:rPr>
          <w:b/>
          <w:bCs/>
        </w:rPr>
        <w:t>Comparison48_CIHI.xlsx</w:t>
      </w:r>
    </w:p>
    <w:p w14:paraId="3005E973" w14:textId="413C8973" w:rsidR="001A7CBF" w:rsidRDefault="001A7CBF" w:rsidP="001A7CBF">
      <w:r>
        <w:t xml:space="preserve">P Value </w:t>
      </w:r>
      <w:r w:rsidR="001F6356">
        <w:t>Normality</w:t>
      </w:r>
      <w:r>
        <w:t xml:space="preserve"> | Pre Data: 0.417</w:t>
      </w:r>
      <w:r w:rsidR="0068017F">
        <w:t xml:space="preserve"> </w:t>
      </w:r>
      <w:r w:rsidR="0068017F">
        <w:t>(Normal)</w:t>
      </w:r>
    </w:p>
    <w:p w14:paraId="67387A45" w14:textId="77777777" w:rsidR="001A7CBF" w:rsidRPr="0068017F" w:rsidRDefault="001A7CBF" w:rsidP="001A7CBF">
      <w:pPr>
        <w:rPr>
          <w:b/>
          <w:bCs/>
        </w:rPr>
      </w:pPr>
      <w:r w:rsidRPr="0068017F">
        <w:rPr>
          <w:b/>
          <w:bCs/>
        </w:rPr>
        <w:lastRenderedPageBreak/>
        <w:t>Comparison49_CIHI.xlsx</w:t>
      </w:r>
    </w:p>
    <w:p w14:paraId="42F22F99" w14:textId="027A7742" w:rsidR="0068017F" w:rsidRDefault="001A7CBF" w:rsidP="001A7CBF">
      <w:r>
        <w:t xml:space="preserve">P Value </w:t>
      </w:r>
      <w:r w:rsidR="001F6356">
        <w:t>Normality</w:t>
      </w:r>
      <w:r>
        <w:t xml:space="preserve"> | Pre Data: 0.040</w:t>
      </w:r>
      <w:r w:rsidR="0068017F">
        <w:t xml:space="preserve"> </w:t>
      </w:r>
      <w:r w:rsidR="0068017F">
        <w:t>(</w:t>
      </w:r>
      <w:r w:rsidR="0068017F">
        <w:t>Non-</w:t>
      </w:r>
      <w:r w:rsidR="0068017F">
        <w:t>Normal)</w:t>
      </w:r>
    </w:p>
    <w:p w14:paraId="3EC1BF38" w14:textId="77777777" w:rsidR="0042259F" w:rsidRDefault="0042259F" w:rsidP="001A7CBF">
      <w:pPr>
        <w:rPr>
          <w:b/>
          <w:bCs/>
        </w:rPr>
      </w:pPr>
    </w:p>
    <w:p w14:paraId="6C4940EA" w14:textId="58E32B58" w:rsidR="0042259F" w:rsidRDefault="0042259F" w:rsidP="001A7CBF">
      <w:pPr>
        <w:rPr>
          <w:b/>
          <w:bCs/>
        </w:rPr>
      </w:pPr>
      <w:r>
        <w:rPr>
          <w:b/>
          <w:bCs/>
        </w:rPr>
        <w:t>Supplemental Table 4</w:t>
      </w:r>
    </w:p>
    <w:p w14:paraId="44315E37" w14:textId="29D1AF92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0_CIHI.xlsx</w:t>
      </w:r>
    </w:p>
    <w:p w14:paraId="34F82E03" w14:textId="0151B4E4" w:rsidR="001A7CBF" w:rsidRDefault="001A7CBF" w:rsidP="001A7CBF">
      <w:r>
        <w:t xml:space="preserve">P Value </w:t>
      </w:r>
      <w:r w:rsidR="001F6356">
        <w:t>Normality</w:t>
      </w:r>
      <w:r>
        <w:t xml:space="preserve"> | Pre Data: 0.115</w:t>
      </w:r>
      <w:r w:rsidR="00E11C83">
        <w:t xml:space="preserve"> </w:t>
      </w:r>
      <w:r w:rsidR="00E11C83">
        <w:t>(Normal)</w:t>
      </w:r>
    </w:p>
    <w:p w14:paraId="1C8CC24A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1_CIHI.xlsx</w:t>
      </w:r>
    </w:p>
    <w:p w14:paraId="5F064328" w14:textId="13FE5FF7" w:rsidR="001A7CBF" w:rsidRDefault="001A7CBF" w:rsidP="001A7CBF">
      <w:r>
        <w:t xml:space="preserve">P Value </w:t>
      </w:r>
      <w:r w:rsidR="001F6356">
        <w:t>Normality</w:t>
      </w:r>
      <w:r>
        <w:t xml:space="preserve"> | Pre Data: 0.759</w:t>
      </w:r>
      <w:r w:rsidR="00E11C83">
        <w:t xml:space="preserve"> </w:t>
      </w:r>
      <w:r w:rsidR="00E11C83">
        <w:t>(Normal)</w:t>
      </w:r>
    </w:p>
    <w:p w14:paraId="2965ABE8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2_CIHI.xlsx</w:t>
      </w:r>
    </w:p>
    <w:p w14:paraId="3C809FAD" w14:textId="393C6CF9" w:rsidR="001A7CBF" w:rsidRDefault="001A7CBF" w:rsidP="001A7CBF">
      <w:r>
        <w:t xml:space="preserve">P Value </w:t>
      </w:r>
      <w:r w:rsidR="001F6356">
        <w:t>Normality</w:t>
      </w:r>
      <w:r>
        <w:t xml:space="preserve"> | Pre Data: 0.041</w:t>
      </w:r>
      <w:r w:rsidR="00E11C83">
        <w:t xml:space="preserve"> </w:t>
      </w:r>
      <w:r w:rsidR="00E11C83">
        <w:t>(</w:t>
      </w:r>
      <w:r w:rsidR="00E11C83">
        <w:t>Non-</w:t>
      </w:r>
      <w:r w:rsidR="00E11C83">
        <w:t>Normal)</w:t>
      </w:r>
    </w:p>
    <w:p w14:paraId="3FFB8DFE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3_CIHI.xlsx</w:t>
      </w:r>
    </w:p>
    <w:p w14:paraId="30831879" w14:textId="1B529023" w:rsidR="001A7CBF" w:rsidRDefault="001A7CBF" w:rsidP="001A7CBF">
      <w:r>
        <w:t xml:space="preserve">P Value </w:t>
      </w:r>
      <w:r w:rsidR="001F6356">
        <w:t>Normality</w:t>
      </w:r>
      <w:r>
        <w:t xml:space="preserve"> | Pre Data: 0.638</w:t>
      </w:r>
      <w:r w:rsidR="00E11C83">
        <w:t xml:space="preserve"> </w:t>
      </w:r>
      <w:r w:rsidR="00E11C83">
        <w:t>(Normal)</w:t>
      </w:r>
    </w:p>
    <w:p w14:paraId="7B6D2DF9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4_CIHI.xlsx</w:t>
      </w:r>
    </w:p>
    <w:p w14:paraId="2689A624" w14:textId="740F734E" w:rsidR="001A7CBF" w:rsidRDefault="001A7CBF" w:rsidP="001A7CBF">
      <w:r>
        <w:t xml:space="preserve">P Value </w:t>
      </w:r>
      <w:r w:rsidR="001F6356">
        <w:t>Normality</w:t>
      </w:r>
      <w:r>
        <w:t xml:space="preserve"> | Pre Data: 0.204</w:t>
      </w:r>
      <w:r w:rsidR="00E11C83">
        <w:t xml:space="preserve"> </w:t>
      </w:r>
      <w:r w:rsidR="00E11C83">
        <w:t>(Normal)</w:t>
      </w:r>
    </w:p>
    <w:p w14:paraId="24134654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5_CIHI.xlsx</w:t>
      </w:r>
    </w:p>
    <w:p w14:paraId="127DD9DD" w14:textId="6FBAF80D" w:rsidR="001A7CBF" w:rsidRDefault="001A7CBF" w:rsidP="001A7CBF">
      <w:r>
        <w:t xml:space="preserve">P Value </w:t>
      </w:r>
      <w:r w:rsidR="001F6356">
        <w:t>Normality</w:t>
      </w:r>
      <w:r>
        <w:t xml:space="preserve"> | Pre Data: 0.412</w:t>
      </w:r>
      <w:r w:rsidR="00E11C83">
        <w:t xml:space="preserve"> </w:t>
      </w:r>
      <w:r w:rsidR="00E11C83">
        <w:t>(Normal)</w:t>
      </w:r>
    </w:p>
    <w:p w14:paraId="50BB055A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6_CIHI.xlsx</w:t>
      </w:r>
    </w:p>
    <w:p w14:paraId="31C9310D" w14:textId="6FAEB79A" w:rsidR="001A7CBF" w:rsidRDefault="001A7CBF" w:rsidP="001A7CBF">
      <w:r>
        <w:t xml:space="preserve">P Value </w:t>
      </w:r>
      <w:r w:rsidR="001F6356">
        <w:t>Normality</w:t>
      </w:r>
      <w:r>
        <w:t xml:space="preserve"> | Pre Data: 0.327</w:t>
      </w:r>
      <w:r w:rsidR="00E11C83">
        <w:t xml:space="preserve"> </w:t>
      </w:r>
      <w:r w:rsidR="00E11C83">
        <w:t>(Normal)</w:t>
      </w:r>
    </w:p>
    <w:p w14:paraId="0BE08C69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7_CIHI.xlsx</w:t>
      </w:r>
    </w:p>
    <w:p w14:paraId="40775BF4" w14:textId="47A75245" w:rsidR="001A7CBF" w:rsidRDefault="001A7CBF" w:rsidP="001A7CBF">
      <w:r>
        <w:t xml:space="preserve">P Value </w:t>
      </w:r>
      <w:r w:rsidR="001F6356">
        <w:t>Normality</w:t>
      </w:r>
      <w:r>
        <w:t xml:space="preserve"> | Pre Data: 0.000</w:t>
      </w:r>
      <w:r w:rsidR="00E11C83">
        <w:t xml:space="preserve"> </w:t>
      </w:r>
      <w:r w:rsidR="00E11C83">
        <w:t>(</w:t>
      </w:r>
      <w:r w:rsidR="00E11C83">
        <w:t>Non-</w:t>
      </w:r>
      <w:r w:rsidR="00E11C83">
        <w:t>Normal)</w:t>
      </w:r>
    </w:p>
    <w:p w14:paraId="117D6B1A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8_CIHI.xlsx</w:t>
      </w:r>
    </w:p>
    <w:p w14:paraId="1382748D" w14:textId="5E31EA98" w:rsidR="001A7CBF" w:rsidRDefault="001A7CBF" w:rsidP="001A7CBF">
      <w:r>
        <w:t xml:space="preserve">P Value </w:t>
      </w:r>
      <w:r w:rsidR="001F6356">
        <w:t>Normality</w:t>
      </w:r>
      <w:r>
        <w:t xml:space="preserve"> | Pre Data: 0.072</w:t>
      </w:r>
      <w:r w:rsidR="00E11C83">
        <w:t xml:space="preserve"> </w:t>
      </w:r>
      <w:r w:rsidR="00E11C83">
        <w:t>(Normal)</w:t>
      </w:r>
    </w:p>
    <w:p w14:paraId="75524EC3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59_CIHI.xlsx</w:t>
      </w:r>
    </w:p>
    <w:p w14:paraId="71A487D9" w14:textId="29546008" w:rsidR="001A7CBF" w:rsidRDefault="001A7CBF" w:rsidP="001A7CBF">
      <w:r>
        <w:t xml:space="preserve">P Value </w:t>
      </w:r>
      <w:r w:rsidR="001F6356">
        <w:t>Normality</w:t>
      </w:r>
      <w:r>
        <w:t xml:space="preserve"> | Pre Data: 0.180</w:t>
      </w:r>
      <w:r w:rsidR="00E11C83">
        <w:t xml:space="preserve"> </w:t>
      </w:r>
      <w:r w:rsidR="00E11C83">
        <w:t>(Normal)</w:t>
      </w:r>
    </w:p>
    <w:p w14:paraId="015C7A5A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60_CIHI.xlsx</w:t>
      </w:r>
    </w:p>
    <w:p w14:paraId="53CE86BE" w14:textId="1ADF94E0" w:rsidR="001A7CBF" w:rsidRDefault="001A7CBF" w:rsidP="001A7CBF">
      <w:r>
        <w:t xml:space="preserve">P Value </w:t>
      </w:r>
      <w:r w:rsidR="001F6356">
        <w:t>Normality</w:t>
      </w:r>
      <w:r>
        <w:t xml:space="preserve"> | Pre Data: 0.032</w:t>
      </w:r>
      <w:r w:rsidR="00E11C83">
        <w:t xml:space="preserve"> </w:t>
      </w:r>
      <w:r w:rsidR="00E11C83">
        <w:t>(N</w:t>
      </w:r>
      <w:r w:rsidR="00E11C83">
        <w:t>on-n</w:t>
      </w:r>
      <w:r w:rsidR="00E11C83">
        <w:t>ormal)</w:t>
      </w:r>
    </w:p>
    <w:p w14:paraId="1A34E367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61_CIHI.xlsx</w:t>
      </w:r>
    </w:p>
    <w:p w14:paraId="7A04A820" w14:textId="7210E044" w:rsidR="001A7CBF" w:rsidRDefault="001A7CBF" w:rsidP="001A7CBF">
      <w:r>
        <w:t xml:space="preserve">P Value </w:t>
      </w:r>
      <w:r w:rsidR="001F6356">
        <w:t>Normality</w:t>
      </w:r>
      <w:r>
        <w:t xml:space="preserve"> | Pre Data: 0.881</w:t>
      </w:r>
      <w:r w:rsidR="00E11C83">
        <w:t xml:space="preserve"> </w:t>
      </w:r>
      <w:r w:rsidR="00E11C83">
        <w:t>(Normal)</w:t>
      </w:r>
    </w:p>
    <w:p w14:paraId="2A80EDC4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62_CIHI.xlsx</w:t>
      </w:r>
    </w:p>
    <w:p w14:paraId="2F2E423C" w14:textId="05FD613F" w:rsidR="001A7CBF" w:rsidRDefault="001A7CBF" w:rsidP="001A7CBF">
      <w:r>
        <w:lastRenderedPageBreak/>
        <w:t xml:space="preserve">P Value </w:t>
      </w:r>
      <w:r w:rsidR="001F6356">
        <w:t>Normality</w:t>
      </w:r>
      <w:r>
        <w:t xml:space="preserve"> | Pre Data: 0.228</w:t>
      </w:r>
      <w:r w:rsidR="00E11C83">
        <w:t xml:space="preserve"> </w:t>
      </w:r>
      <w:r w:rsidR="00E11C83">
        <w:t>(Normal)</w:t>
      </w:r>
    </w:p>
    <w:p w14:paraId="207633D3" w14:textId="77777777" w:rsidR="001A7CBF" w:rsidRPr="00E11C83" w:rsidRDefault="001A7CBF" w:rsidP="001A7CBF">
      <w:pPr>
        <w:rPr>
          <w:b/>
          <w:bCs/>
        </w:rPr>
      </w:pPr>
      <w:r w:rsidRPr="00E11C83">
        <w:rPr>
          <w:b/>
          <w:bCs/>
        </w:rPr>
        <w:t>Comparison63_CIHI.xlsx</w:t>
      </w:r>
    </w:p>
    <w:p w14:paraId="2CCB5687" w14:textId="34307E12" w:rsidR="00E11C83" w:rsidRDefault="001A7CBF" w:rsidP="001A7CBF">
      <w:r>
        <w:t xml:space="preserve">P Value </w:t>
      </w:r>
      <w:r w:rsidR="001F6356">
        <w:t>Normality</w:t>
      </w:r>
      <w:r>
        <w:t xml:space="preserve"> | Pre Data: 0.538</w:t>
      </w:r>
      <w:r w:rsidR="00E11C83">
        <w:t xml:space="preserve"> </w:t>
      </w:r>
      <w:r w:rsidR="00E11C83">
        <w:t>(Normal)</w:t>
      </w:r>
    </w:p>
    <w:p w14:paraId="088F37AC" w14:textId="2B7E713F" w:rsidR="001A7CBF" w:rsidRPr="00375CD4" w:rsidRDefault="001A7CBF" w:rsidP="001A7CBF">
      <w:pPr>
        <w:rPr>
          <w:b/>
          <w:bCs/>
        </w:rPr>
      </w:pPr>
      <w:r w:rsidRPr="00375CD4">
        <w:rPr>
          <w:b/>
          <w:bCs/>
        </w:rPr>
        <w:t>Comparison64_CIHI.xlsx</w:t>
      </w:r>
    </w:p>
    <w:p w14:paraId="79576645" w14:textId="5D4BB6F0" w:rsidR="001A7CBF" w:rsidRDefault="001A7CBF" w:rsidP="001A7CBF">
      <w:r>
        <w:t xml:space="preserve">P Value </w:t>
      </w:r>
      <w:r w:rsidR="001F6356">
        <w:t>Normality</w:t>
      </w:r>
      <w:r>
        <w:t xml:space="preserve"> | Pre Data: 0.555</w:t>
      </w:r>
      <w:r w:rsidR="00375CD4">
        <w:t xml:space="preserve"> </w:t>
      </w:r>
      <w:r w:rsidR="00375CD4">
        <w:t>(Normal)</w:t>
      </w:r>
    </w:p>
    <w:p w14:paraId="53F1B4FE" w14:textId="77777777" w:rsidR="001A7CBF" w:rsidRPr="00375CD4" w:rsidRDefault="001A7CBF" w:rsidP="001A7CBF">
      <w:pPr>
        <w:rPr>
          <w:b/>
          <w:bCs/>
        </w:rPr>
      </w:pPr>
      <w:r w:rsidRPr="00375CD4">
        <w:rPr>
          <w:b/>
          <w:bCs/>
        </w:rPr>
        <w:t>Comparison65_CIHI.xlsx</w:t>
      </w:r>
    </w:p>
    <w:p w14:paraId="7AB94B90" w14:textId="2BD06382" w:rsidR="001A7CBF" w:rsidRDefault="001A7CBF" w:rsidP="001A7CBF">
      <w:r>
        <w:t xml:space="preserve">P Value </w:t>
      </w:r>
      <w:r w:rsidR="001F6356">
        <w:t>Normality</w:t>
      </w:r>
      <w:r>
        <w:t xml:space="preserve"> | Pre Data: 0.316</w:t>
      </w:r>
      <w:r w:rsidR="00375CD4">
        <w:t xml:space="preserve"> </w:t>
      </w:r>
      <w:r w:rsidR="00375CD4">
        <w:t>(Normal)</w:t>
      </w:r>
    </w:p>
    <w:p w14:paraId="08CE24D5" w14:textId="77777777" w:rsidR="001A7CBF" w:rsidRPr="00375CD4" w:rsidRDefault="001A7CBF" w:rsidP="001A7CBF">
      <w:pPr>
        <w:rPr>
          <w:b/>
          <w:bCs/>
        </w:rPr>
      </w:pPr>
      <w:r w:rsidRPr="00375CD4">
        <w:rPr>
          <w:b/>
          <w:bCs/>
        </w:rPr>
        <w:t>Comparison66_CIHI.xlsx</w:t>
      </w:r>
    </w:p>
    <w:p w14:paraId="6767AF08" w14:textId="5CD6943B" w:rsidR="001A7CBF" w:rsidRDefault="001A7CBF" w:rsidP="001A7CBF">
      <w:r>
        <w:t xml:space="preserve">P Value </w:t>
      </w:r>
      <w:r w:rsidR="001F6356">
        <w:t>Normality</w:t>
      </w:r>
      <w:r>
        <w:t xml:space="preserve"> | Pre Data: 0.384</w:t>
      </w:r>
      <w:r w:rsidR="00375CD4">
        <w:t xml:space="preserve"> </w:t>
      </w:r>
      <w:r w:rsidR="00375CD4">
        <w:t>(Normal)</w:t>
      </w:r>
    </w:p>
    <w:p w14:paraId="43C888AC" w14:textId="77777777" w:rsidR="001A7CBF" w:rsidRPr="00375CD4" w:rsidRDefault="001A7CBF" w:rsidP="001A7CBF">
      <w:pPr>
        <w:rPr>
          <w:b/>
          <w:bCs/>
        </w:rPr>
      </w:pPr>
      <w:r w:rsidRPr="00375CD4">
        <w:rPr>
          <w:b/>
          <w:bCs/>
        </w:rPr>
        <w:t>Comparison67_CIHI.xlsx</w:t>
      </w:r>
    </w:p>
    <w:p w14:paraId="7F300985" w14:textId="6572D64F" w:rsidR="001A7CBF" w:rsidRDefault="001A7CBF" w:rsidP="001A7CBF">
      <w:r>
        <w:t xml:space="preserve">P Value </w:t>
      </w:r>
      <w:r w:rsidR="001F6356">
        <w:t>Normality</w:t>
      </w:r>
      <w:r>
        <w:t xml:space="preserve"> | Pre Data: 0.592</w:t>
      </w:r>
      <w:r w:rsidR="00375CD4">
        <w:t xml:space="preserve"> </w:t>
      </w:r>
      <w:r w:rsidR="00375CD4">
        <w:t>(Normal)</w:t>
      </w:r>
    </w:p>
    <w:p w14:paraId="0C61A905" w14:textId="77777777" w:rsidR="001A7CBF" w:rsidRPr="00375CD4" w:rsidRDefault="001A7CBF" w:rsidP="001A7CBF">
      <w:pPr>
        <w:rPr>
          <w:b/>
          <w:bCs/>
        </w:rPr>
      </w:pPr>
      <w:r w:rsidRPr="00375CD4">
        <w:rPr>
          <w:b/>
          <w:bCs/>
        </w:rPr>
        <w:t>Comparison68_CIHI.xlsx</w:t>
      </w:r>
    </w:p>
    <w:p w14:paraId="199DD6A5" w14:textId="5664431C" w:rsidR="001A7CBF" w:rsidRDefault="001A7CBF" w:rsidP="001A7CBF">
      <w:r>
        <w:t xml:space="preserve">P Value </w:t>
      </w:r>
      <w:r w:rsidR="001F6356">
        <w:t>Normality</w:t>
      </w:r>
      <w:r>
        <w:t xml:space="preserve"> | Pre Data: 0.006</w:t>
      </w:r>
      <w:r w:rsidR="00375CD4">
        <w:t xml:space="preserve"> </w:t>
      </w:r>
      <w:r w:rsidR="00375CD4">
        <w:t>(</w:t>
      </w:r>
      <w:r w:rsidR="00375CD4">
        <w:t>Non-</w:t>
      </w:r>
      <w:r w:rsidR="00375CD4">
        <w:t>Normal)</w:t>
      </w:r>
    </w:p>
    <w:p w14:paraId="31458ED0" w14:textId="77777777" w:rsidR="001A7CBF" w:rsidRPr="00375CD4" w:rsidRDefault="001A7CBF" w:rsidP="001A7CBF">
      <w:pPr>
        <w:rPr>
          <w:b/>
          <w:bCs/>
        </w:rPr>
      </w:pPr>
      <w:r w:rsidRPr="00375CD4">
        <w:rPr>
          <w:b/>
          <w:bCs/>
        </w:rPr>
        <w:t>Comparison69_CIHI.xlsx</w:t>
      </w:r>
    </w:p>
    <w:p w14:paraId="5484867F" w14:textId="50E2887E" w:rsidR="001A7CBF" w:rsidRDefault="001A7CBF" w:rsidP="001A7CBF">
      <w:r>
        <w:t xml:space="preserve">P Value </w:t>
      </w:r>
      <w:r w:rsidR="001F6356">
        <w:t>Normality</w:t>
      </w:r>
      <w:r>
        <w:t xml:space="preserve"> | Pre Data: 0.101</w:t>
      </w:r>
      <w:r w:rsidR="00375CD4">
        <w:t xml:space="preserve"> </w:t>
      </w:r>
      <w:r w:rsidR="00375CD4">
        <w:t>(Normal)</w:t>
      </w:r>
    </w:p>
    <w:p w14:paraId="0A38A695" w14:textId="77777777" w:rsidR="001A7CBF" w:rsidRPr="00375CD4" w:rsidRDefault="001A7CBF" w:rsidP="001A7CBF">
      <w:pPr>
        <w:rPr>
          <w:b/>
          <w:bCs/>
        </w:rPr>
      </w:pPr>
      <w:r w:rsidRPr="00375CD4">
        <w:rPr>
          <w:b/>
          <w:bCs/>
        </w:rPr>
        <w:t>Comparison70_CIHI.xlsx</w:t>
      </w:r>
    </w:p>
    <w:p w14:paraId="3A5B603F" w14:textId="51E2FADA" w:rsidR="001A7CBF" w:rsidRDefault="001A7CBF" w:rsidP="001A7CBF">
      <w:r>
        <w:t xml:space="preserve">P Value </w:t>
      </w:r>
      <w:r w:rsidR="001F6356">
        <w:t>Normality</w:t>
      </w:r>
      <w:r>
        <w:t xml:space="preserve"> | Pre Data: 0.0</w:t>
      </w:r>
      <w:r w:rsidR="009636BF">
        <w:t xml:space="preserve">50 </w:t>
      </w:r>
      <w:r w:rsidR="009636BF">
        <w:t>(Normal)</w:t>
      </w:r>
    </w:p>
    <w:p w14:paraId="3A6E05A4" w14:textId="77777777" w:rsidR="001A7CBF" w:rsidRPr="009636BF" w:rsidRDefault="001A7CBF" w:rsidP="001A7CBF">
      <w:pPr>
        <w:rPr>
          <w:b/>
          <w:bCs/>
        </w:rPr>
      </w:pPr>
      <w:r w:rsidRPr="009636BF">
        <w:rPr>
          <w:b/>
          <w:bCs/>
        </w:rPr>
        <w:t>Comparison71_CIHI.xlsx</w:t>
      </w:r>
    </w:p>
    <w:p w14:paraId="29DB264B" w14:textId="2EACA69A" w:rsidR="001A7CBF" w:rsidRDefault="001A7CBF" w:rsidP="001A7CBF">
      <w:r>
        <w:t xml:space="preserve">P Value </w:t>
      </w:r>
      <w:r w:rsidR="001F6356">
        <w:t>Normality</w:t>
      </w:r>
      <w:r>
        <w:t xml:space="preserve"> | Pre Data: 0.013</w:t>
      </w:r>
      <w:r w:rsidR="009636BF">
        <w:t xml:space="preserve"> </w:t>
      </w:r>
      <w:r w:rsidR="009636BF">
        <w:t>(</w:t>
      </w:r>
      <w:r w:rsidR="009636BF">
        <w:t>Non-</w:t>
      </w:r>
      <w:r w:rsidR="009636BF">
        <w:t>Normal)</w:t>
      </w:r>
    </w:p>
    <w:p w14:paraId="37006C3D" w14:textId="77777777" w:rsidR="001A7CBF" w:rsidRPr="009636BF" w:rsidRDefault="001A7CBF" w:rsidP="001A7CBF">
      <w:pPr>
        <w:rPr>
          <w:b/>
          <w:bCs/>
        </w:rPr>
      </w:pPr>
      <w:r w:rsidRPr="009636BF">
        <w:rPr>
          <w:b/>
          <w:bCs/>
        </w:rPr>
        <w:t>Comparison72_CIHI.xlsx</w:t>
      </w:r>
    </w:p>
    <w:p w14:paraId="26452A31" w14:textId="42CA3C75" w:rsidR="001A7CBF" w:rsidRDefault="001A7CBF" w:rsidP="001A7CBF">
      <w:r>
        <w:t xml:space="preserve">P Value </w:t>
      </w:r>
      <w:r w:rsidR="001F6356">
        <w:t>Normality</w:t>
      </w:r>
      <w:r>
        <w:t xml:space="preserve"> | Pre Data: 0.962</w:t>
      </w:r>
      <w:r w:rsidR="009636BF">
        <w:t xml:space="preserve"> </w:t>
      </w:r>
      <w:r w:rsidR="009636BF">
        <w:t>(Normal)</w:t>
      </w:r>
    </w:p>
    <w:p w14:paraId="029D25D8" w14:textId="77777777" w:rsidR="001A7CBF" w:rsidRPr="009636BF" w:rsidRDefault="001A7CBF" w:rsidP="001A7CBF">
      <w:pPr>
        <w:rPr>
          <w:b/>
          <w:bCs/>
        </w:rPr>
      </w:pPr>
      <w:r w:rsidRPr="009636BF">
        <w:rPr>
          <w:b/>
          <w:bCs/>
        </w:rPr>
        <w:t>Comparison73_CIHI.xlsx</w:t>
      </w:r>
    </w:p>
    <w:p w14:paraId="61C181BE" w14:textId="7C824397" w:rsidR="001A7CBF" w:rsidRDefault="001A7CBF" w:rsidP="001A7CBF">
      <w:r>
        <w:t xml:space="preserve">P Value </w:t>
      </w:r>
      <w:r w:rsidR="001F6356">
        <w:t>Normality</w:t>
      </w:r>
      <w:r>
        <w:t xml:space="preserve"> | Pre Data: 0.166</w:t>
      </w:r>
      <w:r w:rsidR="009636BF">
        <w:t xml:space="preserve"> </w:t>
      </w:r>
      <w:r w:rsidR="009636BF">
        <w:t>(Normal)</w:t>
      </w:r>
    </w:p>
    <w:p w14:paraId="26A31AE0" w14:textId="0AB6E616" w:rsidR="001A7CBF" w:rsidRPr="005F50EF" w:rsidRDefault="001A7CBF" w:rsidP="001A7CBF">
      <w:pPr>
        <w:rPr>
          <w:b/>
          <w:bCs/>
        </w:rPr>
      </w:pPr>
      <w:r w:rsidRPr="00FA66FA">
        <w:rPr>
          <w:b/>
          <w:bCs/>
        </w:rPr>
        <w:t>Comparison74_CIHI.xlsx</w:t>
      </w:r>
    </w:p>
    <w:p w14:paraId="5A4AC6A9" w14:textId="2A14D5B5" w:rsidR="001A7CBF" w:rsidRDefault="001A7CBF" w:rsidP="001A7CBF">
      <w:r>
        <w:t xml:space="preserve">P Value </w:t>
      </w:r>
      <w:r w:rsidR="001F6356">
        <w:t>Normality</w:t>
      </w:r>
      <w:r>
        <w:t xml:space="preserve"> | Pre Data: 0.656</w:t>
      </w:r>
      <w:r w:rsidR="005F50EF">
        <w:t xml:space="preserve"> </w:t>
      </w:r>
      <w:r w:rsidR="005F50EF">
        <w:t>(Normal)</w:t>
      </w:r>
    </w:p>
    <w:p w14:paraId="071C329C" w14:textId="77777777" w:rsidR="001A7CBF" w:rsidRPr="005F50EF" w:rsidRDefault="001A7CBF" w:rsidP="001A7CBF">
      <w:pPr>
        <w:rPr>
          <w:b/>
          <w:bCs/>
        </w:rPr>
      </w:pPr>
      <w:r w:rsidRPr="005F50EF">
        <w:rPr>
          <w:b/>
          <w:bCs/>
        </w:rPr>
        <w:t>Comparison75_CIHI.xlsx</w:t>
      </w:r>
    </w:p>
    <w:p w14:paraId="5FCE3D9F" w14:textId="3C1C0355" w:rsidR="001A7CBF" w:rsidRDefault="001A7CBF" w:rsidP="001A7CBF">
      <w:r>
        <w:t xml:space="preserve">P Value </w:t>
      </w:r>
      <w:r w:rsidR="001F6356">
        <w:t>Normality</w:t>
      </w:r>
      <w:r>
        <w:t xml:space="preserve"> | Pre Data: 0.987</w:t>
      </w:r>
      <w:r w:rsidR="005F50EF">
        <w:t xml:space="preserve"> </w:t>
      </w:r>
      <w:r w:rsidR="005F50EF">
        <w:t>(Normal)</w:t>
      </w:r>
    </w:p>
    <w:p w14:paraId="0C107237" w14:textId="77777777" w:rsidR="001A7CBF" w:rsidRPr="005F50EF" w:rsidRDefault="001A7CBF" w:rsidP="001A7CBF">
      <w:pPr>
        <w:rPr>
          <w:b/>
          <w:bCs/>
        </w:rPr>
      </w:pPr>
      <w:r w:rsidRPr="005F50EF">
        <w:rPr>
          <w:b/>
          <w:bCs/>
        </w:rPr>
        <w:t>Comparison76_CIHI.xlsx</w:t>
      </w:r>
    </w:p>
    <w:p w14:paraId="6DFA71B5" w14:textId="5E9C6A1D" w:rsidR="001A7CBF" w:rsidRDefault="001A7CBF" w:rsidP="001A7CBF">
      <w:r>
        <w:t xml:space="preserve">P Value </w:t>
      </w:r>
      <w:r w:rsidR="001F6356">
        <w:t>Normality</w:t>
      </w:r>
      <w:r>
        <w:t xml:space="preserve"> | Pre Data: 0.056</w:t>
      </w:r>
      <w:r w:rsidR="005F50EF">
        <w:t xml:space="preserve"> </w:t>
      </w:r>
      <w:r w:rsidR="005F50EF">
        <w:t>(Normal)</w:t>
      </w:r>
    </w:p>
    <w:p w14:paraId="38E2D4D7" w14:textId="77777777" w:rsidR="000966E4" w:rsidRDefault="000966E4" w:rsidP="001A7CBF">
      <w:pPr>
        <w:rPr>
          <w:b/>
          <w:bCs/>
        </w:rPr>
      </w:pPr>
    </w:p>
    <w:p w14:paraId="7945247A" w14:textId="4CF5A85D" w:rsidR="000966E4" w:rsidRDefault="000966E4" w:rsidP="001A7CBF">
      <w:pPr>
        <w:rPr>
          <w:b/>
          <w:bCs/>
        </w:rPr>
      </w:pPr>
      <w:r>
        <w:rPr>
          <w:b/>
          <w:bCs/>
        </w:rPr>
        <w:t>Supplemental Table 5</w:t>
      </w:r>
    </w:p>
    <w:p w14:paraId="648552D9" w14:textId="710C206F" w:rsidR="001A7CBF" w:rsidRPr="005F50EF" w:rsidRDefault="001A7CBF" w:rsidP="001A7CBF">
      <w:pPr>
        <w:rPr>
          <w:b/>
          <w:bCs/>
        </w:rPr>
      </w:pPr>
      <w:r w:rsidRPr="005F50EF">
        <w:rPr>
          <w:b/>
          <w:bCs/>
        </w:rPr>
        <w:t>Comparison77_CIHI.xlsx</w:t>
      </w:r>
    </w:p>
    <w:p w14:paraId="03E31C52" w14:textId="3CF582BC" w:rsidR="005F50EF" w:rsidRDefault="001A7CBF" w:rsidP="001A7CBF">
      <w:r>
        <w:t xml:space="preserve">P Value </w:t>
      </w:r>
      <w:r w:rsidR="001F6356">
        <w:t>Normality</w:t>
      </w:r>
      <w:r>
        <w:t xml:space="preserve"> | Pre Data: 0.910</w:t>
      </w:r>
      <w:r w:rsidR="005F50EF">
        <w:t xml:space="preserve"> </w:t>
      </w:r>
      <w:r w:rsidR="005F50EF">
        <w:t>(Normal)</w:t>
      </w:r>
    </w:p>
    <w:p w14:paraId="104DE0D1" w14:textId="233D5B45" w:rsidR="001A7CBF" w:rsidRPr="005F50EF" w:rsidRDefault="001A7CBF" w:rsidP="001A7CBF">
      <w:pPr>
        <w:rPr>
          <w:b/>
          <w:bCs/>
        </w:rPr>
      </w:pPr>
      <w:r w:rsidRPr="005F50EF">
        <w:rPr>
          <w:b/>
          <w:bCs/>
        </w:rPr>
        <w:t>Comparison78_CIHI.xlsx</w:t>
      </w:r>
    </w:p>
    <w:p w14:paraId="16B665A1" w14:textId="42E187F7" w:rsidR="001A7CBF" w:rsidRDefault="001A7CBF" w:rsidP="001A7CBF">
      <w:r>
        <w:t xml:space="preserve">P Value </w:t>
      </w:r>
      <w:r w:rsidR="001F6356">
        <w:t>Normality</w:t>
      </w:r>
      <w:r>
        <w:t xml:space="preserve"> | Pre Data: 0.480</w:t>
      </w:r>
      <w:r w:rsidR="005F50EF">
        <w:t xml:space="preserve"> </w:t>
      </w:r>
      <w:r w:rsidR="005F50EF">
        <w:t>(Normal)</w:t>
      </w:r>
    </w:p>
    <w:p w14:paraId="2A4C0EE5" w14:textId="77777777" w:rsidR="001A7CBF" w:rsidRPr="005F50EF" w:rsidRDefault="001A7CBF" w:rsidP="001A7CBF">
      <w:pPr>
        <w:rPr>
          <w:b/>
          <w:bCs/>
        </w:rPr>
      </w:pPr>
      <w:r w:rsidRPr="005F50EF">
        <w:rPr>
          <w:b/>
          <w:bCs/>
        </w:rPr>
        <w:t>Comparison79_CIHI.xlsx</w:t>
      </w:r>
    </w:p>
    <w:p w14:paraId="42E44214" w14:textId="202236D5" w:rsidR="001A7CBF" w:rsidRDefault="001A7CBF" w:rsidP="001A7CBF">
      <w:r>
        <w:t xml:space="preserve">P Value </w:t>
      </w:r>
      <w:r w:rsidR="001F6356">
        <w:t>Normality</w:t>
      </w:r>
      <w:r>
        <w:t xml:space="preserve"> | Pre Data: 0.733</w:t>
      </w:r>
      <w:r w:rsidR="005F50EF">
        <w:t xml:space="preserve"> </w:t>
      </w:r>
      <w:r w:rsidR="005F50EF">
        <w:t>(Normal)</w:t>
      </w:r>
    </w:p>
    <w:p w14:paraId="54A36565" w14:textId="77777777" w:rsidR="001A7CBF" w:rsidRPr="005F50EF" w:rsidRDefault="001A7CBF" w:rsidP="001A7CBF">
      <w:pPr>
        <w:rPr>
          <w:b/>
          <w:bCs/>
        </w:rPr>
      </w:pPr>
      <w:r w:rsidRPr="005F50EF">
        <w:rPr>
          <w:b/>
          <w:bCs/>
        </w:rPr>
        <w:t>Comparison80_CIHI.xlsx</w:t>
      </w:r>
    </w:p>
    <w:p w14:paraId="1B75B21B" w14:textId="64F83C88" w:rsidR="001A7CBF" w:rsidRDefault="001A7CBF" w:rsidP="001A7CBF">
      <w:r>
        <w:t xml:space="preserve">P Value </w:t>
      </w:r>
      <w:r w:rsidR="001F6356">
        <w:t>Normality</w:t>
      </w:r>
      <w:r>
        <w:t xml:space="preserve"> | Pre Data: 0.396</w:t>
      </w:r>
      <w:r w:rsidR="005F50EF">
        <w:t xml:space="preserve"> </w:t>
      </w:r>
      <w:r w:rsidR="005F50EF">
        <w:t>(Normal)</w:t>
      </w:r>
    </w:p>
    <w:p w14:paraId="2D8C043D" w14:textId="77777777" w:rsidR="001A7CBF" w:rsidRPr="005F50EF" w:rsidRDefault="001A7CBF" w:rsidP="001A7CBF">
      <w:pPr>
        <w:rPr>
          <w:b/>
          <w:bCs/>
        </w:rPr>
      </w:pPr>
      <w:r w:rsidRPr="005F50EF">
        <w:rPr>
          <w:b/>
          <w:bCs/>
        </w:rPr>
        <w:t>Comparison81_CIHI.xlsx</w:t>
      </w:r>
    </w:p>
    <w:p w14:paraId="6F8B6D34" w14:textId="5D9CB45F" w:rsidR="001A7CBF" w:rsidRDefault="001A7CBF" w:rsidP="001A7CBF">
      <w:r>
        <w:t xml:space="preserve">P Value </w:t>
      </w:r>
      <w:r w:rsidR="001F6356">
        <w:t>Normality</w:t>
      </w:r>
      <w:r>
        <w:t xml:space="preserve"> | Pre Data: 0.005</w:t>
      </w:r>
      <w:r w:rsidR="002937FB">
        <w:t xml:space="preserve"> </w:t>
      </w:r>
      <w:r w:rsidR="002937FB">
        <w:t>(</w:t>
      </w:r>
      <w:r w:rsidR="002937FB">
        <w:t>Non-</w:t>
      </w:r>
      <w:r w:rsidR="002937FB">
        <w:t>Normal)</w:t>
      </w:r>
    </w:p>
    <w:p w14:paraId="40615CDD" w14:textId="77777777" w:rsidR="001A7CBF" w:rsidRPr="002937FB" w:rsidRDefault="001A7CBF" w:rsidP="001A7CBF">
      <w:pPr>
        <w:rPr>
          <w:b/>
          <w:bCs/>
        </w:rPr>
      </w:pPr>
      <w:r w:rsidRPr="002937FB">
        <w:rPr>
          <w:b/>
          <w:bCs/>
        </w:rPr>
        <w:t>Comparison82_CIHI.xlsx</w:t>
      </w:r>
    </w:p>
    <w:p w14:paraId="72346565" w14:textId="28F86A5F" w:rsidR="001A7CBF" w:rsidRDefault="001A7CBF" w:rsidP="001A7CBF">
      <w:r>
        <w:t xml:space="preserve">P Value </w:t>
      </w:r>
      <w:r w:rsidR="001F6356">
        <w:t>Normality</w:t>
      </w:r>
      <w:r>
        <w:t xml:space="preserve"> | Pre Data: 0.005</w:t>
      </w:r>
      <w:r w:rsidR="002937FB">
        <w:t xml:space="preserve"> </w:t>
      </w:r>
      <w:r w:rsidR="002937FB">
        <w:t>(</w:t>
      </w:r>
      <w:r w:rsidR="002937FB">
        <w:t>Non-</w:t>
      </w:r>
      <w:r w:rsidR="002937FB">
        <w:t>Normal)</w:t>
      </w:r>
    </w:p>
    <w:p w14:paraId="6457A3FC" w14:textId="77777777" w:rsidR="001A7CBF" w:rsidRPr="002937FB" w:rsidRDefault="001A7CBF" w:rsidP="001A7CBF">
      <w:pPr>
        <w:rPr>
          <w:b/>
          <w:bCs/>
        </w:rPr>
      </w:pPr>
      <w:r w:rsidRPr="002937FB">
        <w:rPr>
          <w:b/>
          <w:bCs/>
        </w:rPr>
        <w:t>Comparison83_CIHI.xlsx</w:t>
      </w:r>
    </w:p>
    <w:p w14:paraId="113AE83F" w14:textId="1D2FACA6" w:rsidR="001A7CBF" w:rsidRDefault="001A7CBF" w:rsidP="001A7CBF">
      <w:r>
        <w:t xml:space="preserve">P Value </w:t>
      </w:r>
      <w:r w:rsidR="001F6356">
        <w:t>Normality</w:t>
      </w:r>
      <w:r>
        <w:t xml:space="preserve"> | Pre Data: 0.480</w:t>
      </w:r>
      <w:r w:rsidR="002937FB">
        <w:t xml:space="preserve"> </w:t>
      </w:r>
      <w:r w:rsidR="002937FB">
        <w:t>(Normal)</w:t>
      </w:r>
    </w:p>
    <w:p w14:paraId="3F2E794E" w14:textId="77777777" w:rsidR="001A7CBF" w:rsidRPr="0088172A" w:rsidRDefault="001A7CBF" w:rsidP="001A7CBF">
      <w:pPr>
        <w:rPr>
          <w:b/>
          <w:bCs/>
        </w:rPr>
      </w:pPr>
      <w:r w:rsidRPr="0088172A">
        <w:rPr>
          <w:b/>
          <w:bCs/>
        </w:rPr>
        <w:t>Comparison84_CIHI.xlsx</w:t>
      </w:r>
    </w:p>
    <w:p w14:paraId="74F08ADC" w14:textId="75514DC3" w:rsidR="001A7CBF" w:rsidRPr="0088172A" w:rsidRDefault="001A7CBF" w:rsidP="001A7CBF">
      <w:pPr>
        <w:rPr>
          <w:b/>
          <w:bCs/>
        </w:rPr>
      </w:pPr>
      <w:r>
        <w:t xml:space="preserve">P Value </w:t>
      </w:r>
      <w:r w:rsidR="001F6356">
        <w:t>Normality</w:t>
      </w:r>
      <w:r>
        <w:t xml:space="preserve"> | Pre Data: 0.861</w:t>
      </w:r>
      <w:r w:rsidR="0088172A">
        <w:t xml:space="preserve"> </w:t>
      </w:r>
      <w:r w:rsidR="0088172A">
        <w:t>(Normal)</w:t>
      </w:r>
    </w:p>
    <w:p w14:paraId="76874EC7" w14:textId="77777777" w:rsidR="001A7CBF" w:rsidRPr="0088172A" w:rsidRDefault="001A7CBF" w:rsidP="001A7CBF">
      <w:pPr>
        <w:rPr>
          <w:b/>
          <w:bCs/>
        </w:rPr>
      </w:pPr>
      <w:r w:rsidRPr="0088172A">
        <w:rPr>
          <w:b/>
          <w:bCs/>
        </w:rPr>
        <w:t>Comparison85_CIHI.xlsx</w:t>
      </w:r>
    </w:p>
    <w:p w14:paraId="3FE6238D" w14:textId="4FF4AAEC" w:rsidR="001A7CBF" w:rsidRDefault="001A7CBF" w:rsidP="001A7CBF">
      <w:r>
        <w:t xml:space="preserve">P Value </w:t>
      </w:r>
      <w:r w:rsidR="001F6356">
        <w:t>Normality</w:t>
      </w:r>
      <w:r>
        <w:t xml:space="preserve"> | Pre Data: 0.651</w:t>
      </w:r>
      <w:r w:rsidR="0088172A">
        <w:t xml:space="preserve"> </w:t>
      </w:r>
      <w:r w:rsidR="0088172A">
        <w:t>(Normal)</w:t>
      </w:r>
    </w:p>
    <w:p w14:paraId="6ABB413A" w14:textId="77777777" w:rsidR="001A7CBF" w:rsidRPr="0088172A" w:rsidRDefault="001A7CBF" w:rsidP="001A7CBF">
      <w:pPr>
        <w:rPr>
          <w:b/>
          <w:bCs/>
        </w:rPr>
      </w:pPr>
      <w:r w:rsidRPr="0088172A">
        <w:rPr>
          <w:b/>
          <w:bCs/>
        </w:rPr>
        <w:t>Comparison86_CIHI.xlsx</w:t>
      </w:r>
    </w:p>
    <w:p w14:paraId="2CC24E20" w14:textId="63E4DD21" w:rsidR="001A7CBF" w:rsidRDefault="001A7CBF" w:rsidP="001A7CBF">
      <w:r>
        <w:t xml:space="preserve">P Value </w:t>
      </w:r>
      <w:r w:rsidR="001F6356">
        <w:t>Normality</w:t>
      </w:r>
      <w:r>
        <w:t xml:space="preserve"> | Pre Data: 0.233</w:t>
      </w:r>
      <w:r w:rsidR="0088172A">
        <w:t xml:space="preserve"> </w:t>
      </w:r>
      <w:r w:rsidR="0088172A">
        <w:t>(Normal)</w:t>
      </w:r>
    </w:p>
    <w:p w14:paraId="46F2B11C" w14:textId="77777777" w:rsidR="001A7CBF" w:rsidRPr="0088172A" w:rsidRDefault="001A7CBF" w:rsidP="001A7CBF">
      <w:pPr>
        <w:rPr>
          <w:b/>
          <w:bCs/>
        </w:rPr>
      </w:pPr>
      <w:r w:rsidRPr="0088172A">
        <w:rPr>
          <w:b/>
          <w:bCs/>
        </w:rPr>
        <w:t>Comparison87_CIHI.xlsx</w:t>
      </w:r>
    </w:p>
    <w:p w14:paraId="67814DFF" w14:textId="62E6DDE7" w:rsidR="001A7CBF" w:rsidRDefault="001A7CBF" w:rsidP="001A7CBF">
      <w:r>
        <w:t xml:space="preserve">P Value </w:t>
      </w:r>
      <w:r w:rsidR="001F6356">
        <w:t>Normality</w:t>
      </w:r>
      <w:r>
        <w:t xml:space="preserve"> | Pre Data: 0.426</w:t>
      </w:r>
      <w:r w:rsidR="0088172A">
        <w:t xml:space="preserve"> </w:t>
      </w:r>
      <w:r w:rsidR="0088172A">
        <w:t>(Normal)</w:t>
      </w:r>
    </w:p>
    <w:p w14:paraId="474283E8" w14:textId="77777777" w:rsidR="001A7CBF" w:rsidRPr="0088172A" w:rsidRDefault="001A7CBF" w:rsidP="001A7CBF">
      <w:pPr>
        <w:rPr>
          <w:b/>
          <w:bCs/>
        </w:rPr>
      </w:pPr>
      <w:r w:rsidRPr="0088172A">
        <w:rPr>
          <w:b/>
          <w:bCs/>
        </w:rPr>
        <w:t>Comparison88_CIHI.xlsx</w:t>
      </w:r>
    </w:p>
    <w:p w14:paraId="5DCB2589" w14:textId="7F7AC8A7" w:rsidR="001A7CBF" w:rsidRDefault="001A7CBF" w:rsidP="001A7CBF">
      <w:r>
        <w:t xml:space="preserve">P Value </w:t>
      </w:r>
      <w:r w:rsidR="001F6356">
        <w:t>Normality</w:t>
      </w:r>
      <w:r>
        <w:t xml:space="preserve"> | Pre Data: 0.042</w:t>
      </w:r>
      <w:r w:rsidR="0088172A">
        <w:t xml:space="preserve"> </w:t>
      </w:r>
      <w:r w:rsidR="0088172A">
        <w:t>(</w:t>
      </w:r>
      <w:r w:rsidR="0088172A">
        <w:t>Non-</w:t>
      </w:r>
      <w:r w:rsidR="0088172A">
        <w:t>Normal)</w:t>
      </w:r>
    </w:p>
    <w:p w14:paraId="2E4B2942" w14:textId="77777777" w:rsidR="001A7CBF" w:rsidRPr="00B20E96" w:rsidRDefault="001A7CBF" w:rsidP="001A7CBF">
      <w:pPr>
        <w:rPr>
          <w:b/>
          <w:bCs/>
        </w:rPr>
      </w:pPr>
      <w:r w:rsidRPr="00B20E96">
        <w:rPr>
          <w:b/>
          <w:bCs/>
        </w:rPr>
        <w:t>Comparison89_CIHI.xlsx</w:t>
      </w:r>
    </w:p>
    <w:p w14:paraId="147A8A3E" w14:textId="55C80366" w:rsidR="001A7CBF" w:rsidRDefault="001A7CBF" w:rsidP="001A7CBF">
      <w:r>
        <w:t xml:space="preserve">P Value </w:t>
      </w:r>
      <w:r w:rsidR="001F6356">
        <w:t>Normality</w:t>
      </w:r>
      <w:r>
        <w:t xml:space="preserve"> | Pre Data: 0.221</w:t>
      </w:r>
      <w:r w:rsidR="00B20E96">
        <w:t xml:space="preserve"> </w:t>
      </w:r>
      <w:r w:rsidR="00B20E96">
        <w:t>(Normal)</w:t>
      </w:r>
    </w:p>
    <w:p w14:paraId="0C81614D" w14:textId="77777777" w:rsidR="001A7CBF" w:rsidRPr="00B20E96" w:rsidRDefault="001A7CBF" w:rsidP="001A7CBF">
      <w:pPr>
        <w:rPr>
          <w:b/>
          <w:bCs/>
        </w:rPr>
      </w:pPr>
      <w:r w:rsidRPr="00B20E96">
        <w:rPr>
          <w:b/>
          <w:bCs/>
        </w:rPr>
        <w:t>Comparison90_CIHI.xlsx</w:t>
      </w:r>
    </w:p>
    <w:p w14:paraId="5A7E732E" w14:textId="72787270" w:rsidR="001A7CBF" w:rsidRPr="00B20E96" w:rsidRDefault="001A7CBF" w:rsidP="001A7CBF">
      <w:pPr>
        <w:rPr>
          <w:b/>
          <w:bCs/>
        </w:rPr>
      </w:pPr>
      <w:r>
        <w:lastRenderedPageBreak/>
        <w:t xml:space="preserve">P Value </w:t>
      </w:r>
      <w:r w:rsidR="001F6356">
        <w:t>Normality</w:t>
      </w:r>
      <w:r>
        <w:t xml:space="preserve"> | Pre Data: 0.051</w:t>
      </w:r>
      <w:r w:rsidR="00B20E96">
        <w:t xml:space="preserve"> </w:t>
      </w:r>
      <w:r w:rsidR="00B20E96">
        <w:t>(Normal)</w:t>
      </w:r>
    </w:p>
    <w:p w14:paraId="31C8F0CB" w14:textId="77777777" w:rsidR="001A7CBF" w:rsidRPr="00B20E96" w:rsidRDefault="001A7CBF" w:rsidP="001A7CBF">
      <w:pPr>
        <w:rPr>
          <w:b/>
          <w:bCs/>
        </w:rPr>
      </w:pPr>
      <w:r w:rsidRPr="00B20E96">
        <w:rPr>
          <w:b/>
          <w:bCs/>
        </w:rPr>
        <w:t>Comparison91_CIHI.xlsx</w:t>
      </w:r>
    </w:p>
    <w:p w14:paraId="4E4148CF" w14:textId="6A3AC8B8" w:rsidR="00B20E96" w:rsidRPr="00D0194C" w:rsidRDefault="001A7CBF" w:rsidP="001A7CBF">
      <w:r>
        <w:t xml:space="preserve">P Value </w:t>
      </w:r>
      <w:r w:rsidR="001F6356">
        <w:t>Normality</w:t>
      </w:r>
      <w:r>
        <w:t xml:space="preserve"> | Pre Data: 0.317</w:t>
      </w:r>
      <w:r w:rsidR="00B20E96">
        <w:t xml:space="preserve"> </w:t>
      </w:r>
      <w:r w:rsidR="00B20E96">
        <w:t>(Normal)</w:t>
      </w:r>
    </w:p>
    <w:p w14:paraId="21BE9B74" w14:textId="15AAA324" w:rsidR="001A7CBF" w:rsidRPr="00B20E96" w:rsidRDefault="001A7CBF" w:rsidP="001A7CBF">
      <w:pPr>
        <w:rPr>
          <w:b/>
          <w:bCs/>
        </w:rPr>
      </w:pPr>
      <w:r w:rsidRPr="00B20E96">
        <w:rPr>
          <w:b/>
          <w:bCs/>
        </w:rPr>
        <w:t>Comparison92_CIHI.xlsx</w:t>
      </w:r>
    </w:p>
    <w:p w14:paraId="285E7939" w14:textId="18547F29" w:rsidR="001A7CBF" w:rsidRDefault="001A7CBF" w:rsidP="001A7CBF">
      <w:r>
        <w:t xml:space="preserve">P Value </w:t>
      </w:r>
      <w:r w:rsidR="001F6356">
        <w:t>Normality</w:t>
      </w:r>
      <w:r>
        <w:t xml:space="preserve"> | Pre Data: 0.030</w:t>
      </w:r>
      <w:r w:rsidR="00B20E96">
        <w:t xml:space="preserve"> </w:t>
      </w:r>
      <w:r w:rsidR="00B20E96">
        <w:t>(</w:t>
      </w:r>
      <w:r w:rsidR="00B20E96">
        <w:t>Non-</w:t>
      </w:r>
      <w:r w:rsidR="00B20E96">
        <w:t>Normal)</w:t>
      </w:r>
    </w:p>
    <w:p w14:paraId="61676029" w14:textId="77777777" w:rsidR="001A7CBF" w:rsidRPr="00B20E96" w:rsidRDefault="001A7CBF" w:rsidP="001A7CBF">
      <w:pPr>
        <w:rPr>
          <w:b/>
          <w:bCs/>
        </w:rPr>
      </w:pPr>
      <w:r w:rsidRPr="00B20E96">
        <w:rPr>
          <w:b/>
          <w:bCs/>
        </w:rPr>
        <w:t>Comparison93_CIHI.xlsx</w:t>
      </w:r>
    </w:p>
    <w:p w14:paraId="55E1028C" w14:textId="0751C80F" w:rsidR="001A7CBF" w:rsidRDefault="001A7CBF" w:rsidP="001A7CBF">
      <w:r>
        <w:t xml:space="preserve">P Value </w:t>
      </w:r>
      <w:r w:rsidR="001F6356">
        <w:t>Normality</w:t>
      </w:r>
      <w:r>
        <w:t xml:space="preserve"> | Pre Data: 0.939</w:t>
      </w:r>
      <w:r w:rsidR="00B20E96">
        <w:t xml:space="preserve"> </w:t>
      </w:r>
      <w:r w:rsidR="00861BCF">
        <w:t>(Normal)</w:t>
      </w:r>
    </w:p>
    <w:p w14:paraId="6C59EC8F" w14:textId="77777777" w:rsidR="001A7CBF" w:rsidRPr="00861BCF" w:rsidRDefault="001A7CBF" w:rsidP="001A7CBF">
      <w:pPr>
        <w:rPr>
          <w:b/>
          <w:bCs/>
        </w:rPr>
      </w:pPr>
      <w:r w:rsidRPr="00861BCF">
        <w:rPr>
          <w:b/>
          <w:bCs/>
        </w:rPr>
        <w:t>Comparison94_CIHI.xlsx</w:t>
      </w:r>
    </w:p>
    <w:p w14:paraId="50D52654" w14:textId="016510E2" w:rsidR="001A7CBF" w:rsidRDefault="001A7CBF" w:rsidP="001A7CBF">
      <w:r>
        <w:t xml:space="preserve">P Value </w:t>
      </w:r>
      <w:r w:rsidR="001F6356">
        <w:t>Normality</w:t>
      </w:r>
      <w:r>
        <w:t xml:space="preserve"> | Pre Data: 0.595</w:t>
      </w:r>
      <w:r w:rsidR="00861BCF">
        <w:t xml:space="preserve"> </w:t>
      </w:r>
      <w:r w:rsidR="00861BCF">
        <w:t>(Normal)</w:t>
      </w:r>
    </w:p>
    <w:p w14:paraId="10A681CC" w14:textId="0C8F6731" w:rsidR="001A7CBF" w:rsidRPr="00F30E14" w:rsidRDefault="001A7CBF" w:rsidP="001A7CBF">
      <w:pPr>
        <w:rPr>
          <w:b/>
          <w:bCs/>
        </w:rPr>
      </w:pPr>
      <w:r w:rsidRPr="00F30E14">
        <w:rPr>
          <w:b/>
          <w:bCs/>
        </w:rPr>
        <w:t>Comparison95_CIHI.xlsx</w:t>
      </w:r>
    </w:p>
    <w:p w14:paraId="74B4B41D" w14:textId="54FBE212" w:rsidR="00743581" w:rsidRPr="002A327F" w:rsidRDefault="001A7CBF" w:rsidP="001A7CBF">
      <w:r w:rsidRPr="00F30E14">
        <w:t xml:space="preserve">P Value </w:t>
      </w:r>
      <w:r w:rsidR="001F6356" w:rsidRPr="00F30E14">
        <w:t>Normality</w:t>
      </w:r>
      <w:r w:rsidRPr="00F30E14">
        <w:t xml:space="preserve"> | Pre Data: 0.020</w:t>
      </w:r>
      <w:r w:rsidR="00861BCF" w:rsidRPr="00F30E14">
        <w:t xml:space="preserve"> </w:t>
      </w:r>
      <w:r w:rsidR="00861BCF" w:rsidRPr="00F30E14">
        <w:t>(</w:t>
      </w:r>
      <w:r w:rsidR="00861BCF" w:rsidRPr="00F30E14">
        <w:t>Non-</w:t>
      </w:r>
      <w:r w:rsidR="00861BCF" w:rsidRPr="00F30E14">
        <w:t>Normal)</w:t>
      </w:r>
    </w:p>
    <w:p w14:paraId="76C49860" w14:textId="468B9A8B" w:rsidR="001A7CBF" w:rsidRPr="00861BCF" w:rsidRDefault="001A7CBF" w:rsidP="001A7CBF">
      <w:pPr>
        <w:rPr>
          <w:b/>
          <w:bCs/>
        </w:rPr>
      </w:pPr>
      <w:r w:rsidRPr="00861BCF">
        <w:rPr>
          <w:b/>
          <w:bCs/>
        </w:rPr>
        <w:t>Comparison96_CIHI.xlsx</w:t>
      </w:r>
    </w:p>
    <w:p w14:paraId="6F169EAC" w14:textId="0A1FFBBE" w:rsidR="001A7CBF" w:rsidRDefault="001A7CBF" w:rsidP="001A7CBF">
      <w:r>
        <w:t xml:space="preserve">P Value </w:t>
      </w:r>
      <w:r w:rsidR="001F6356">
        <w:t>Normality</w:t>
      </w:r>
      <w:r>
        <w:t xml:space="preserve"> | Pre Data: 0.246</w:t>
      </w:r>
      <w:r w:rsidR="00861BCF">
        <w:t xml:space="preserve"> </w:t>
      </w:r>
      <w:r w:rsidR="00861BCF">
        <w:t>(Normal)</w:t>
      </w:r>
    </w:p>
    <w:p w14:paraId="666911D4" w14:textId="77777777" w:rsidR="001A7CBF" w:rsidRPr="00861BCF" w:rsidRDefault="001A7CBF" w:rsidP="001A7CBF">
      <w:pPr>
        <w:rPr>
          <w:b/>
          <w:bCs/>
        </w:rPr>
      </w:pPr>
      <w:r w:rsidRPr="00861BCF">
        <w:rPr>
          <w:b/>
          <w:bCs/>
        </w:rPr>
        <w:t>Comparison97_CIHI.xlsx</w:t>
      </w:r>
    </w:p>
    <w:p w14:paraId="67DDE9AD" w14:textId="6BB73BC5" w:rsidR="001A7CBF" w:rsidRDefault="001A7CBF" w:rsidP="001A7CBF">
      <w:r>
        <w:t xml:space="preserve">P Value </w:t>
      </w:r>
      <w:r w:rsidR="001F6356">
        <w:t>Normality</w:t>
      </w:r>
      <w:r>
        <w:t xml:space="preserve"> | Pre Data: 0.519</w:t>
      </w:r>
      <w:r w:rsidR="00861BCF">
        <w:t xml:space="preserve"> </w:t>
      </w:r>
      <w:r w:rsidR="00861BCF">
        <w:t>(Normal)</w:t>
      </w:r>
    </w:p>
    <w:p w14:paraId="5CA10860" w14:textId="77777777" w:rsidR="002A327F" w:rsidRDefault="002A327F" w:rsidP="001A7CBF">
      <w:pPr>
        <w:rPr>
          <w:b/>
          <w:bCs/>
        </w:rPr>
      </w:pPr>
    </w:p>
    <w:p w14:paraId="1463511F" w14:textId="7EE984C8" w:rsidR="002A327F" w:rsidRDefault="002A327F" w:rsidP="001A7CBF">
      <w:pPr>
        <w:rPr>
          <w:b/>
          <w:bCs/>
        </w:rPr>
      </w:pPr>
      <w:r>
        <w:rPr>
          <w:b/>
          <w:bCs/>
        </w:rPr>
        <w:t>Supplemental Table 6</w:t>
      </w:r>
    </w:p>
    <w:p w14:paraId="685BAE80" w14:textId="28CB2551" w:rsidR="001A7CBF" w:rsidRPr="00861BCF" w:rsidRDefault="001A7CBF" w:rsidP="001A7CBF">
      <w:pPr>
        <w:rPr>
          <w:b/>
          <w:bCs/>
        </w:rPr>
      </w:pPr>
      <w:r w:rsidRPr="00861BCF">
        <w:rPr>
          <w:b/>
          <w:bCs/>
        </w:rPr>
        <w:t>Comparison98_CIHI.xlsx</w:t>
      </w:r>
    </w:p>
    <w:p w14:paraId="20424742" w14:textId="2B0DA8F2" w:rsidR="001A7CBF" w:rsidRDefault="001A7CBF" w:rsidP="001A7CBF">
      <w:r>
        <w:t xml:space="preserve">P Value </w:t>
      </w:r>
      <w:r w:rsidR="001F6356">
        <w:t>Normality</w:t>
      </w:r>
      <w:r>
        <w:t xml:space="preserve"> | Pre Data: 0.367</w:t>
      </w:r>
      <w:r w:rsidR="00861BCF">
        <w:t xml:space="preserve"> </w:t>
      </w:r>
      <w:r w:rsidR="00861BCF">
        <w:t>(</w:t>
      </w:r>
      <w:r w:rsidR="00861BCF">
        <w:t>Non-</w:t>
      </w:r>
      <w:r w:rsidR="00861BCF">
        <w:t>Normal)</w:t>
      </w:r>
    </w:p>
    <w:p w14:paraId="50A251A3" w14:textId="77777777" w:rsidR="001A7CBF" w:rsidRPr="00861BCF" w:rsidRDefault="001A7CBF" w:rsidP="001A7CBF">
      <w:pPr>
        <w:rPr>
          <w:b/>
          <w:bCs/>
        </w:rPr>
      </w:pPr>
      <w:r w:rsidRPr="00861BCF">
        <w:rPr>
          <w:b/>
          <w:bCs/>
        </w:rPr>
        <w:t>Comparison99_CIHI.xlsx</w:t>
      </w:r>
    </w:p>
    <w:p w14:paraId="7E22A969" w14:textId="07FD80BF" w:rsidR="001A7CBF" w:rsidRDefault="001A7CBF" w:rsidP="001A7CBF">
      <w:r>
        <w:t xml:space="preserve">P Value </w:t>
      </w:r>
      <w:r w:rsidR="001F6356">
        <w:t>Normality</w:t>
      </w:r>
      <w:r>
        <w:t xml:space="preserve"> | Pre Data: 0.176</w:t>
      </w:r>
      <w:r w:rsidR="00861BCF">
        <w:t xml:space="preserve"> </w:t>
      </w:r>
      <w:r w:rsidR="00861BCF">
        <w:t>(Normal)</w:t>
      </w:r>
    </w:p>
    <w:p w14:paraId="3CA379E1" w14:textId="77777777" w:rsidR="001A7CBF" w:rsidRPr="00861BCF" w:rsidRDefault="001A7CBF" w:rsidP="001A7CBF">
      <w:pPr>
        <w:rPr>
          <w:b/>
          <w:bCs/>
        </w:rPr>
      </w:pPr>
      <w:r w:rsidRPr="00861BCF">
        <w:rPr>
          <w:b/>
          <w:bCs/>
        </w:rPr>
        <w:t>Comparison100_CIHI.xlsx</w:t>
      </w:r>
    </w:p>
    <w:p w14:paraId="668790FE" w14:textId="0B0E2121" w:rsidR="001A7CBF" w:rsidRDefault="001A7CBF" w:rsidP="001A7CBF">
      <w:r>
        <w:t xml:space="preserve">P Value </w:t>
      </w:r>
      <w:r w:rsidR="001F6356">
        <w:t>Normality</w:t>
      </w:r>
      <w:r>
        <w:t xml:space="preserve"> | Pre Data: 0.062</w:t>
      </w:r>
      <w:r w:rsidR="00861BCF">
        <w:t xml:space="preserve"> </w:t>
      </w:r>
      <w:r w:rsidR="00861BCF">
        <w:t>(Normal)</w:t>
      </w:r>
    </w:p>
    <w:p w14:paraId="71F3A9D0" w14:textId="77777777" w:rsidR="001A7CBF" w:rsidRPr="00861BCF" w:rsidRDefault="001A7CBF" w:rsidP="001A7CBF">
      <w:pPr>
        <w:rPr>
          <w:b/>
          <w:bCs/>
        </w:rPr>
      </w:pPr>
      <w:r w:rsidRPr="00861BCF">
        <w:rPr>
          <w:b/>
          <w:bCs/>
        </w:rPr>
        <w:t>Comparison101_CIHI.xlsx</w:t>
      </w:r>
    </w:p>
    <w:p w14:paraId="2BC69004" w14:textId="5E9B1D83" w:rsidR="001A7CBF" w:rsidRDefault="001A7CBF" w:rsidP="001A7CBF">
      <w:r>
        <w:t xml:space="preserve">P Value </w:t>
      </w:r>
      <w:r w:rsidR="001F6356">
        <w:t>Normality</w:t>
      </w:r>
      <w:r>
        <w:t xml:space="preserve"> | Pre Data: 0.004</w:t>
      </w:r>
      <w:r w:rsidR="00861BCF">
        <w:t xml:space="preserve"> </w:t>
      </w:r>
      <w:r w:rsidR="00861BCF">
        <w:t>(</w:t>
      </w:r>
      <w:r w:rsidR="00861BCF">
        <w:t>Non-</w:t>
      </w:r>
      <w:r w:rsidR="00861BCF">
        <w:t>Normal)</w:t>
      </w:r>
    </w:p>
    <w:p w14:paraId="5D33413A" w14:textId="77777777" w:rsidR="001A7CBF" w:rsidRPr="00861BCF" w:rsidRDefault="001A7CBF" w:rsidP="001A7CBF">
      <w:pPr>
        <w:rPr>
          <w:b/>
          <w:bCs/>
        </w:rPr>
      </w:pPr>
      <w:r w:rsidRPr="00861BCF">
        <w:rPr>
          <w:b/>
          <w:bCs/>
        </w:rPr>
        <w:t>Comparison102_CIHI.xlsx</w:t>
      </w:r>
    </w:p>
    <w:p w14:paraId="125A24C4" w14:textId="37A97E45" w:rsidR="001A7CBF" w:rsidRDefault="001A7CBF" w:rsidP="001A7CBF">
      <w:r>
        <w:t xml:space="preserve">P Value </w:t>
      </w:r>
      <w:r w:rsidR="001F6356">
        <w:t>Normality</w:t>
      </w:r>
      <w:r>
        <w:t xml:space="preserve"> | Pre Data: 0.505</w:t>
      </w:r>
      <w:r w:rsidR="00861BCF">
        <w:t xml:space="preserve"> </w:t>
      </w:r>
      <w:r w:rsidR="00861BCF">
        <w:t>(Normal)</w:t>
      </w:r>
    </w:p>
    <w:p w14:paraId="153A4D6D" w14:textId="77777777" w:rsidR="001A7CBF" w:rsidRPr="00861BCF" w:rsidRDefault="001A7CBF" w:rsidP="001A7CBF">
      <w:pPr>
        <w:rPr>
          <w:b/>
          <w:bCs/>
        </w:rPr>
      </w:pPr>
      <w:r w:rsidRPr="00861BCF">
        <w:rPr>
          <w:b/>
          <w:bCs/>
        </w:rPr>
        <w:t>Comparison103_CIHI.xlsx</w:t>
      </w:r>
    </w:p>
    <w:p w14:paraId="78B909A3" w14:textId="3CF56705" w:rsidR="001A7CBF" w:rsidRDefault="001A7CBF" w:rsidP="001A7CBF">
      <w:r>
        <w:t xml:space="preserve">P Value </w:t>
      </w:r>
      <w:r w:rsidR="001F6356">
        <w:t>Normality</w:t>
      </w:r>
      <w:r>
        <w:t xml:space="preserve"> | Pre Data: 0.404</w:t>
      </w:r>
      <w:r w:rsidR="00861BCF">
        <w:t xml:space="preserve"> </w:t>
      </w:r>
      <w:r w:rsidR="00861BCF">
        <w:t>(Normal)</w:t>
      </w:r>
    </w:p>
    <w:p w14:paraId="3ED2E73D" w14:textId="77777777" w:rsidR="001A7CBF" w:rsidRPr="00C209E6" w:rsidRDefault="001A7CBF" w:rsidP="001A7CBF">
      <w:pPr>
        <w:rPr>
          <w:b/>
          <w:bCs/>
        </w:rPr>
      </w:pPr>
      <w:r w:rsidRPr="00C209E6">
        <w:rPr>
          <w:b/>
          <w:bCs/>
        </w:rPr>
        <w:lastRenderedPageBreak/>
        <w:t>Comparison104_CIHI.xlsx</w:t>
      </w:r>
    </w:p>
    <w:p w14:paraId="3BFDF43D" w14:textId="0BC31890" w:rsidR="001A7CBF" w:rsidRDefault="001A7CBF" w:rsidP="001A7CBF">
      <w:r>
        <w:t xml:space="preserve">P Value </w:t>
      </w:r>
      <w:r w:rsidR="001F6356">
        <w:t>Normality</w:t>
      </w:r>
      <w:r>
        <w:t xml:space="preserve"> | Pre Data: 0.763</w:t>
      </w:r>
      <w:r w:rsidR="00C209E6">
        <w:t xml:space="preserve"> </w:t>
      </w:r>
      <w:r w:rsidR="00C209E6">
        <w:t>(Normal)</w:t>
      </w:r>
    </w:p>
    <w:p w14:paraId="459CB90C" w14:textId="77777777" w:rsidR="001A7CBF" w:rsidRPr="00C209E6" w:rsidRDefault="001A7CBF" w:rsidP="001A7CBF">
      <w:pPr>
        <w:rPr>
          <w:b/>
          <w:bCs/>
        </w:rPr>
      </w:pPr>
      <w:r w:rsidRPr="00C209E6">
        <w:rPr>
          <w:b/>
          <w:bCs/>
        </w:rPr>
        <w:t>Comparison105_CIHI.xlsx</w:t>
      </w:r>
    </w:p>
    <w:p w14:paraId="6E90CDC0" w14:textId="5FE80084" w:rsidR="00C209E6" w:rsidRDefault="001A7CBF" w:rsidP="001A7CBF">
      <w:r>
        <w:t xml:space="preserve">P Value </w:t>
      </w:r>
      <w:r w:rsidR="001F6356">
        <w:t>Normality</w:t>
      </w:r>
      <w:r>
        <w:t xml:space="preserve"> | Pre Data: 0.000</w:t>
      </w:r>
      <w:r w:rsidR="00C209E6">
        <w:t xml:space="preserve"> </w:t>
      </w:r>
      <w:r w:rsidR="00C209E6">
        <w:t>(</w:t>
      </w:r>
      <w:r w:rsidR="00C209E6">
        <w:t>Non-</w:t>
      </w:r>
      <w:r w:rsidR="00C209E6">
        <w:t>Normal)</w:t>
      </w:r>
    </w:p>
    <w:p w14:paraId="013AF6A1" w14:textId="4E034592" w:rsidR="001A7CBF" w:rsidRPr="00C209E6" w:rsidRDefault="001A7CBF" w:rsidP="001A7CBF">
      <w:pPr>
        <w:rPr>
          <w:b/>
          <w:bCs/>
        </w:rPr>
      </w:pPr>
      <w:r w:rsidRPr="00C209E6">
        <w:rPr>
          <w:b/>
          <w:bCs/>
        </w:rPr>
        <w:t>Comparison106_CIHI.xlsx</w:t>
      </w:r>
    </w:p>
    <w:p w14:paraId="4E142B38" w14:textId="52C914E0" w:rsidR="001A7CBF" w:rsidRDefault="001A7CBF" w:rsidP="001A7CBF">
      <w:r>
        <w:t xml:space="preserve">P Value </w:t>
      </w:r>
      <w:r w:rsidR="001F6356">
        <w:t>Normality</w:t>
      </w:r>
      <w:r>
        <w:t xml:space="preserve"> | Pre Data: 0.142</w:t>
      </w:r>
      <w:r w:rsidR="00C209E6">
        <w:t xml:space="preserve"> </w:t>
      </w:r>
      <w:r w:rsidR="00C209E6">
        <w:t>(Normal)</w:t>
      </w:r>
    </w:p>
    <w:p w14:paraId="74D50C69" w14:textId="77777777" w:rsidR="001A7CBF" w:rsidRPr="00C209E6" w:rsidRDefault="001A7CBF" w:rsidP="001A7CBF">
      <w:pPr>
        <w:rPr>
          <w:b/>
          <w:bCs/>
        </w:rPr>
      </w:pPr>
      <w:r w:rsidRPr="00C209E6">
        <w:rPr>
          <w:b/>
          <w:bCs/>
        </w:rPr>
        <w:t>Comparison107_CIHI.xlsx</w:t>
      </w:r>
    </w:p>
    <w:p w14:paraId="2C4A041E" w14:textId="3F2DBA81" w:rsidR="001A7CBF" w:rsidRDefault="001A7CBF" w:rsidP="001A7CBF">
      <w:r>
        <w:t xml:space="preserve">P Value </w:t>
      </w:r>
      <w:r w:rsidR="001F6356">
        <w:t>Normality</w:t>
      </w:r>
      <w:r>
        <w:t xml:space="preserve"> | Pre Data: 0.125</w:t>
      </w:r>
      <w:r w:rsidR="00C209E6">
        <w:t xml:space="preserve"> </w:t>
      </w:r>
      <w:r w:rsidR="00C209E6">
        <w:t>(Normal)</w:t>
      </w:r>
    </w:p>
    <w:p w14:paraId="2DE728EF" w14:textId="77777777" w:rsidR="001A7CBF" w:rsidRPr="00C209E6" w:rsidRDefault="001A7CBF" w:rsidP="001A7CBF">
      <w:pPr>
        <w:rPr>
          <w:b/>
          <w:bCs/>
        </w:rPr>
      </w:pPr>
      <w:r w:rsidRPr="00C209E6">
        <w:rPr>
          <w:b/>
          <w:bCs/>
        </w:rPr>
        <w:t>Comparison108_CIHI.xlsx</w:t>
      </w:r>
    </w:p>
    <w:p w14:paraId="181A2208" w14:textId="612A5C72" w:rsidR="001A7CBF" w:rsidRDefault="001A7CBF" w:rsidP="001A7CBF">
      <w:r>
        <w:t xml:space="preserve">P Value </w:t>
      </w:r>
      <w:r w:rsidR="001F6356">
        <w:t>Normality</w:t>
      </w:r>
      <w:r>
        <w:t xml:space="preserve"> | Pre Data: 0.165</w:t>
      </w:r>
      <w:r w:rsidR="00C209E6">
        <w:t xml:space="preserve"> </w:t>
      </w:r>
      <w:r w:rsidR="00C209E6">
        <w:t>(Normal)</w:t>
      </w:r>
    </w:p>
    <w:p w14:paraId="32DF4D92" w14:textId="77777777" w:rsidR="001A7CBF" w:rsidRPr="00C209E6" w:rsidRDefault="001A7CBF" w:rsidP="001A7CBF">
      <w:pPr>
        <w:rPr>
          <w:b/>
          <w:bCs/>
        </w:rPr>
      </w:pPr>
      <w:r w:rsidRPr="00C209E6">
        <w:rPr>
          <w:b/>
          <w:bCs/>
        </w:rPr>
        <w:t>Comparison109_CIHI.xlsx</w:t>
      </w:r>
    </w:p>
    <w:p w14:paraId="3BAFAF28" w14:textId="1F810608" w:rsidR="001A7CBF" w:rsidRDefault="001A7CBF" w:rsidP="001A7CBF">
      <w:r>
        <w:t xml:space="preserve">P Value </w:t>
      </w:r>
      <w:r w:rsidR="001F6356">
        <w:t>Normality</w:t>
      </w:r>
      <w:r>
        <w:t xml:space="preserve"> | Pre Data: 0.415</w:t>
      </w:r>
      <w:r w:rsidR="00C209E6">
        <w:t xml:space="preserve"> </w:t>
      </w:r>
      <w:r w:rsidR="00C209E6">
        <w:t>(Normal)</w:t>
      </w:r>
    </w:p>
    <w:p w14:paraId="6F30B024" w14:textId="77777777" w:rsidR="001A7CBF" w:rsidRPr="00C209E6" w:rsidRDefault="001A7CBF" w:rsidP="001A7CBF">
      <w:pPr>
        <w:rPr>
          <w:b/>
          <w:bCs/>
        </w:rPr>
      </w:pPr>
      <w:r w:rsidRPr="00C209E6">
        <w:rPr>
          <w:b/>
          <w:bCs/>
        </w:rPr>
        <w:t>Comparison110_CIHI.xlsx</w:t>
      </w:r>
    </w:p>
    <w:p w14:paraId="39E24133" w14:textId="172D6212" w:rsidR="001A7CBF" w:rsidRDefault="001A7CBF" w:rsidP="001A7CBF">
      <w:r>
        <w:t xml:space="preserve">P Value </w:t>
      </w:r>
      <w:r w:rsidR="001F6356">
        <w:t>Normality</w:t>
      </w:r>
      <w:r>
        <w:t xml:space="preserve"> | Pre Data: 0.036</w:t>
      </w:r>
      <w:r w:rsidR="00C209E6">
        <w:t xml:space="preserve"> </w:t>
      </w:r>
      <w:r w:rsidR="00C209E6">
        <w:t>(</w:t>
      </w:r>
      <w:r w:rsidR="00C209E6">
        <w:t>Non-</w:t>
      </w:r>
      <w:r w:rsidR="00C209E6">
        <w:t>Normal)</w:t>
      </w:r>
    </w:p>
    <w:p w14:paraId="1256BFDE" w14:textId="7D03A89E" w:rsidR="001A7CBF" w:rsidRPr="00C209E6" w:rsidRDefault="001A7CBF" w:rsidP="001A7CBF">
      <w:pPr>
        <w:rPr>
          <w:b/>
          <w:bCs/>
        </w:rPr>
      </w:pPr>
      <w:r w:rsidRPr="00A735A5">
        <w:rPr>
          <w:b/>
          <w:bCs/>
        </w:rPr>
        <w:t>Comparison111_CIHI.xlsx</w:t>
      </w:r>
    </w:p>
    <w:p w14:paraId="250B750D" w14:textId="60507936" w:rsidR="001A7CBF" w:rsidRDefault="001A7CBF" w:rsidP="001A7CBF">
      <w:r>
        <w:t xml:space="preserve">P Value </w:t>
      </w:r>
      <w:r w:rsidR="001F6356">
        <w:t>Normality</w:t>
      </w:r>
      <w:r>
        <w:t xml:space="preserve"> | Pre Data: 0.001</w:t>
      </w:r>
      <w:r w:rsidR="00C209E6">
        <w:t xml:space="preserve"> </w:t>
      </w:r>
      <w:r w:rsidR="00C209E6">
        <w:t>(</w:t>
      </w:r>
      <w:r w:rsidR="00C209E6">
        <w:t>Non-</w:t>
      </w:r>
      <w:r w:rsidR="00C209E6">
        <w:t>Normal)</w:t>
      </w:r>
    </w:p>
    <w:p w14:paraId="59A6A9A5" w14:textId="06BACC01" w:rsidR="001A7CBF" w:rsidRPr="00C209E6" w:rsidRDefault="001A7CBF" w:rsidP="001A7CBF">
      <w:pPr>
        <w:rPr>
          <w:b/>
          <w:bCs/>
        </w:rPr>
      </w:pPr>
      <w:r w:rsidRPr="00C209E6">
        <w:rPr>
          <w:b/>
          <w:bCs/>
        </w:rPr>
        <w:t>Comparison112_CIHI.xlsx</w:t>
      </w:r>
    </w:p>
    <w:p w14:paraId="69C6FF12" w14:textId="72941782" w:rsidR="001A7CBF" w:rsidRDefault="001A7CBF" w:rsidP="001A7CBF">
      <w:r>
        <w:t xml:space="preserve">P Value </w:t>
      </w:r>
      <w:r w:rsidR="001F6356">
        <w:t>Normality</w:t>
      </w:r>
      <w:r>
        <w:t xml:space="preserve"> | Pre Data: 0.302</w:t>
      </w:r>
      <w:r w:rsidR="00723D64">
        <w:t xml:space="preserve"> </w:t>
      </w:r>
      <w:r w:rsidR="00723D64">
        <w:t>(Normal)</w:t>
      </w:r>
    </w:p>
    <w:p w14:paraId="73A48CF9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13_CIHI.xlsx</w:t>
      </w:r>
    </w:p>
    <w:p w14:paraId="0AC11A4E" w14:textId="3B30D9EF" w:rsidR="001A7CBF" w:rsidRDefault="001A7CBF" w:rsidP="001A7CBF">
      <w:r>
        <w:t xml:space="preserve">P Value </w:t>
      </w:r>
      <w:r w:rsidR="001F6356">
        <w:t>Normality</w:t>
      </w:r>
      <w:r>
        <w:t xml:space="preserve"> | Pre Data: 0.101</w:t>
      </w:r>
      <w:r w:rsidR="00723D64">
        <w:t xml:space="preserve"> </w:t>
      </w:r>
      <w:r w:rsidR="00723D64">
        <w:t>(Normal)</w:t>
      </w:r>
    </w:p>
    <w:p w14:paraId="7AD3E5A9" w14:textId="77777777" w:rsidR="00B436B2" w:rsidRDefault="00B436B2" w:rsidP="001A7CBF">
      <w:pPr>
        <w:rPr>
          <w:b/>
          <w:bCs/>
        </w:rPr>
      </w:pPr>
    </w:p>
    <w:p w14:paraId="63D4931F" w14:textId="55CE1F20" w:rsidR="00B436B2" w:rsidRDefault="00B436B2" w:rsidP="001A7CBF">
      <w:pPr>
        <w:rPr>
          <w:b/>
          <w:bCs/>
        </w:rPr>
      </w:pPr>
      <w:r>
        <w:rPr>
          <w:b/>
          <w:bCs/>
        </w:rPr>
        <w:t>Supplemental Table 7</w:t>
      </w:r>
    </w:p>
    <w:p w14:paraId="114C46C0" w14:textId="2E1E84AC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14_CIHI.xlsx</w:t>
      </w:r>
    </w:p>
    <w:p w14:paraId="3642EFFE" w14:textId="258B4F56" w:rsidR="001A7CBF" w:rsidRDefault="001A7CBF" w:rsidP="001A7CBF">
      <w:r>
        <w:t xml:space="preserve">P Value </w:t>
      </w:r>
      <w:r w:rsidR="001F6356">
        <w:t>Normality</w:t>
      </w:r>
      <w:r>
        <w:t xml:space="preserve"> | Pre Data: 0.765</w:t>
      </w:r>
      <w:r w:rsidR="00723D64">
        <w:t xml:space="preserve"> </w:t>
      </w:r>
      <w:r w:rsidR="00723D64">
        <w:t>(Normal)</w:t>
      </w:r>
    </w:p>
    <w:p w14:paraId="53BDD939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15_CIHI.xlsx</w:t>
      </w:r>
    </w:p>
    <w:p w14:paraId="354331C1" w14:textId="08AD5881" w:rsidR="001A7CBF" w:rsidRDefault="001A7CBF" w:rsidP="001A7CBF">
      <w:r>
        <w:t xml:space="preserve">P Value </w:t>
      </w:r>
      <w:r w:rsidR="001F6356">
        <w:t>Normality</w:t>
      </w:r>
      <w:r>
        <w:t xml:space="preserve"> | Pre Data: 0.392</w:t>
      </w:r>
      <w:r w:rsidR="00723D64">
        <w:t xml:space="preserve"> </w:t>
      </w:r>
      <w:r w:rsidR="00723D64">
        <w:t>(Normal)</w:t>
      </w:r>
    </w:p>
    <w:p w14:paraId="0E88FF7E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16_CIHI.xlsx</w:t>
      </w:r>
    </w:p>
    <w:p w14:paraId="38BE473C" w14:textId="2A9708EA" w:rsidR="001A7CBF" w:rsidRDefault="001A7CBF" w:rsidP="001A7CBF">
      <w:r>
        <w:t xml:space="preserve">P Value </w:t>
      </w:r>
      <w:r w:rsidR="001F6356">
        <w:t>Normality</w:t>
      </w:r>
      <w:r>
        <w:t xml:space="preserve"> | Pre Data: 0.763</w:t>
      </w:r>
      <w:r w:rsidR="00723D64">
        <w:t xml:space="preserve"> </w:t>
      </w:r>
      <w:r w:rsidR="00723D64">
        <w:t>(Normal)</w:t>
      </w:r>
    </w:p>
    <w:p w14:paraId="51ED1C9E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17_CIHI.xlsx</w:t>
      </w:r>
    </w:p>
    <w:p w14:paraId="106FB770" w14:textId="0047B219" w:rsidR="001A7CBF" w:rsidRDefault="001A7CBF" w:rsidP="001A7CBF">
      <w:r>
        <w:lastRenderedPageBreak/>
        <w:t xml:space="preserve">P Value </w:t>
      </w:r>
      <w:r w:rsidR="001F6356">
        <w:t>Normality</w:t>
      </w:r>
      <w:r>
        <w:t xml:space="preserve"> | Pre Data: 0.894</w:t>
      </w:r>
      <w:r w:rsidR="00723D64">
        <w:t xml:space="preserve"> </w:t>
      </w:r>
      <w:r w:rsidR="00723D64">
        <w:t>(Normal)</w:t>
      </w:r>
    </w:p>
    <w:p w14:paraId="2DF24B2A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18_CIHI.xlsx</w:t>
      </w:r>
    </w:p>
    <w:p w14:paraId="433A533D" w14:textId="53720601" w:rsidR="001A7CBF" w:rsidRDefault="001A7CBF" w:rsidP="001A7CBF">
      <w:r>
        <w:t xml:space="preserve">P Value </w:t>
      </w:r>
      <w:r w:rsidR="001F6356">
        <w:t>Normality</w:t>
      </w:r>
      <w:r>
        <w:t xml:space="preserve"> | Pre Data: 0.895</w:t>
      </w:r>
      <w:r w:rsidR="00723D64">
        <w:t xml:space="preserve"> </w:t>
      </w:r>
      <w:r w:rsidR="00723D64">
        <w:t>(Normal)</w:t>
      </w:r>
    </w:p>
    <w:p w14:paraId="1588CC29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19_CIHI.xlsx</w:t>
      </w:r>
    </w:p>
    <w:p w14:paraId="35483F69" w14:textId="703FBB00" w:rsidR="00723D64" w:rsidRDefault="001A7CBF" w:rsidP="001A7CBF">
      <w:r>
        <w:t xml:space="preserve">P Value </w:t>
      </w:r>
      <w:r w:rsidR="001F6356">
        <w:t>Normality</w:t>
      </w:r>
      <w:r>
        <w:t xml:space="preserve"> | Pre Data: 0.968</w:t>
      </w:r>
      <w:r w:rsidR="00723D64">
        <w:t xml:space="preserve"> </w:t>
      </w:r>
      <w:r w:rsidR="00723D64">
        <w:t>(Normal)</w:t>
      </w:r>
    </w:p>
    <w:p w14:paraId="621A98E5" w14:textId="29F4F42E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20_CIHI.xlsx</w:t>
      </w:r>
    </w:p>
    <w:p w14:paraId="316879CF" w14:textId="5D9F07DC" w:rsidR="001A7CBF" w:rsidRDefault="001A7CBF" w:rsidP="001A7CBF">
      <w:r>
        <w:t xml:space="preserve">P Value </w:t>
      </w:r>
      <w:r w:rsidR="001F6356">
        <w:t>Normality</w:t>
      </w:r>
      <w:r>
        <w:t xml:space="preserve"> | Pre Data: 0.372</w:t>
      </w:r>
      <w:r w:rsidR="00723D64">
        <w:t xml:space="preserve"> </w:t>
      </w:r>
      <w:r w:rsidR="00723D64">
        <w:t>(Normal)</w:t>
      </w:r>
    </w:p>
    <w:p w14:paraId="7A652067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21_CIHI.xlsx</w:t>
      </w:r>
    </w:p>
    <w:p w14:paraId="1498F6F9" w14:textId="6B88EEC0" w:rsidR="001A7CBF" w:rsidRDefault="001A7CBF" w:rsidP="001A7CBF">
      <w:r>
        <w:t xml:space="preserve">P Value </w:t>
      </w:r>
      <w:r w:rsidR="001F6356">
        <w:t>Normality</w:t>
      </w:r>
      <w:r>
        <w:t xml:space="preserve"> | Pre Data: 0.052</w:t>
      </w:r>
      <w:r w:rsidR="00723D64">
        <w:t xml:space="preserve"> </w:t>
      </w:r>
      <w:r w:rsidR="00723D64">
        <w:t>(Normal)</w:t>
      </w:r>
    </w:p>
    <w:p w14:paraId="33D6E083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22_CIHI.xlsx</w:t>
      </w:r>
    </w:p>
    <w:p w14:paraId="556FE1B9" w14:textId="07206CFE" w:rsidR="001A7CBF" w:rsidRDefault="001A7CBF" w:rsidP="001A7CBF">
      <w:r>
        <w:t xml:space="preserve">P Value </w:t>
      </w:r>
      <w:r w:rsidR="001F6356">
        <w:t>Normality</w:t>
      </w:r>
      <w:r>
        <w:t xml:space="preserve"> | Pre Data: 0.936</w:t>
      </w:r>
      <w:r w:rsidR="00723D64">
        <w:t xml:space="preserve"> </w:t>
      </w:r>
      <w:r w:rsidR="00723D64">
        <w:t>(Normal)</w:t>
      </w:r>
    </w:p>
    <w:p w14:paraId="03766081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23_CIHI.xlsx</w:t>
      </w:r>
    </w:p>
    <w:p w14:paraId="6F60D60E" w14:textId="243E3D96" w:rsidR="001A7CBF" w:rsidRDefault="001A7CBF" w:rsidP="001A7CBF">
      <w:r>
        <w:t xml:space="preserve">P Value </w:t>
      </w:r>
      <w:r w:rsidR="001F6356">
        <w:t>Normality</w:t>
      </w:r>
      <w:r>
        <w:t xml:space="preserve"> | Pre Data: 0.541</w:t>
      </w:r>
      <w:r w:rsidR="00723D64">
        <w:t xml:space="preserve"> </w:t>
      </w:r>
      <w:r w:rsidR="00723D64">
        <w:t>(Normal)</w:t>
      </w:r>
    </w:p>
    <w:p w14:paraId="758F6C57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24_CIHI.xlsx</w:t>
      </w:r>
    </w:p>
    <w:p w14:paraId="1A3C36AD" w14:textId="1ABF2E93" w:rsidR="001A7CBF" w:rsidRDefault="001A7CBF" w:rsidP="001A7CBF">
      <w:r>
        <w:t xml:space="preserve">P Value </w:t>
      </w:r>
      <w:r w:rsidR="001F6356">
        <w:t>Normality</w:t>
      </w:r>
      <w:r>
        <w:t xml:space="preserve"> | Pre Data: 0.267</w:t>
      </w:r>
      <w:r w:rsidR="00723D64">
        <w:t xml:space="preserve"> </w:t>
      </w:r>
      <w:r w:rsidR="00723D64">
        <w:t>(Normal)</w:t>
      </w:r>
    </w:p>
    <w:p w14:paraId="1D61F55D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25_CIHI.xlsx</w:t>
      </w:r>
    </w:p>
    <w:p w14:paraId="520EA5E9" w14:textId="150C1555" w:rsidR="001A7CBF" w:rsidRDefault="001A7CBF" w:rsidP="001A7CBF">
      <w:r>
        <w:t xml:space="preserve">P Value </w:t>
      </w:r>
      <w:r w:rsidR="001F6356">
        <w:t>Normality</w:t>
      </w:r>
      <w:r>
        <w:t xml:space="preserve"> | Pre Data: 0.452</w:t>
      </w:r>
      <w:r w:rsidR="00723D64">
        <w:t xml:space="preserve"> </w:t>
      </w:r>
      <w:r w:rsidR="00723D64">
        <w:t>(Normal)</w:t>
      </w:r>
    </w:p>
    <w:p w14:paraId="0930C2C6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26_CIHI.xlsx</w:t>
      </w:r>
    </w:p>
    <w:p w14:paraId="2EACD5E3" w14:textId="56014CB9" w:rsidR="001A7CBF" w:rsidRDefault="001A7CBF" w:rsidP="001A7CBF">
      <w:r>
        <w:t xml:space="preserve">P Value </w:t>
      </w:r>
      <w:r w:rsidR="001F6356">
        <w:t>Normality</w:t>
      </w:r>
      <w:r>
        <w:t xml:space="preserve"> | Pre Data: 0.059</w:t>
      </w:r>
      <w:r w:rsidR="00723D64">
        <w:t xml:space="preserve"> </w:t>
      </w:r>
      <w:r w:rsidR="00723D64">
        <w:t>(Normal)</w:t>
      </w:r>
    </w:p>
    <w:p w14:paraId="30631A43" w14:textId="583DF5BD" w:rsidR="001A7CBF" w:rsidRPr="00723D64" w:rsidRDefault="001A7CBF" w:rsidP="001A7CBF">
      <w:pPr>
        <w:rPr>
          <w:b/>
          <w:bCs/>
        </w:rPr>
      </w:pPr>
      <w:r w:rsidRPr="003B29CC">
        <w:rPr>
          <w:b/>
          <w:bCs/>
        </w:rPr>
        <w:t>Comparison127_CIHI.xlsx</w:t>
      </w:r>
    </w:p>
    <w:p w14:paraId="64F351AE" w14:textId="2F6E0925" w:rsidR="001A7CBF" w:rsidRDefault="001A7CBF" w:rsidP="001A7CBF">
      <w:r>
        <w:t xml:space="preserve">P Value </w:t>
      </w:r>
      <w:r w:rsidR="001F6356">
        <w:t>Normality</w:t>
      </w:r>
      <w:r>
        <w:t xml:space="preserve"> | Pre Data: 0.782</w:t>
      </w:r>
      <w:r w:rsidR="00723D64">
        <w:t xml:space="preserve"> </w:t>
      </w:r>
      <w:r w:rsidR="00723D64">
        <w:t>(Normal)</w:t>
      </w:r>
    </w:p>
    <w:p w14:paraId="11B7B21E" w14:textId="5E327BF0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28_CIHI.xlsx</w:t>
      </w:r>
    </w:p>
    <w:p w14:paraId="4F38D734" w14:textId="598FA334" w:rsidR="001A7CBF" w:rsidRDefault="001A7CBF" w:rsidP="001A7CBF">
      <w:r>
        <w:t xml:space="preserve">P Value </w:t>
      </w:r>
      <w:r w:rsidR="001F6356">
        <w:t>Normality</w:t>
      </w:r>
      <w:r>
        <w:t xml:space="preserve"> | Pre Data: 0.882</w:t>
      </w:r>
      <w:r w:rsidR="00723D64">
        <w:t xml:space="preserve"> </w:t>
      </w:r>
      <w:r w:rsidR="00723D64">
        <w:t>(Normal)</w:t>
      </w:r>
    </w:p>
    <w:p w14:paraId="2110CC9D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29_CIHI.xlsx</w:t>
      </w:r>
    </w:p>
    <w:p w14:paraId="1C867156" w14:textId="7C4F4467" w:rsidR="001A7CBF" w:rsidRDefault="001A7CBF" w:rsidP="001A7CBF">
      <w:r>
        <w:t xml:space="preserve">P Value </w:t>
      </w:r>
      <w:r w:rsidR="001F6356">
        <w:t>Normality</w:t>
      </w:r>
      <w:r>
        <w:t xml:space="preserve"> | Pre Data: 0.232</w:t>
      </w:r>
      <w:r w:rsidR="00723D64">
        <w:t xml:space="preserve"> </w:t>
      </w:r>
      <w:r w:rsidR="00723D64">
        <w:t>(Normal)</w:t>
      </w:r>
    </w:p>
    <w:p w14:paraId="7A6A291F" w14:textId="77777777" w:rsidR="008963B2" w:rsidRDefault="008963B2" w:rsidP="001A7CBF">
      <w:pPr>
        <w:rPr>
          <w:b/>
          <w:bCs/>
        </w:rPr>
      </w:pPr>
    </w:p>
    <w:p w14:paraId="25179839" w14:textId="3A01A3FF" w:rsidR="008963B2" w:rsidRDefault="008963B2" w:rsidP="001A7CBF">
      <w:pPr>
        <w:rPr>
          <w:b/>
          <w:bCs/>
        </w:rPr>
      </w:pPr>
      <w:r>
        <w:rPr>
          <w:b/>
          <w:bCs/>
        </w:rPr>
        <w:t>Supplemental Table 8</w:t>
      </w:r>
    </w:p>
    <w:p w14:paraId="159FB29F" w14:textId="55B89421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30_CIHI.xlsx</w:t>
      </w:r>
    </w:p>
    <w:p w14:paraId="2A943AAE" w14:textId="0954D1A6" w:rsidR="001A7CBF" w:rsidRDefault="001A7CBF" w:rsidP="001A7CBF">
      <w:r>
        <w:t xml:space="preserve">P Value </w:t>
      </w:r>
      <w:r w:rsidR="001F6356">
        <w:t>Normality</w:t>
      </w:r>
      <w:r>
        <w:t xml:space="preserve"> | Pre Data: 0.419</w:t>
      </w:r>
      <w:r w:rsidR="00723D64">
        <w:t xml:space="preserve"> </w:t>
      </w:r>
      <w:r w:rsidR="00723D64">
        <w:t>(Normal)</w:t>
      </w:r>
    </w:p>
    <w:p w14:paraId="446A0CFE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lastRenderedPageBreak/>
        <w:t>Comparison131_CIHI.xlsx</w:t>
      </w:r>
    </w:p>
    <w:p w14:paraId="338144B1" w14:textId="6D5FE0A0" w:rsidR="001A7CBF" w:rsidRDefault="001A7CBF" w:rsidP="001A7CBF">
      <w:r>
        <w:t xml:space="preserve">P Value </w:t>
      </w:r>
      <w:r w:rsidR="001F6356">
        <w:t>Normality</w:t>
      </w:r>
      <w:r>
        <w:t xml:space="preserve"> | Pre Data: 0.128</w:t>
      </w:r>
      <w:r w:rsidR="00723D64">
        <w:t xml:space="preserve"> </w:t>
      </w:r>
      <w:r w:rsidR="00723D64">
        <w:t>(Normal)</w:t>
      </w:r>
    </w:p>
    <w:p w14:paraId="30C87527" w14:textId="77777777" w:rsidR="001A7CBF" w:rsidRPr="00723D64" w:rsidRDefault="001A7CBF" w:rsidP="001A7CBF">
      <w:pPr>
        <w:rPr>
          <w:b/>
          <w:bCs/>
        </w:rPr>
      </w:pPr>
      <w:r w:rsidRPr="00723D64">
        <w:rPr>
          <w:b/>
          <w:bCs/>
        </w:rPr>
        <w:t>Comparison132_CIHI.xlsx</w:t>
      </w:r>
    </w:p>
    <w:p w14:paraId="15432513" w14:textId="7D8FF381" w:rsidR="001A7CBF" w:rsidRDefault="001A7CBF" w:rsidP="001A7CBF">
      <w:r>
        <w:t xml:space="preserve">P Value </w:t>
      </w:r>
      <w:r w:rsidR="001F6356">
        <w:t>Normality</w:t>
      </w:r>
      <w:r>
        <w:t xml:space="preserve"> | Pre Data: 0.018</w:t>
      </w:r>
      <w:r w:rsidR="00976FA9">
        <w:t xml:space="preserve"> </w:t>
      </w:r>
      <w:r w:rsidR="00976FA9">
        <w:t>(</w:t>
      </w:r>
      <w:r w:rsidR="00976FA9">
        <w:t>Non-</w:t>
      </w:r>
      <w:r w:rsidR="00976FA9">
        <w:t>Normal)</w:t>
      </w:r>
    </w:p>
    <w:p w14:paraId="461A46B3" w14:textId="77777777" w:rsidR="001A7CBF" w:rsidRPr="00976FA9" w:rsidRDefault="001A7CBF" w:rsidP="001A7CBF">
      <w:pPr>
        <w:rPr>
          <w:b/>
          <w:bCs/>
        </w:rPr>
      </w:pPr>
      <w:r w:rsidRPr="00976FA9">
        <w:rPr>
          <w:b/>
          <w:bCs/>
        </w:rPr>
        <w:t>Comparison133_CIHI.xlsx</w:t>
      </w:r>
    </w:p>
    <w:p w14:paraId="18173F77" w14:textId="6D3EB052" w:rsidR="00976FA9" w:rsidRDefault="001A7CBF" w:rsidP="001A7CBF">
      <w:r>
        <w:t xml:space="preserve">P Value </w:t>
      </w:r>
      <w:r w:rsidR="001F6356">
        <w:t>Normality</w:t>
      </w:r>
      <w:r>
        <w:t xml:space="preserve"> | Pre Data: 0.069</w:t>
      </w:r>
      <w:r w:rsidR="00976FA9">
        <w:t xml:space="preserve"> </w:t>
      </w:r>
      <w:r w:rsidR="00976FA9">
        <w:t>(Normal)</w:t>
      </w:r>
    </w:p>
    <w:p w14:paraId="53BBB398" w14:textId="009CBD4F" w:rsidR="001A7CBF" w:rsidRPr="00976FA9" w:rsidRDefault="001A7CBF" w:rsidP="001A7CBF">
      <w:pPr>
        <w:rPr>
          <w:b/>
          <w:bCs/>
        </w:rPr>
      </w:pPr>
      <w:r w:rsidRPr="00976FA9">
        <w:rPr>
          <w:b/>
          <w:bCs/>
        </w:rPr>
        <w:t>Comparison134_CIHI.xlsx</w:t>
      </w:r>
    </w:p>
    <w:p w14:paraId="62E5B46B" w14:textId="721C7BBB" w:rsidR="001A7CBF" w:rsidRDefault="001A7CBF" w:rsidP="001A7CBF">
      <w:r>
        <w:t xml:space="preserve">P Value </w:t>
      </w:r>
      <w:r w:rsidR="001F6356">
        <w:t>Normality</w:t>
      </w:r>
      <w:r>
        <w:t xml:space="preserve"> | Pre Data: 0.000</w:t>
      </w:r>
      <w:r w:rsidR="00976FA9">
        <w:t xml:space="preserve"> </w:t>
      </w:r>
      <w:r w:rsidR="00976FA9">
        <w:t>(</w:t>
      </w:r>
      <w:r w:rsidR="00976FA9">
        <w:t>Non-</w:t>
      </w:r>
      <w:r w:rsidR="00976FA9">
        <w:t>Normal)</w:t>
      </w:r>
    </w:p>
    <w:p w14:paraId="7B7B5BD3" w14:textId="77777777" w:rsidR="001A7CBF" w:rsidRPr="00976FA9" w:rsidRDefault="001A7CBF" w:rsidP="001A7CBF">
      <w:pPr>
        <w:rPr>
          <w:b/>
          <w:bCs/>
        </w:rPr>
      </w:pPr>
      <w:r w:rsidRPr="00976FA9">
        <w:rPr>
          <w:b/>
          <w:bCs/>
        </w:rPr>
        <w:t>Comparison135_CIHI.xlsx</w:t>
      </w:r>
    </w:p>
    <w:p w14:paraId="467EAE74" w14:textId="04931B13" w:rsidR="001A7CBF" w:rsidRDefault="001A7CBF" w:rsidP="001A7CBF">
      <w:r>
        <w:t xml:space="preserve">P Value </w:t>
      </w:r>
      <w:r w:rsidR="001F6356">
        <w:t>Normality</w:t>
      </w:r>
      <w:r>
        <w:t xml:space="preserve"> | Pre Data: 0.0</w:t>
      </w:r>
      <w:r w:rsidR="00976FA9">
        <w:t xml:space="preserve">50 </w:t>
      </w:r>
      <w:r w:rsidR="00976FA9">
        <w:t>(Normal)</w:t>
      </w:r>
    </w:p>
    <w:p w14:paraId="0EE666A6" w14:textId="77777777" w:rsidR="001A7CBF" w:rsidRPr="00FB5F02" w:rsidRDefault="001A7CBF" w:rsidP="001A7CBF">
      <w:pPr>
        <w:rPr>
          <w:b/>
          <w:bCs/>
        </w:rPr>
      </w:pPr>
      <w:r w:rsidRPr="00FB5F02">
        <w:rPr>
          <w:b/>
          <w:bCs/>
        </w:rPr>
        <w:t>Comparison136_CIHI.xlsx</w:t>
      </w:r>
    </w:p>
    <w:p w14:paraId="37FCAB5F" w14:textId="53BF8D10" w:rsidR="001A7CBF" w:rsidRDefault="001A7CBF" w:rsidP="001A7CBF">
      <w:r>
        <w:t xml:space="preserve">P Value </w:t>
      </w:r>
      <w:r w:rsidR="001F6356">
        <w:t>Normality</w:t>
      </w:r>
      <w:r>
        <w:t xml:space="preserve"> | Pre Data: 0.716</w:t>
      </w:r>
      <w:r w:rsidR="00FB5F02">
        <w:t xml:space="preserve"> </w:t>
      </w:r>
      <w:r w:rsidR="00FB5F02">
        <w:t>(Normal)</w:t>
      </w:r>
    </w:p>
    <w:p w14:paraId="281A6A15" w14:textId="77777777" w:rsidR="001A7CBF" w:rsidRPr="00FB5F02" w:rsidRDefault="001A7CBF" w:rsidP="001A7CBF">
      <w:pPr>
        <w:rPr>
          <w:b/>
          <w:bCs/>
        </w:rPr>
      </w:pPr>
      <w:r w:rsidRPr="00FB5F02">
        <w:rPr>
          <w:b/>
          <w:bCs/>
        </w:rPr>
        <w:t>Comparison137_CIHI.xlsx</w:t>
      </w:r>
    </w:p>
    <w:p w14:paraId="18647914" w14:textId="114F1E71" w:rsidR="001A7CBF" w:rsidRDefault="001A7CBF" w:rsidP="001A7CBF">
      <w:r>
        <w:t xml:space="preserve">P Value </w:t>
      </w:r>
      <w:r w:rsidR="001F6356">
        <w:t>Normality</w:t>
      </w:r>
      <w:r>
        <w:t xml:space="preserve"> | Pre Data: 0.593</w:t>
      </w:r>
      <w:r w:rsidR="00FB5F02">
        <w:t xml:space="preserve"> </w:t>
      </w:r>
      <w:r w:rsidR="00FB5F02">
        <w:t>(Normal)</w:t>
      </w:r>
    </w:p>
    <w:p w14:paraId="3F1B1057" w14:textId="77777777" w:rsidR="001A7CBF" w:rsidRPr="00FB5F02" w:rsidRDefault="001A7CBF" w:rsidP="001A7CBF">
      <w:pPr>
        <w:rPr>
          <w:b/>
          <w:bCs/>
        </w:rPr>
      </w:pPr>
      <w:r w:rsidRPr="00FB5F02">
        <w:rPr>
          <w:b/>
          <w:bCs/>
        </w:rPr>
        <w:t>Comparison138_CIHI.xlsx</w:t>
      </w:r>
    </w:p>
    <w:p w14:paraId="0C4EAB95" w14:textId="3B7AC8A2" w:rsidR="001A7CBF" w:rsidRDefault="001A7CBF" w:rsidP="001A7CBF">
      <w:r>
        <w:t xml:space="preserve">P Value </w:t>
      </w:r>
      <w:r w:rsidR="001F6356">
        <w:t>Normality</w:t>
      </w:r>
      <w:r>
        <w:t xml:space="preserve"> | Pre Data: 0.639</w:t>
      </w:r>
      <w:r w:rsidR="00FB5F02">
        <w:t xml:space="preserve"> </w:t>
      </w:r>
      <w:r w:rsidR="00FB5F02">
        <w:t>(Normal)</w:t>
      </w:r>
    </w:p>
    <w:p w14:paraId="760F5718" w14:textId="77777777" w:rsidR="001A7CBF" w:rsidRPr="00FB5F02" w:rsidRDefault="001A7CBF" w:rsidP="001A7CBF">
      <w:pPr>
        <w:rPr>
          <w:b/>
          <w:bCs/>
        </w:rPr>
      </w:pPr>
      <w:r w:rsidRPr="00FB5F02">
        <w:rPr>
          <w:b/>
          <w:bCs/>
        </w:rPr>
        <w:t>Comparison139_CIHI.xlsx</w:t>
      </w:r>
    </w:p>
    <w:p w14:paraId="458D3C50" w14:textId="08C11F04" w:rsidR="001A7CBF" w:rsidRDefault="001A7CBF" w:rsidP="001A7CBF">
      <w:r>
        <w:t xml:space="preserve">P Value </w:t>
      </w:r>
      <w:r w:rsidR="001F6356">
        <w:t>Normality</w:t>
      </w:r>
      <w:r>
        <w:t xml:space="preserve"> | Pre Data: 0.961</w:t>
      </w:r>
      <w:r w:rsidR="00FB5F02">
        <w:t xml:space="preserve"> </w:t>
      </w:r>
      <w:r w:rsidR="00FB5F02">
        <w:t>(Normal)</w:t>
      </w:r>
    </w:p>
    <w:p w14:paraId="35AA2FE7" w14:textId="77777777" w:rsidR="001A7CBF" w:rsidRPr="00FB5F02" w:rsidRDefault="001A7CBF" w:rsidP="001A7CBF">
      <w:pPr>
        <w:rPr>
          <w:b/>
          <w:bCs/>
        </w:rPr>
      </w:pPr>
      <w:r w:rsidRPr="00FB5F02">
        <w:rPr>
          <w:b/>
          <w:bCs/>
        </w:rPr>
        <w:t>Comparison140_CIHI.xlsx</w:t>
      </w:r>
    </w:p>
    <w:p w14:paraId="5CFC7361" w14:textId="7B83FE22" w:rsidR="001A7CBF" w:rsidRDefault="001A7CBF" w:rsidP="001A7CBF">
      <w:r>
        <w:t xml:space="preserve">P Value </w:t>
      </w:r>
      <w:r w:rsidR="001F6356">
        <w:t>Normality</w:t>
      </w:r>
      <w:r>
        <w:t xml:space="preserve"> | Pre Data: 0.510</w:t>
      </w:r>
      <w:r w:rsidR="00FB5F02">
        <w:t xml:space="preserve"> </w:t>
      </w:r>
      <w:r w:rsidR="00FB5F02">
        <w:t>(Normal)</w:t>
      </w:r>
    </w:p>
    <w:p w14:paraId="7B8F29F3" w14:textId="77777777" w:rsidR="001A7CBF" w:rsidRPr="00FB5F02" w:rsidRDefault="001A7CBF" w:rsidP="001A7CBF">
      <w:pPr>
        <w:rPr>
          <w:b/>
          <w:bCs/>
        </w:rPr>
      </w:pPr>
      <w:r w:rsidRPr="00FB5F02">
        <w:rPr>
          <w:b/>
          <w:bCs/>
        </w:rPr>
        <w:t>Comparison141_CIHI.xlsx</w:t>
      </w:r>
    </w:p>
    <w:p w14:paraId="3E4957CC" w14:textId="5E57F090" w:rsidR="001A7CBF" w:rsidRDefault="001A7CBF" w:rsidP="001A7CBF">
      <w:r>
        <w:t xml:space="preserve">P Value </w:t>
      </w:r>
      <w:r w:rsidR="001F6356">
        <w:t>Normality</w:t>
      </w:r>
      <w:r>
        <w:t xml:space="preserve"> | Pre Data: 0.000</w:t>
      </w:r>
      <w:r w:rsidR="001F6A82">
        <w:t xml:space="preserve"> </w:t>
      </w:r>
      <w:r w:rsidR="001F6A82">
        <w:t>(</w:t>
      </w:r>
      <w:r w:rsidR="001F6A82">
        <w:t>Non-</w:t>
      </w:r>
      <w:r w:rsidR="001F6A82">
        <w:t>Normal)</w:t>
      </w:r>
    </w:p>
    <w:p w14:paraId="145EB17C" w14:textId="77777777" w:rsidR="001A7CBF" w:rsidRPr="001F6A82" w:rsidRDefault="001A7CBF" w:rsidP="001A7CBF">
      <w:pPr>
        <w:rPr>
          <w:b/>
          <w:bCs/>
        </w:rPr>
      </w:pPr>
      <w:r w:rsidRPr="001F6A82">
        <w:rPr>
          <w:b/>
          <w:bCs/>
        </w:rPr>
        <w:t>Comparison142_CIHI.xlsx</w:t>
      </w:r>
    </w:p>
    <w:p w14:paraId="0FCB8F3B" w14:textId="2645E040" w:rsidR="001A7CBF" w:rsidRDefault="001A7CBF" w:rsidP="001A7CBF">
      <w:r>
        <w:t xml:space="preserve">P Value </w:t>
      </w:r>
      <w:r w:rsidR="001F6356">
        <w:t>Normality</w:t>
      </w:r>
      <w:r>
        <w:t xml:space="preserve"> | Pre Data: 0.063</w:t>
      </w:r>
      <w:r w:rsidR="001F6A82">
        <w:t xml:space="preserve"> </w:t>
      </w:r>
      <w:r w:rsidR="001F6A82">
        <w:t>(Normal)</w:t>
      </w:r>
    </w:p>
    <w:p w14:paraId="45ABA01A" w14:textId="77777777" w:rsidR="001A7CBF" w:rsidRPr="001F6A82" w:rsidRDefault="001A7CBF" w:rsidP="001A7CBF">
      <w:pPr>
        <w:rPr>
          <w:b/>
          <w:bCs/>
        </w:rPr>
      </w:pPr>
      <w:r w:rsidRPr="001F6A82">
        <w:rPr>
          <w:b/>
          <w:bCs/>
        </w:rPr>
        <w:t>Comparison143_CIHI.xlsx</w:t>
      </w:r>
    </w:p>
    <w:p w14:paraId="6429D5EB" w14:textId="0720D4BA" w:rsidR="001A7CBF" w:rsidRDefault="001A7CBF" w:rsidP="001A7CBF">
      <w:r>
        <w:t xml:space="preserve">P Value </w:t>
      </w:r>
      <w:r w:rsidR="001F6356">
        <w:t>Normality</w:t>
      </w:r>
      <w:r>
        <w:t xml:space="preserve"> | Pre Data: 0.956</w:t>
      </w:r>
      <w:r w:rsidR="001F6A82">
        <w:t xml:space="preserve"> </w:t>
      </w:r>
      <w:r w:rsidR="001F6A82">
        <w:t>(Normal)</w:t>
      </w:r>
    </w:p>
    <w:p w14:paraId="6870CF2B" w14:textId="77777777" w:rsidR="001A7CBF" w:rsidRPr="001F6A82" w:rsidRDefault="001A7CBF" w:rsidP="001A7CBF">
      <w:pPr>
        <w:rPr>
          <w:b/>
          <w:bCs/>
        </w:rPr>
      </w:pPr>
      <w:r w:rsidRPr="001F6A82">
        <w:rPr>
          <w:b/>
          <w:bCs/>
        </w:rPr>
        <w:t>Comparison144_CIHI.xlsx</w:t>
      </w:r>
    </w:p>
    <w:p w14:paraId="4AC89C48" w14:textId="5CFA3327" w:rsidR="001A7CBF" w:rsidRDefault="001A7CBF" w:rsidP="001A7CBF">
      <w:r>
        <w:t xml:space="preserve">P Value </w:t>
      </w:r>
      <w:r w:rsidR="001F6356">
        <w:t>Normality</w:t>
      </w:r>
      <w:r>
        <w:t xml:space="preserve"> | Pre Data: 0.003</w:t>
      </w:r>
      <w:r w:rsidR="001F6A82">
        <w:t xml:space="preserve"> </w:t>
      </w:r>
      <w:r w:rsidR="001F6A82">
        <w:t>(</w:t>
      </w:r>
      <w:r w:rsidR="001F6A82">
        <w:t>Non-</w:t>
      </w:r>
      <w:r w:rsidR="001F6A82">
        <w:t>Normal)</w:t>
      </w:r>
    </w:p>
    <w:p w14:paraId="59DB33EB" w14:textId="40B3DBE5" w:rsidR="00D33EE8" w:rsidRPr="001A7CBF" w:rsidRDefault="001A7CBF" w:rsidP="001A7CBF">
      <w:r>
        <w:t>&gt;</w:t>
      </w:r>
    </w:p>
    <w:sectPr w:rsidR="00D33EE8" w:rsidRPr="001A7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788"/>
    <w:rsid w:val="00017F52"/>
    <w:rsid w:val="00091A98"/>
    <w:rsid w:val="0009265A"/>
    <w:rsid w:val="000966E4"/>
    <w:rsid w:val="000C2D49"/>
    <w:rsid w:val="000E270E"/>
    <w:rsid w:val="00196AA8"/>
    <w:rsid w:val="001A7CBF"/>
    <w:rsid w:val="001F6356"/>
    <w:rsid w:val="001F6A82"/>
    <w:rsid w:val="0020718F"/>
    <w:rsid w:val="0021752E"/>
    <w:rsid w:val="002542DF"/>
    <w:rsid w:val="002937FB"/>
    <w:rsid w:val="002A327F"/>
    <w:rsid w:val="002F3CF1"/>
    <w:rsid w:val="00342CCE"/>
    <w:rsid w:val="00375CD4"/>
    <w:rsid w:val="003B29CC"/>
    <w:rsid w:val="003B3FD1"/>
    <w:rsid w:val="003E03E6"/>
    <w:rsid w:val="00417BD8"/>
    <w:rsid w:val="0042259F"/>
    <w:rsid w:val="00444D1D"/>
    <w:rsid w:val="004923F5"/>
    <w:rsid w:val="004B5110"/>
    <w:rsid w:val="0054742E"/>
    <w:rsid w:val="00573A6C"/>
    <w:rsid w:val="00590537"/>
    <w:rsid w:val="005B456C"/>
    <w:rsid w:val="005F50EF"/>
    <w:rsid w:val="0062210C"/>
    <w:rsid w:val="00644780"/>
    <w:rsid w:val="0068017F"/>
    <w:rsid w:val="006A00F6"/>
    <w:rsid w:val="006B1323"/>
    <w:rsid w:val="00723D64"/>
    <w:rsid w:val="00743581"/>
    <w:rsid w:val="007744CF"/>
    <w:rsid w:val="00783A65"/>
    <w:rsid w:val="007A54C0"/>
    <w:rsid w:val="007C7EA2"/>
    <w:rsid w:val="00861BCF"/>
    <w:rsid w:val="0088172A"/>
    <w:rsid w:val="008963B2"/>
    <w:rsid w:val="00933788"/>
    <w:rsid w:val="009636BF"/>
    <w:rsid w:val="00976FA9"/>
    <w:rsid w:val="009B00EA"/>
    <w:rsid w:val="00A55674"/>
    <w:rsid w:val="00A62CBF"/>
    <w:rsid w:val="00A735A5"/>
    <w:rsid w:val="00A876A7"/>
    <w:rsid w:val="00AD5E23"/>
    <w:rsid w:val="00B20E96"/>
    <w:rsid w:val="00B32B07"/>
    <w:rsid w:val="00B436B2"/>
    <w:rsid w:val="00B77F3A"/>
    <w:rsid w:val="00B868E0"/>
    <w:rsid w:val="00BB1E10"/>
    <w:rsid w:val="00BF598A"/>
    <w:rsid w:val="00C209E6"/>
    <w:rsid w:val="00C43D72"/>
    <w:rsid w:val="00D0194C"/>
    <w:rsid w:val="00D33EE8"/>
    <w:rsid w:val="00D4761E"/>
    <w:rsid w:val="00D53DE2"/>
    <w:rsid w:val="00E11C83"/>
    <w:rsid w:val="00EB73CE"/>
    <w:rsid w:val="00EC15BF"/>
    <w:rsid w:val="00F30E14"/>
    <w:rsid w:val="00F76592"/>
    <w:rsid w:val="00FA66FA"/>
    <w:rsid w:val="00FB5F02"/>
    <w:rsid w:val="00FC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417A"/>
  <w15:chartTrackingRefBased/>
  <w15:docId w15:val="{439C1974-AE4E-4438-A615-3F2F3854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diagramDrawing" Target="diagrams/drawing1.xml"/><Relationship Id="rId5" Type="http://schemas.openxmlformats.org/officeDocument/2006/relationships/settings" Target="settings.xml"/><Relationship Id="rId10" Type="http://schemas.openxmlformats.org/officeDocument/2006/relationships/diagramColors" Target="diagrams/colors1.xml"/><Relationship Id="rId4" Type="http://schemas.openxmlformats.org/officeDocument/2006/relationships/styles" Target="style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B1069AD-BF15-4B5B-8A9E-53486FC5C66E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70E7F19-82AD-42A6-8097-A58EA59BF147}">
      <dgm:prSet phldrT="[Text]"/>
      <dgm:spPr/>
      <dgm:t>
        <a:bodyPr/>
        <a:lstStyle/>
        <a:p>
          <a:r>
            <a:rPr lang="en-US"/>
            <a:t>Shapiro-Wilk’s Normality Test</a:t>
          </a:r>
        </a:p>
      </dgm:t>
    </dgm:pt>
    <dgm:pt modelId="{7D72C5B4-181E-4DA3-B478-DAC5D35D18C6}" type="parTrans" cxnId="{A0DF87B8-B769-437B-AF74-DFB2461E2127}">
      <dgm:prSet/>
      <dgm:spPr/>
      <dgm:t>
        <a:bodyPr/>
        <a:lstStyle/>
        <a:p>
          <a:endParaRPr lang="en-US"/>
        </a:p>
      </dgm:t>
    </dgm:pt>
    <dgm:pt modelId="{E33E55E8-8174-4F91-8007-5AEF0A6F70F4}" type="sibTrans" cxnId="{A0DF87B8-B769-437B-AF74-DFB2461E2127}">
      <dgm:prSet/>
      <dgm:spPr/>
      <dgm:t>
        <a:bodyPr/>
        <a:lstStyle/>
        <a:p>
          <a:endParaRPr lang="en-US"/>
        </a:p>
      </dgm:t>
    </dgm:pt>
    <dgm:pt modelId="{054565CF-C980-4341-9A46-EF6B556EF9CF}" type="asst">
      <dgm:prSet phldrT="[Text]"/>
      <dgm:spPr/>
      <dgm:t>
        <a:bodyPr/>
        <a:lstStyle/>
        <a:p>
          <a:r>
            <a:rPr lang="en-US" i="1"/>
            <a:t>p&gt;</a:t>
          </a:r>
          <a:r>
            <a:rPr lang="en-US"/>
            <a:t>0.05</a:t>
          </a:r>
        </a:p>
      </dgm:t>
    </dgm:pt>
    <dgm:pt modelId="{981158D8-852D-46D8-9CB9-B7013F8BCDC0}" type="parTrans" cxnId="{6209546A-D9D6-4F15-9FE1-E3198D20C0B7}">
      <dgm:prSet/>
      <dgm:spPr/>
      <dgm:t>
        <a:bodyPr/>
        <a:lstStyle/>
        <a:p>
          <a:endParaRPr lang="en-US"/>
        </a:p>
      </dgm:t>
    </dgm:pt>
    <dgm:pt modelId="{4FBB5742-F343-475B-B3D9-A6C7311A1808}" type="sibTrans" cxnId="{6209546A-D9D6-4F15-9FE1-E3198D20C0B7}">
      <dgm:prSet/>
      <dgm:spPr/>
      <dgm:t>
        <a:bodyPr/>
        <a:lstStyle/>
        <a:p>
          <a:endParaRPr lang="en-US"/>
        </a:p>
      </dgm:t>
    </dgm:pt>
    <dgm:pt modelId="{A18F542D-AC61-4DA8-A2CA-9310F3FE3A15}" type="asst">
      <dgm:prSet/>
      <dgm:spPr/>
      <dgm:t>
        <a:bodyPr/>
        <a:lstStyle/>
        <a:p>
          <a:r>
            <a:rPr lang="en-US" i="1"/>
            <a:t>p&lt;</a:t>
          </a:r>
          <a:r>
            <a:rPr lang="en-US"/>
            <a:t>0.05</a:t>
          </a:r>
        </a:p>
      </dgm:t>
    </dgm:pt>
    <dgm:pt modelId="{95276E19-4BD1-4510-B3A5-55832667377B}" type="parTrans" cxnId="{FC7C7966-C7B7-400C-9B8A-DA4E498EA26B}">
      <dgm:prSet/>
      <dgm:spPr/>
      <dgm:t>
        <a:bodyPr/>
        <a:lstStyle/>
        <a:p>
          <a:endParaRPr lang="en-US"/>
        </a:p>
      </dgm:t>
    </dgm:pt>
    <dgm:pt modelId="{2322C71A-3815-43E6-8331-EE1FF74A5DCD}" type="sibTrans" cxnId="{FC7C7966-C7B7-400C-9B8A-DA4E498EA26B}">
      <dgm:prSet/>
      <dgm:spPr/>
      <dgm:t>
        <a:bodyPr/>
        <a:lstStyle/>
        <a:p>
          <a:endParaRPr lang="en-US"/>
        </a:p>
      </dgm:t>
    </dgm:pt>
    <dgm:pt modelId="{3FEA8E1C-8E7B-4A90-9417-3BE4C6675128}">
      <dgm:prSet/>
      <dgm:spPr/>
      <dgm:t>
        <a:bodyPr/>
        <a:lstStyle/>
        <a:p>
          <a:r>
            <a:rPr lang="en-US"/>
            <a:t>t.test (equal variance)</a:t>
          </a:r>
        </a:p>
      </dgm:t>
    </dgm:pt>
    <dgm:pt modelId="{0D122C3C-79C4-4A42-BB7B-4CD8E086F38D}" type="parTrans" cxnId="{6B69B0EF-12E9-4F49-92CE-250D3A8EE9F1}">
      <dgm:prSet/>
      <dgm:spPr/>
      <dgm:t>
        <a:bodyPr/>
        <a:lstStyle/>
        <a:p>
          <a:endParaRPr lang="en-US"/>
        </a:p>
      </dgm:t>
    </dgm:pt>
    <dgm:pt modelId="{6D2A2487-6F88-4D26-932F-DD010FBFFA64}" type="sibTrans" cxnId="{6B69B0EF-12E9-4F49-92CE-250D3A8EE9F1}">
      <dgm:prSet/>
      <dgm:spPr/>
      <dgm:t>
        <a:bodyPr/>
        <a:lstStyle/>
        <a:p>
          <a:endParaRPr lang="en-US"/>
        </a:p>
      </dgm:t>
    </dgm:pt>
    <dgm:pt modelId="{92D82398-1FA0-47B2-AD3A-B5A5CFBB170A}">
      <dgm:prSet/>
      <dgm:spPr/>
      <dgm:t>
        <a:bodyPr/>
        <a:lstStyle/>
        <a:p>
          <a:r>
            <a:rPr lang="en-US"/>
            <a:t>Mann-Whitney U Test (unequal variance)</a:t>
          </a:r>
        </a:p>
      </dgm:t>
    </dgm:pt>
    <dgm:pt modelId="{0A1FFAA0-EA90-4D85-9E68-BE613C1C8E5C}" type="parTrans" cxnId="{1ECE8E98-1B4A-4F78-A2D6-B5F676C9F1C7}">
      <dgm:prSet/>
      <dgm:spPr/>
      <dgm:t>
        <a:bodyPr/>
        <a:lstStyle/>
        <a:p>
          <a:endParaRPr lang="en-US"/>
        </a:p>
      </dgm:t>
    </dgm:pt>
    <dgm:pt modelId="{4B349225-D891-471C-8B4E-599E75CA0CA0}" type="sibTrans" cxnId="{1ECE8E98-1B4A-4F78-A2D6-B5F676C9F1C7}">
      <dgm:prSet/>
      <dgm:spPr/>
      <dgm:t>
        <a:bodyPr/>
        <a:lstStyle/>
        <a:p>
          <a:endParaRPr lang="en-US"/>
        </a:p>
      </dgm:t>
    </dgm:pt>
    <dgm:pt modelId="{9C6FDC0D-BD01-4285-9506-4556A537A634}" type="pres">
      <dgm:prSet presAssocID="{6B1069AD-BF15-4B5B-8A9E-53486FC5C66E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7621A538-D4B0-433A-AF1B-F7C94E89549D}" type="pres">
      <dgm:prSet presAssocID="{F70E7F19-82AD-42A6-8097-A58EA59BF147}" presName="root1" presStyleCnt="0"/>
      <dgm:spPr/>
    </dgm:pt>
    <dgm:pt modelId="{79D3A595-4BC8-4549-88A9-1C5F7A4A2C0E}" type="pres">
      <dgm:prSet presAssocID="{F70E7F19-82AD-42A6-8097-A58EA59BF147}" presName="LevelOneTextNode" presStyleLbl="node0" presStyleIdx="0" presStyleCnt="1">
        <dgm:presLayoutVars>
          <dgm:chPref val="3"/>
        </dgm:presLayoutVars>
      </dgm:prSet>
      <dgm:spPr/>
    </dgm:pt>
    <dgm:pt modelId="{1DB2B511-992F-4B30-9177-5F52BCDDD67B}" type="pres">
      <dgm:prSet presAssocID="{F70E7F19-82AD-42A6-8097-A58EA59BF147}" presName="level2hierChild" presStyleCnt="0"/>
      <dgm:spPr/>
    </dgm:pt>
    <dgm:pt modelId="{EB723171-F5B6-443B-AF36-6FACEE18A76E}" type="pres">
      <dgm:prSet presAssocID="{981158D8-852D-46D8-9CB9-B7013F8BCDC0}" presName="conn2-1" presStyleLbl="parChTrans1D2" presStyleIdx="0" presStyleCnt="2"/>
      <dgm:spPr/>
    </dgm:pt>
    <dgm:pt modelId="{F760B03D-43BF-4F74-9432-9C9E10E1B27B}" type="pres">
      <dgm:prSet presAssocID="{981158D8-852D-46D8-9CB9-B7013F8BCDC0}" presName="connTx" presStyleLbl="parChTrans1D2" presStyleIdx="0" presStyleCnt="2"/>
      <dgm:spPr/>
    </dgm:pt>
    <dgm:pt modelId="{1F55FEB5-1F79-47AA-9D40-A757A82A4A77}" type="pres">
      <dgm:prSet presAssocID="{054565CF-C980-4341-9A46-EF6B556EF9CF}" presName="root2" presStyleCnt="0"/>
      <dgm:spPr/>
    </dgm:pt>
    <dgm:pt modelId="{D205B4B7-8CB8-4A98-9A9A-5368360EFFFD}" type="pres">
      <dgm:prSet presAssocID="{054565CF-C980-4341-9A46-EF6B556EF9CF}" presName="LevelTwoTextNode" presStyleLbl="asst1" presStyleIdx="0" presStyleCnt="2">
        <dgm:presLayoutVars>
          <dgm:chPref val="3"/>
        </dgm:presLayoutVars>
      </dgm:prSet>
      <dgm:spPr/>
    </dgm:pt>
    <dgm:pt modelId="{E423B730-1688-4B4C-B965-9BA6BE57793C}" type="pres">
      <dgm:prSet presAssocID="{054565CF-C980-4341-9A46-EF6B556EF9CF}" presName="level3hierChild" presStyleCnt="0"/>
      <dgm:spPr/>
    </dgm:pt>
    <dgm:pt modelId="{EB069094-4127-4846-B7A8-3D3C570047FF}" type="pres">
      <dgm:prSet presAssocID="{0D122C3C-79C4-4A42-BB7B-4CD8E086F38D}" presName="conn2-1" presStyleLbl="parChTrans1D3" presStyleIdx="0" presStyleCnt="2"/>
      <dgm:spPr/>
    </dgm:pt>
    <dgm:pt modelId="{1520055F-8986-4364-9EB7-A0D124F345DA}" type="pres">
      <dgm:prSet presAssocID="{0D122C3C-79C4-4A42-BB7B-4CD8E086F38D}" presName="connTx" presStyleLbl="parChTrans1D3" presStyleIdx="0" presStyleCnt="2"/>
      <dgm:spPr/>
    </dgm:pt>
    <dgm:pt modelId="{B0F9EE5B-E596-4501-A7F0-9E65C5400D97}" type="pres">
      <dgm:prSet presAssocID="{3FEA8E1C-8E7B-4A90-9417-3BE4C6675128}" presName="root2" presStyleCnt="0"/>
      <dgm:spPr/>
    </dgm:pt>
    <dgm:pt modelId="{21D01D71-AF36-4123-BCFB-D3F0A67931C9}" type="pres">
      <dgm:prSet presAssocID="{3FEA8E1C-8E7B-4A90-9417-3BE4C6675128}" presName="LevelTwoTextNode" presStyleLbl="node3" presStyleIdx="0" presStyleCnt="2">
        <dgm:presLayoutVars>
          <dgm:chPref val="3"/>
        </dgm:presLayoutVars>
      </dgm:prSet>
      <dgm:spPr/>
    </dgm:pt>
    <dgm:pt modelId="{0E8776EC-5328-4645-946E-773C4612AA3F}" type="pres">
      <dgm:prSet presAssocID="{3FEA8E1C-8E7B-4A90-9417-3BE4C6675128}" presName="level3hierChild" presStyleCnt="0"/>
      <dgm:spPr/>
    </dgm:pt>
    <dgm:pt modelId="{64B34D3E-AAF5-4B48-B35D-7C5EEF89E25A}" type="pres">
      <dgm:prSet presAssocID="{95276E19-4BD1-4510-B3A5-55832667377B}" presName="conn2-1" presStyleLbl="parChTrans1D2" presStyleIdx="1" presStyleCnt="2"/>
      <dgm:spPr/>
    </dgm:pt>
    <dgm:pt modelId="{83059EB3-B973-4753-B4FF-B22EA23A9761}" type="pres">
      <dgm:prSet presAssocID="{95276E19-4BD1-4510-B3A5-55832667377B}" presName="connTx" presStyleLbl="parChTrans1D2" presStyleIdx="1" presStyleCnt="2"/>
      <dgm:spPr/>
    </dgm:pt>
    <dgm:pt modelId="{6CFA33BB-05BE-4290-9F2C-33F7DBF137BB}" type="pres">
      <dgm:prSet presAssocID="{A18F542D-AC61-4DA8-A2CA-9310F3FE3A15}" presName="root2" presStyleCnt="0"/>
      <dgm:spPr/>
    </dgm:pt>
    <dgm:pt modelId="{40D1F23A-8E1D-4102-A017-2FA02B6CBCA9}" type="pres">
      <dgm:prSet presAssocID="{A18F542D-AC61-4DA8-A2CA-9310F3FE3A15}" presName="LevelTwoTextNode" presStyleLbl="asst1" presStyleIdx="1" presStyleCnt="2">
        <dgm:presLayoutVars>
          <dgm:chPref val="3"/>
        </dgm:presLayoutVars>
      </dgm:prSet>
      <dgm:spPr/>
    </dgm:pt>
    <dgm:pt modelId="{053750C3-4727-4D71-B6EC-76F78438E658}" type="pres">
      <dgm:prSet presAssocID="{A18F542D-AC61-4DA8-A2CA-9310F3FE3A15}" presName="level3hierChild" presStyleCnt="0"/>
      <dgm:spPr/>
    </dgm:pt>
    <dgm:pt modelId="{0EE1DB8A-05AC-4DDF-8772-F743705AA4ED}" type="pres">
      <dgm:prSet presAssocID="{0A1FFAA0-EA90-4D85-9E68-BE613C1C8E5C}" presName="conn2-1" presStyleLbl="parChTrans1D3" presStyleIdx="1" presStyleCnt="2"/>
      <dgm:spPr/>
    </dgm:pt>
    <dgm:pt modelId="{64588694-10DB-4D9A-B46A-CD6DB168E9D2}" type="pres">
      <dgm:prSet presAssocID="{0A1FFAA0-EA90-4D85-9E68-BE613C1C8E5C}" presName="connTx" presStyleLbl="parChTrans1D3" presStyleIdx="1" presStyleCnt="2"/>
      <dgm:spPr/>
    </dgm:pt>
    <dgm:pt modelId="{7E37FB23-A165-4F1A-B161-EF6BE8D2BF61}" type="pres">
      <dgm:prSet presAssocID="{92D82398-1FA0-47B2-AD3A-B5A5CFBB170A}" presName="root2" presStyleCnt="0"/>
      <dgm:spPr/>
    </dgm:pt>
    <dgm:pt modelId="{D7D80A43-3359-4F70-AE87-365563D9DF01}" type="pres">
      <dgm:prSet presAssocID="{92D82398-1FA0-47B2-AD3A-B5A5CFBB170A}" presName="LevelTwoTextNode" presStyleLbl="node3" presStyleIdx="1" presStyleCnt="2">
        <dgm:presLayoutVars>
          <dgm:chPref val="3"/>
        </dgm:presLayoutVars>
      </dgm:prSet>
      <dgm:spPr/>
    </dgm:pt>
    <dgm:pt modelId="{8EA4E853-AFCE-463E-B600-520922F8CB1B}" type="pres">
      <dgm:prSet presAssocID="{92D82398-1FA0-47B2-AD3A-B5A5CFBB170A}" presName="level3hierChild" presStyleCnt="0"/>
      <dgm:spPr/>
    </dgm:pt>
  </dgm:ptLst>
  <dgm:cxnLst>
    <dgm:cxn modelId="{4B0EBB00-3FE4-438A-87AA-4590F07D7E9F}" type="presOf" srcId="{0A1FFAA0-EA90-4D85-9E68-BE613C1C8E5C}" destId="{0EE1DB8A-05AC-4DDF-8772-F743705AA4ED}" srcOrd="0" destOrd="0" presId="urn:microsoft.com/office/officeart/2005/8/layout/hierarchy2"/>
    <dgm:cxn modelId="{36DF7B12-36C4-4CBF-AB7B-E47CE1C82BE4}" type="presOf" srcId="{981158D8-852D-46D8-9CB9-B7013F8BCDC0}" destId="{EB723171-F5B6-443B-AF36-6FACEE18A76E}" srcOrd="0" destOrd="0" presId="urn:microsoft.com/office/officeart/2005/8/layout/hierarchy2"/>
    <dgm:cxn modelId="{29E9FD1B-B76C-461B-B9CE-C63632950487}" type="presOf" srcId="{F70E7F19-82AD-42A6-8097-A58EA59BF147}" destId="{79D3A595-4BC8-4549-88A9-1C5F7A4A2C0E}" srcOrd="0" destOrd="0" presId="urn:microsoft.com/office/officeart/2005/8/layout/hierarchy2"/>
    <dgm:cxn modelId="{FC7C7966-C7B7-400C-9B8A-DA4E498EA26B}" srcId="{F70E7F19-82AD-42A6-8097-A58EA59BF147}" destId="{A18F542D-AC61-4DA8-A2CA-9310F3FE3A15}" srcOrd="1" destOrd="0" parTransId="{95276E19-4BD1-4510-B3A5-55832667377B}" sibTransId="{2322C71A-3815-43E6-8331-EE1FF74A5DCD}"/>
    <dgm:cxn modelId="{F73D0A6A-523A-4092-A998-69B0F06B14E7}" type="presOf" srcId="{6B1069AD-BF15-4B5B-8A9E-53486FC5C66E}" destId="{9C6FDC0D-BD01-4285-9506-4556A537A634}" srcOrd="0" destOrd="0" presId="urn:microsoft.com/office/officeart/2005/8/layout/hierarchy2"/>
    <dgm:cxn modelId="{6209546A-D9D6-4F15-9FE1-E3198D20C0B7}" srcId="{F70E7F19-82AD-42A6-8097-A58EA59BF147}" destId="{054565CF-C980-4341-9A46-EF6B556EF9CF}" srcOrd="0" destOrd="0" parTransId="{981158D8-852D-46D8-9CB9-B7013F8BCDC0}" sibTransId="{4FBB5742-F343-475B-B3D9-A6C7311A1808}"/>
    <dgm:cxn modelId="{75DCC74A-9C84-403A-9B5F-A90FF57C1668}" type="presOf" srcId="{054565CF-C980-4341-9A46-EF6B556EF9CF}" destId="{D205B4B7-8CB8-4A98-9A9A-5368360EFFFD}" srcOrd="0" destOrd="0" presId="urn:microsoft.com/office/officeart/2005/8/layout/hierarchy2"/>
    <dgm:cxn modelId="{DF021C6E-7D68-4FB2-868C-4A7D699E0793}" type="presOf" srcId="{92D82398-1FA0-47B2-AD3A-B5A5CFBB170A}" destId="{D7D80A43-3359-4F70-AE87-365563D9DF01}" srcOrd="0" destOrd="0" presId="urn:microsoft.com/office/officeart/2005/8/layout/hierarchy2"/>
    <dgm:cxn modelId="{D2A4F153-B023-4F54-A3F0-09560C531ACC}" type="presOf" srcId="{0D122C3C-79C4-4A42-BB7B-4CD8E086F38D}" destId="{EB069094-4127-4846-B7A8-3D3C570047FF}" srcOrd="0" destOrd="0" presId="urn:microsoft.com/office/officeart/2005/8/layout/hierarchy2"/>
    <dgm:cxn modelId="{FE3A3C7C-6CE0-4D5A-B489-F50E42C9F5E6}" type="presOf" srcId="{95276E19-4BD1-4510-B3A5-55832667377B}" destId="{64B34D3E-AAF5-4B48-B35D-7C5EEF89E25A}" srcOrd="0" destOrd="0" presId="urn:microsoft.com/office/officeart/2005/8/layout/hierarchy2"/>
    <dgm:cxn modelId="{E85ECB88-3D68-4D3B-AE4F-B00C1EEA1A09}" type="presOf" srcId="{95276E19-4BD1-4510-B3A5-55832667377B}" destId="{83059EB3-B973-4753-B4FF-B22EA23A9761}" srcOrd="1" destOrd="0" presId="urn:microsoft.com/office/officeart/2005/8/layout/hierarchy2"/>
    <dgm:cxn modelId="{3B7C0F95-DB7F-45B5-BBF6-5E7BB7BB1144}" type="presOf" srcId="{981158D8-852D-46D8-9CB9-B7013F8BCDC0}" destId="{F760B03D-43BF-4F74-9432-9C9E10E1B27B}" srcOrd="1" destOrd="0" presId="urn:microsoft.com/office/officeart/2005/8/layout/hierarchy2"/>
    <dgm:cxn modelId="{1ECE8E98-1B4A-4F78-A2D6-B5F676C9F1C7}" srcId="{A18F542D-AC61-4DA8-A2CA-9310F3FE3A15}" destId="{92D82398-1FA0-47B2-AD3A-B5A5CFBB170A}" srcOrd="0" destOrd="0" parTransId="{0A1FFAA0-EA90-4D85-9E68-BE613C1C8E5C}" sibTransId="{4B349225-D891-471C-8B4E-599E75CA0CA0}"/>
    <dgm:cxn modelId="{A6B20CB5-36BE-4B23-9DEB-E049FB66B8C2}" type="presOf" srcId="{0A1FFAA0-EA90-4D85-9E68-BE613C1C8E5C}" destId="{64588694-10DB-4D9A-B46A-CD6DB168E9D2}" srcOrd="1" destOrd="0" presId="urn:microsoft.com/office/officeart/2005/8/layout/hierarchy2"/>
    <dgm:cxn modelId="{A0DF87B8-B769-437B-AF74-DFB2461E2127}" srcId="{6B1069AD-BF15-4B5B-8A9E-53486FC5C66E}" destId="{F70E7F19-82AD-42A6-8097-A58EA59BF147}" srcOrd="0" destOrd="0" parTransId="{7D72C5B4-181E-4DA3-B478-DAC5D35D18C6}" sibTransId="{E33E55E8-8174-4F91-8007-5AEF0A6F70F4}"/>
    <dgm:cxn modelId="{72160ED2-09CA-4E59-83DB-C24594B04F63}" type="presOf" srcId="{0D122C3C-79C4-4A42-BB7B-4CD8E086F38D}" destId="{1520055F-8986-4364-9EB7-A0D124F345DA}" srcOrd="1" destOrd="0" presId="urn:microsoft.com/office/officeart/2005/8/layout/hierarchy2"/>
    <dgm:cxn modelId="{7765F5D6-36A7-4EBE-85E6-8FFD49E50353}" type="presOf" srcId="{3FEA8E1C-8E7B-4A90-9417-3BE4C6675128}" destId="{21D01D71-AF36-4123-BCFB-D3F0A67931C9}" srcOrd="0" destOrd="0" presId="urn:microsoft.com/office/officeart/2005/8/layout/hierarchy2"/>
    <dgm:cxn modelId="{1278A8EB-D591-4270-8B64-CA5ABC821BD0}" type="presOf" srcId="{A18F542D-AC61-4DA8-A2CA-9310F3FE3A15}" destId="{40D1F23A-8E1D-4102-A017-2FA02B6CBCA9}" srcOrd="0" destOrd="0" presId="urn:microsoft.com/office/officeart/2005/8/layout/hierarchy2"/>
    <dgm:cxn modelId="{6B69B0EF-12E9-4F49-92CE-250D3A8EE9F1}" srcId="{054565CF-C980-4341-9A46-EF6B556EF9CF}" destId="{3FEA8E1C-8E7B-4A90-9417-3BE4C6675128}" srcOrd="0" destOrd="0" parTransId="{0D122C3C-79C4-4A42-BB7B-4CD8E086F38D}" sibTransId="{6D2A2487-6F88-4D26-932F-DD010FBFFA64}"/>
    <dgm:cxn modelId="{9DA27E7C-FBD7-426A-B732-1F695DEBA66F}" type="presParOf" srcId="{9C6FDC0D-BD01-4285-9506-4556A537A634}" destId="{7621A538-D4B0-433A-AF1B-F7C94E89549D}" srcOrd="0" destOrd="0" presId="urn:microsoft.com/office/officeart/2005/8/layout/hierarchy2"/>
    <dgm:cxn modelId="{03CE704E-ED50-48D1-8B2E-440927D63C9A}" type="presParOf" srcId="{7621A538-D4B0-433A-AF1B-F7C94E89549D}" destId="{79D3A595-4BC8-4549-88A9-1C5F7A4A2C0E}" srcOrd="0" destOrd="0" presId="urn:microsoft.com/office/officeart/2005/8/layout/hierarchy2"/>
    <dgm:cxn modelId="{9721A5C7-8B63-4122-9439-B08EA99D8A97}" type="presParOf" srcId="{7621A538-D4B0-433A-AF1B-F7C94E89549D}" destId="{1DB2B511-992F-4B30-9177-5F52BCDDD67B}" srcOrd="1" destOrd="0" presId="urn:microsoft.com/office/officeart/2005/8/layout/hierarchy2"/>
    <dgm:cxn modelId="{CD62683E-6C06-44A9-B7FE-65DE653C7A18}" type="presParOf" srcId="{1DB2B511-992F-4B30-9177-5F52BCDDD67B}" destId="{EB723171-F5B6-443B-AF36-6FACEE18A76E}" srcOrd="0" destOrd="0" presId="urn:microsoft.com/office/officeart/2005/8/layout/hierarchy2"/>
    <dgm:cxn modelId="{3A89625F-5B9A-4B0A-BF73-7E2C7C6AA0B6}" type="presParOf" srcId="{EB723171-F5B6-443B-AF36-6FACEE18A76E}" destId="{F760B03D-43BF-4F74-9432-9C9E10E1B27B}" srcOrd="0" destOrd="0" presId="urn:microsoft.com/office/officeart/2005/8/layout/hierarchy2"/>
    <dgm:cxn modelId="{18B805A1-612F-4D2B-BE88-8D5FC35895AB}" type="presParOf" srcId="{1DB2B511-992F-4B30-9177-5F52BCDDD67B}" destId="{1F55FEB5-1F79-47AA-9D40-A757A82A4A77}" srcOrd="1" destOrd="0" presId="urn:microsoft.com/office/officeart/2005/8/layout/hierarchy2"/>
    <dgm:cxn modelId="{49EC03C8-13F4-46FC-B612-39A89920EB72}" type="presParOf" srcId="{1F55FEB5-1F79-47AA-9D40-A757A82A4A77}" destId="{D205B4B7-8CB8-4A98-9A9A-5368360EFFFD}" srcOrd="0" destOrd="0" presId="urn:microsoft.com/office/officeart/2005/8/layout/hierarchy2"/>
    <dgm:cxn modelId="{9850FA6B-ED8B-4ABE-8DBA-36EAAC4BFF63}" type="presParOf" srcId="{1F55FEB5-1F79-47AA-9D40-A757A82A4A77}" destId="{E423B730-1688-4B4C-B965-9BA6BE57793C}" srcOrd="1" destOrd="0" presId="urn:microsoft.com/office/officeart/2005/8/layout/hierarchy2"/>
    <dgm:cxn modelId="{4D0B87AC-3481-4939-86E6-C5CC8E9946A3}" type="presParOf" srcId="{E423B730-1688-4B4C-B965-9BA6BE57793C}" destId="{EB069094-4127-4846-B7A8-3D3C570047FF}" srcOrd="0" destOrd="0" presId="urn:microsoft.com/office/officeart/2005/8/layout/hierarchy2"/>
    <dgm:cxn modelId="{7FE70BAC-46EF-4840-9F94-0A88825E6250}" type="presParOf" srcId="{EB069094-4127-4846-B7A8-3D3C570047FF}" destId="{1520055F-8986-4364-9EB7-A0D124F345DA}" srcOrd="0" destOrd="0" presId="urn:microsoft.com/office/officeart/2005/8/layout/hierarchy2"/>
    <dgm:cxn modelId="{2DD2FE6C-3F08-4210-8352-3E38BA14ADD9}" type="presParOf" srcId="{E423B730-1688-4B4C-B965-9BA6BE57793C}" destId="{B0F9EE5B-E596-4501-A7F0-9E65C5400D97}" srcOrd="1" destOrd="0" presId="urn:microsoft.com/office/officeart/2005/8/layout/hierarchy2"/>
    <dgm:cxn modelId="{2AFE760D-910E-4282-952E-68B8947FD48F}" type="presParOf" srcId="{B0F9EE5B-E596-4501-A7F0-9E65C5400D97}" destId="{21D01D71-AF36-4123-BCFB-D3F0A67931C9}" srcOrd="0" destOrd="0" presId="urn:microsoft.com/office/officeart/2005/8/layout/hierarchy2"/>
    <dgm:cxn modelId="{DED4E6C3-8412-46AF-A1BC-5606B997040C}" type="presParOf" srcId="{B0F9EE5B-E596-4501-A7F0-9E65C5400D97}" destId="{0E8776EC-5328-4645-946E-773C4612AA3F}" srcOrd="1" destOrd="0" presId="urn:microsoft.com/office/officeart/2005/8/layout/hierarchy2"/>
    <dgm:cxn modelId="{D454F4CD-FF65-4D5F-9077-F8219D5E6361}" type="presParOf" srcId="{1DB2B511-992F-4B30-9177-5F52BCDDD67B}" destId="{64B34D3E-AAF5-4B48-B35D-7C5EEF89E25A}" srcOrd="2" destOrd="0" presId="urn:microsoft.com/office/officeart/2005/8/layout/hierarchy2"/>
    <dgm:cxn modelId="{BCFD52DF-27E3-455F-93A7-B209BC338E8C}" type="presParOf" srcId="{64B34D3E-AAF5-4B48-B35D-7C5EEF89E25A}" destId="{83059EB3-B973-4753-B4FF-B22EA23A9761}" srcOrd="0" destOrd="0" presId="urn:microsoft.com/office/officeart/2005/8/layout/hierarchy2"/>
    <dgm:cxn modelId="{64D374B4-A3DB-436B-AD1C-A9B99560A395}" type="presParOf" srcId="{1DB2B511-992F-4B30-9177-5F52BCDDD67B}" destId="{6CFA33BB-05BE-4290-9F2C-33F7DBF137BB}" srcOrd="3" destOrd="0" presId="urn:microsoft.com/office/officeart/2005/8/layout/hierarchy2"/>
    <dgm:cxn modelId="{D9EE88DE-AC84-493C-A526-76286939AD51}" type="presParOf" srcId="{6CFA33BB-05BE-4290-9F2C-33F7DBF137BB}" destId="{40D1F23A-8E1D-4102-A017-2FA02B6CBCA9}" srcOrd="0" destOrd="0" presId="urn:microsoft.com/office/officeart/2005/8/layout/hierarchy2"/>
    <dgm:cxn modelId="{7EC4B8F3-0A74-4919-B544-F509FB69B766}" type="presParOf" srcId="{6CFA33BB-05BE-4290-9F2C-33F7DBF137BB}" destId="{053750C3-4727-4D71-B6EC-76F78438E658}" srcOrd="1" destOrd="0" presId="urn:microsoft.com/office/officeart/2005/8/layout/hierarchy2"/>
    <dgm:cxn modelId="{A027654D-AFBC-4C3F-9242-598AAF7DA4F5}" type="presParOf" srcId="{053750C3-4727-4D71-B6EC-76F78438E658}" destId="{0EE1DB8A-05AC-4DDF-8772-F743705AA4ED}" srcOrd="0" destOrd="0" presId="urn:microsoft.com/office/officeart/2005/8/layout/hierarchy2"/>
    <dgm:cxn modelId="{2C82A019-0728-43D8-9BD3-0AC5DD7973C4}" type="presParOf" srcId="{0EE1DB8A-05AC-4DDF-8772-F743705AA4ED}" destId="{64588694-10DB-4D9A-B46A-CD6DB168E9D2}" srcOrd="0" destOrd="0" presId="urn:microsoft.com/office/officeart/2005/8/layout/hierarchy2"/>
    <dgm:cxn modelId="{B5484DE1-7503-47D8-992F-0F9D0B7212BA}" type="presParOf" srcId="{053750C3-4727-4D71-B6EC-76F78438E658}" destId="{7E37FB23-A165-4F1A-B161-EF6BE8D2BF61}" srcOrd="1" destOrd="0" presId="urn:microsoft.com/office/officeart/2005/8/layout/hierarchy2"/>
    <dgm:cxn modelId="{91A1BD60-4091-4948-ABC3-4785A678E308}" type="presParOf" srcId="{7E37FB23-A165-4F1A-B161-EF6BE8D2BF61}" destId="{D7D80A43-3359-4F70-AE87-365563D9DF01}" srcOrd="0" destOrd="0" presId="urn:microsoft.com/office/officeart/2005/8/layout/hierarchy2"/>
    <dgm:cxn modelId="{0059F941-8B69-4B40-8C94-EA1A809FAE93}" type="presParOf" srcId="{7E37FB23-A165-4F1A-B161-EF6BE8D2BF61}" destId="{8EA4E853-AFCE-463E-B600-520922F8CB1B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9D3A595-4BC8-4549-88A9-1C5F7A4A2C0E}">
      <dsp:nvSpPr>
        <dsp:cNvPr id="0" name=""/>
        <dsp:cNvSpPr/>
      </dsp:nvSpPr>
      <dsp:spPr>
        <a:xfrm>
          <a:off x="2701" y="1239608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500" kern="1200"/>
            <a:t>Shapiro-Wilk’s Normality Test</a:t>
          </a:r>
        </a:p>
      </dsp:txBody>
      <dsp:txXfrm>
        <a:off x="23824" y="1260731"/>
        <a:ext cx="1400121" cy="678937"/>
      </dsp:txXfrm>
    </dsp:sp>
    <dsp:sp modelId="{EB723171-F5B6-443B-AF36-6FACEE18A76E}">
      <dsp:nvSpPr>
        <dsp:cNvPr id="0" name=""/>
        <dsp:cNvSpPr/>
      </dsp:nvSpPr>
      <dsp:spPr>
        <a:xfrm rot="19457599">
          <a:off x="1378286" y="1372578"/>
          <a:ext cx="710512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710512" y="2028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715779" y="1375096"/>
        <a:ext cx="35525" cy="35525"/>
      </dsp:txXfrm>
    </dsp:sp>
    <dsp:sp modelId="{D205B4B7-8CB8-4A98-9A9A-5368360EFFFD}">
      <dsp:nvSpPr>
        <dsp:cNvPr id="0" name=""/>
        <dsp:cNvSpPr/>
      </dsp:nvSpPr>
      <dsp:spPr>
        <a:xfrm>
          <a:off x="2022016" y="824927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500" i="1" kern="1200"/>
            <a:t>p&gt;</a:t>
          </a:r>
          <a:r>
            <a:rPr lang="en-US" sz="1500" kern="1200"/>
            <a:t>0.05</a:t>
          </a:r>
        </a:p>
      </dsp:txBody>
      <dsp:txXfrm>
        <a:off x="2043139" y="846050"/>
        <a:ext cx="1400121" cy="678937"/>
      </dsp:txXfrm>
    </dsp:sp>
    <dsp:sp modelId="{EB069094-4127-4846-B7A8-3D3C570047FF}">
      <dsp:nvSpPr>
        <dsp:cNvPr id="0" name=""/>
        <dsp:cNvSpPr/>
      </dsp:nvSpPr>
      <dsp:spPr>
        <a:xfrm>
          <a:off x="3464383" y="1165238"/>
          <a:ext cx="576947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576947" y="2028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738433" y="1171095"/>
        <a:ext cx="28847" cy="28847"/>
      </dsp:txXfrm>
    </dsp:sp>
    <dsp:sp modelId="{21D01D71-AF36-4123-BCFB-D3F0A67931C9}">
      <dsp:nvSpPr>
        <dsp:cNvPr id="0" name=""/>
        <dsp:cNvSpPr/>
      </dsp:nvSpPr>
      <dsp:spPr>
        <a:xfrm>
          <a:off x="4041330" y="824927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500" kern="1200"/>
            <a:t>t.test (equal variance)</a:t>
          </a:r>
        </a:p>
      </dsp:txBody>
      <dsp:txXfrm>
        <a:off x="4062453" y="846050"/>
        <a:ext cx="1400121" cy="678937"/>
      </dsp:txXfrm>
    </dsp:sp>
    <dsp:sp modelId="{64B34D3E-AAF5-4B48-B35D-7C5EEF89E25A}">
      <dsp:nvSpPr>
        <dsp:cNvPr id="0" name=""/>
        <dsp:cNvSpPr/>
      </dsp:nvSpPr>
      <dsp:spPr>
        <a:xfrm rot="2142401">
          <a:off x="1378286" y="1787259"/>
          <a:ext cx="710512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710512" y="2028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715779" y="1789777"/>
        <a:ext cx="35525" cy="35525"/>
      </dsp:txXfrm>
    </dsp:sp>
    <dsp:sp modelId="{40D1F23A-8E1D-4102-A017-2FA02B6CBCA9}">
      <dsp:nvSpPr>
        <dsp:cNvPr id="0" name=""/>
        <dsp:cNvSpPr/>
      </dsp:nvSpPr>
      <dsp:spPr>
        <a:xfrm>
          <a:off x="2022016" y="1654288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500" i="1" kern="1200"/>
            <a:t>p&lt;</a:t>
          </a:r>
          <a:r>
            <a:rPr lang="en-US" sz="1500" kern="1200"/>
            <a:t>0.05</a:t>
          </a:r>
        </a:p>
      </dsp:txBody>
      <dsp:txXfrm>
        <a:off x="2043139" y="1675411"/>
        <a:ext cx="1400121" cy="678937"/>
      </dsp:txXfrm>
    </dsp:sp>
    <dsp:sp modelId="{0EE1DB8A-05AC-4DDF-8772-F743705AA4ED}">
      <dsp:nvSpPr>
        <dsp:cNvPr id="0" name=""/>
        <dsp:cNvSpPr/>
      </dsp:nvSpPr>
      <dsp:spPr>
        <a:xfrm>
          <a:off x="3464383" y="1994599"/>
          <a:ext cx="576947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576947" y="2028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738433" y="2000457"/>
        <a:ext cx="28847" cy="28847"/>
      </dsp:txXfrm>
    </dsp:sp>
    <dsp:sp modelId="{D7D80A43-3359-4F70-AE87-365563D9DF01}">
      <dsp:nvSpPr>
        <dsp:cNvPr id="0" name=""/>
        <dsp:cNvSpPr/>
      </dsp:nvSpPr>
      <dsp:spPr>
        <a:xfrm>
          <a:off x="4041330" y="1654288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500" kern="1200"/>
            <a:t>Mann-Whitney U Test (unequal variance)</a:t>
          </a:r>
        </a:p>
      </dsp:txBody>
      <dsp:txXfrm>
        <a:off x="4062453" y="1675411"/>
        <a:ext cx="1400121" cy="6789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44266e-3e8b-47df-aed7-da797b0ba33d">
      <Terms xmlns="http://schemas.microsoft.com/office/infopath/2007/PartnerControls"/>
    </lcf76f155ced4ddcb4097134ff3c332f>
    <TaxCatchAll xmlns="99a8c347-0d86-4304-92fd-5d8ba2d7796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A3C9DD494664088712BF2EC902F86" ma:contentTypeVersion="14" ma:contentTypeDescription="Create a new document." ma:contentTypeScope="" ma:versionID="874940107764cc47b5b89c698464cedf">
  <xsd:schema xmlns:xsd="http://www.w3.org/2001/XMLSchema" xmlns:xs="http://www.w3.org/2001/XMLSchema" xmlns:p="http://schemas.microsoft.com/office/2006/metadata/properties" xmlns:ns2="bb44266e-3e8b-47df-aed7-da797b0ba33d" xmlns:ns3="99a8c347-0d86-4304-92fd-5d8ba2d7796b" targetNamespace="http://schemas.microsoft.com/office/2006/metadata/properties" ma:root="true" ma:fieldsID="9c5052438c5c00ba0e9659b703ca4188" ns2:_="" ns3:_="">
    <xsd:import namespace="bb44266e-3e8b-47df-aed7-da797b0ba33d"/>
    <xsd:import namespace="99a8c347-0d86-4304-92fd-5d8ba2d77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4266e-3e8b-47df-aed7-da797b0ba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8c347-0d86-4304-92fd-5d8ba2d779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b4d9dd-a07a-4479-b197-ccb4fca8a9af}" ma:internalName="TaxCatchAll" ma:showField="CatchAllData" ma:web="99a8c347-0d86-4304-92fd-5d8ba2d77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1376F7-EBB1-4D20-A3F7-613FCFD03901}">
  <ds:schemaRefs>
    <ds:schemaRef ds:uri="http://schemas.microsoft.com/office/2006/metadata/properties"/>
    <ds:schemaRef ds:uri="http://schemas.microsoft.com/office/infopath/2007/PartnerControls"/>
    <ds:schemaRef ds:uri="bb44266e-3e8b-47df-aed7-da797b0ba33d"/>
    <ds:schemaRef ds:uri="99a8c347-0d86-4304-92fd-5d8ba2d7796b"/>
  </ds:schemaRefs>
</ds:datastoreItem>
</file>

<file path=customXml/itemProps2.xml><?xml version="1.0" encoding="utf-8"?>
<ds:datastoreItem xmlns:ds="http://schemas.openxmlformats.org/officeDocument/2006/customXml" ds:itemID="{77D3BDCD-12A9-441D-820D-49BEDC169A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BA783D-0FBD-4E48-84AB-B01059FEF3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4266e-3e8b-47df-aed7-da797b0ba33d"/>
    <ds:schemaRef ds:uri="99a8c347-0d86-4304-92fd-5d8ba2d77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1</Pages>
  <Words>1511</Words>
  <Characters>8613</Characters>
  <Application>Microsoft Office Word</Application>
  <DocSecurity>0</DocSecurity>
  <Lines>71</Lines>
  <Paragraphs>20</Paragraphs>
  <ScaleCrop>false</ScaleCrop>
  <Company/>
  <LinksUpToDate>false</LinksUpToDate>
  <CharactersWithSpaces>10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e Ojo</dc:creator>
  <cp:keywords/>
  <dc:description/>
  <cp:lastModifiedBy>Frank Shin Haw Lee</cp:lastModifiedBy>
  <cp:revision>74</cp:revision>
  <dcterms:created xsi:type="dcterms:W3CDTF">2022-11-26T01:38:00Z</dcterms:created>
  <dcterms:modified xsi:type="dcterms:W3CDTF">2022-12-15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9A3C9DD494664088712BF2EC902F86</vt:lpwstr>
  </property>
  <property fmtid="{D5CDD505-2E9C-101B-9397-08002B2CF9AE}" pid="3" name="MediaServiceImageTags">
    <vt:lpwstr/>
  </property>
</Properties>
</file>